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185FB" w14:textId="77777777" w:rsidR="00831FC8" w:rsidRDefault="00831FC8" w:rsidP="009871E1">
      <w:pPr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color w:val="000000" w:themeColor="text1"/>
        </w:rPr>
        <w:t>Multimedia Appendix 4: Details of the participants (</w:t>
      </w:r>
      <w:proofErr w:type="spellStart"/>
      <w:r>
        <w:rPr>
          <w:rFonts w:ascii="Times" w:hAnsi="Times"/>
          <w:b/>
          <w:color w:val="000000" w:themeColor="text1"/>
        </w:rPr>
        <w:t>ie</w:t>
      </w:r>
      <w:proofErr w:type="spellEnd"/>
      <w:r>
        <w:rPr>
          <w:rFonts w:ascii="Times" w:hAnsi="Times"/>
          <w:b/>
          <w:color w:val="000000" w:themeColor="text1"/>
        </w:rPr>
        <w:t>, actual sample)</w:t>
      </w:r>
    </w:p>
    <w:p w14:paraId="5A766311" w14:textId="77777777" w:rsidR="00831FC8" w:rsidRDefault="00831FC8" w:rsidP="009871E1">
      <w:pPr>
        <w:rPr>
          <w:rFonts w:ascii="Times" w:hAnsi="Times"/>
          <w:b/>
          <w:color w:val="000000" w:themeColor="text1"/>
        </w:rPr>
      </w:pPr>
    </w:p>
    <w:p w14:paraId="1B060673" w14:textId="0AC37033" w:rsidR="009871E1" w:rsidRPr="00B92B5F" w:rsidRDefault="009871E1" w:rsidP="009871E1">
      <w:pPr>
        <w:rPr>
          <w:rFonts w:ascii="Times" w:hAnsi="Times"/>
          <w:b/>
          <w:color w:val="000000" w:themeColor="text1"/>
        </w:rPr>
      </w:pPr>
      <w:r w:rsidRPr="00B92B5F">
        <w:rPr>
          <w:rFonts w:ascii="Times" w:hAnsi="Times"/>
          <w:b/>
          <w:color w:val="000000" w:themeColor="text1"/>
        </w:rPr>
        <w:t>Table 3</w:t>
      </w:r>
    </w:p>
    <w:p w14:paraId="51321D2D" w14:textId="77777777" w:rsidR="009871E1" w:rsidRPr="00B92B5F" w:rsidRDefault="009871E1" w:rsidP="009871E1">
      <w:pPr>
        <w:rPr>
          <w:rFonts w:ascii="Times" w:hAnsi="Times"/>
          <w:b/>
          <w:color w:val="000000" w:themeColor="text1"/>
        </w:rPr>
      </w:pPr>
    </w:p>
    <w:tbl>
      <w:tblPr>
        <w:tblStyle w:val="TableGrid"/>
        <w:tblW w:w="1162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559"/>
        <w:gridCol w:w="1701"/>
        <w:gridCol w:w="1276"/>
        <w:gridCol w:w="1417"/>
        <w:gridCol w:w="1276"/>
        <w:gridCol w:w="1843"/>
      </w:tblGrid>
      <w:tr w:rsidR="00762F55" w:rsidRPr="00B92B5F" w14:paraId="29DB90D8" w14:textId="77777777" w:rsidTr="00762F55">
        <w:tc>
          <w:tcPr>
            <w:tcW w:w="1560" w:type="dxa"/>
          </w:tcPr>
          <w:p w14:paraId="266CDECA" w14:textId="77777777" w:rsidR="00BB358F" w:rsidRPr="00B92B5F" w:rsidRDefault="00BB358F" w:rsidP="00DD588C">
            <w:pPr>
              <w:rPr>
                <w:rFonts w:ascii="Times" w:hAnsi="Times"/>
                <w:b/>
                <w:color w:val="000000" w:themeColor="text1"/>
              </w:rPr>
            </w:pPr>
            <w:r w:rsidRPr="00B92B5F">
              <w:rPr>
                <w:rFonts w:ascii="Times" w:hAnsi="Times"/>
                <w:b/>
                <w:color w:val="000000" w:themeColor="text1"/>
                <w:lang w:val="en-US"/>
              </w:rPr>
              <w:t>First Author</w:t>
            </w:r>
          </w:p>
        </w:tc>
        <w:tc>
          <w:tcPr>
            <w:tcW w:w="992" w:type="dxa"/>
          </w:tcPr>
          <w:p w14:paraId="39ABB0FE" w14:textId="5FC1754D" w:rsidR="00BB358F" w:rsidRPr="00B92B5F" w:rsidRDefault="00A27EC0" w:rsidP="00DD588C">
            <w:pPr>
              <w:rPr>
                <w:rFonts w:ascii="Times" w:hAnsi="Times"/>
                <w:b/>
                <w:color w:val="000000" w:themeColor="text1"/>
              </w:rPr>
            </w:pPr>
            <w:r>
              <w:rPr>
                <w:rFonts w:ascii="Times" w:hAnsi="Times"/>
                <w:b/>
                <w:color w:val="000000" w:themeColor="text1"/>
              </w:rPr>
              <w:t xml:space="preserve">Total </w:t>
            </w:r>
            <w:r w:rsidR="00BB358F" w:rsidRPr="00B92B5F">
              <w:rPr>
                <w:rFonts w:ascii="Times" w:hAnsi="Times"/>
                <w:b/>
                <w:color w:val="000000" w:themeColor="text1"/>
              </w:rPr>
              <w:t>sample size (n=)</w:t>
            </w:r>
          </w:p>
        </w:tc>
        <w:tc>
          <w:tcPr>
            <w:tcW w:w="1559" w:type="dxa"/>
          </w:tcPr>
          <w:p w14:paraId="0AB1D04D" w14:textId="77777777" w:rsidR="00BB358F" w:rsidRPr="00B92B5F" w:rsidRDefault="00BB358F" w:rsidP="00DD588C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B92B5F">
              <w:rPr>
                <w:rFonts w:ascii="Times" w:hAnsi="Times"/>
                <w:b/>
                <w:i/>
                <w:color w:val="000000" w:themeColor="text1"/>
              </w:rPr>
              <w:t>Age</w:t>
            </w:r>
          </w:p>
        </w:tc>
        <w:tc>
          <w:tcPr>
            <w:tcW w:w="1701" w:type="dxa"/>
          </w:tcPr>
          <w:p w14:paraId="6290CD26" w14:textId="77777777" w:rsidR="00BB358F" w:rsidRPr="00B92B5F" w:rsidRDefault="00BB358F" w:rsidP="00DD588C">
            <w:pPr>
              <w:rPr>
                <w:rFonts w:ascii="Times" w:hAnsi="Times"/>
                <w:b/>
                <w:i/>
                <w:color w:val="000000" w:themeColor="text1"/>
              </w:rPr>
            </w:pPr>
            <w:r w:rsidRPr="00B92B5F">
              <w:rPr>
                <w:rFonts w:ascii="Times" w:hAnsi="Times"/>
                <w:b/>
                <w:i/>
                <w:color w:val="000000" w:themeColor="text1"/>
              </w:rPr>
              <w:t>Sex, n (%)</w:t>
            </w:r>
          </w:p>
        </w:tc>
        <w:tc>
          <w:tcPr>
            <w:tcW w:w="1276" w:type="dxa"/>
          </w:tcPr>
          <w:p w14:paraId="681B06F7" w14:textId="77777777" w:rsidR="00BB358F" w:rsidRPr="00B92B5F" w:rsidRDefault="00BB358F" w:rsidP="00DD588C">
            <w:pPr>
              <w:rPr>
                <w:rFonts w:ascii="Times" w:hAnsi="Times"/>
                <w:b/>
                <w:color w:val="000000" w:themeColor="text1"/>
              </w:rPr>
            </w:pPr>
            <w:r w:rsidRPr="00B92B5F">
              <w:rPr>
                <w:rFonts w:ascii="Times" w:hAnsi="Times"/>
                <w:b/>
                <w:i/>
                <w:color w:val="000000" w:themeColor="text1"/>
              </w:rPr>
              <w:t>Ethnicity, n (%)</w:t>
            </w:r>
          </w:p>
        </w:tc>
        <w:tc>
          <w:tcPr>
            <w:tcW w:w="1417" w:type="dxa"/>
          </w:tcPr>
          <w:p w14:paraId="6FE71B9A" w14:textId="77777777" w:rsidR="00BB358F" w:rsidRPr="00B92B5F" w:rsidRDefault="00BB358F" w:rsidP="00DD588C">
            <w:pPr>
              <w:rPr>
                <w:rFonts w:ascii="Times" w:hAnsi="Times"/>
                <w:b/>
                <w:color w:val="000000" w:themeColor="text1"/>
              </w:rPr>
            </w:pPr>
            <w:r w:rsidRPr="00B92B5F">
              <w:rPr>
                <w:rFonts w:ascii="Times" w:hAnsi="Times"/>
                <w:b/>
                <w:color w:val="000000" w:themeColor="text1"/>
              </w:rPr>
              <w:t>Any limitations reported relating to the target sample (Yes (Y)/No (N))? If Y, please list.</w:t>
            </w:r>
          </w:p>
        </w:tc>
        <w:tc>
          <w:tcPr>
            <w:tcW w:w="1276" w:type="dxa"/>
          </w:tcPr>
          <w:p w14:paraId="101AD60A" w14:textId="77777777" w:rsidR="00BB358F" w:rsidRPr="00B92B5F" w:rsidRDefault="00BB358F" w:rsidP="00DD588C">
            <w:pPr>
              <w:rPr>
                <w:rFonts w:ascii="Times" w:hAnsi="Times"/>
                <w:b/>
                <w:color w:val="000000" w:themeColor="text1"/>
              </w:rPr>
            </w:pPr>
            <w:r w:rsidRPr="00B92B5F">
              <w:rPr>
                <w:rFonts w:ascii="Times" w:hAnsi="Times"/>
                <w:b/>
                <w:color w:val="000000" w:themeColor="text1"/>
              </w:rPr>
              <w:t>Any limitations reported relating to the actual sample (Y/N)? If Y, please list.</w:t>
            </w:r>
          </w:p>
        </w:tc>
        <w:tc>
          <w:tcPr>
            <w:tcW w:w="1843" w:type="dxa"/>
          </w:tcPr>
          <w:p w14:paraId="7091F11B" w14:textId="77777777" w:rsidR="00BB358F" w:rsidRPr="00B92B5F" w:rsidRDefault="00BB358F" w:rsidP="00DD588C">
            <w:pPr>
              <w:rPr>
                <w:rFonts w:ascii="Times" w:hAnsi="Times"/>
                <w:b/>
                <w:color w:val="000000" w:themeColor="text1"/>
              </w:rPr>
            </w:pPr>
            <w:r w:rsidRPr="00B92B5F">
              <w:rPr>
                <w:rFonts w:ascii="Times" w:hAnsi="Times"/>
                <w:b/>
                <w:color w:val="000000" w:themeColor="text1"/>
              </w:rPr>
              <w:t xml:space="preserve">Other details of sample </w:t>
            </w:r>
          </w:p>
        </w:tc>
      </w:tr>
      <w:tr w:rsidR="00762F55" w:rsidRPr="00B92B5F" w14:paraId="5DEB48AA" w14:textId="77777777" w:rsidTr="00762F55">
        <w:tc>
          <w:tcPr>
            <w:tcW w:w="1560" w:type="dxa"/>
            <w:vAlign w:val="center"/>
          </w:tcPr>
          <w:p w14:paraId="67508802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proofErr w:type="spellStart"/>
            <w:r w:rsidRPr="00B92B5F">
              <w:rPr>
                <w:rFonts w:ascii="Times" w:hAnsi="Times"/>
                <w:bCs/>
                <w:color w:val="000000" w:themeColor="text1"/>
              </w:rPr>
              <w:t>Agud</w:t>
            </w:r>
            <w:proofErr w:type="spellEnd"/>
            <w:r w:rsidRPr="00B92B5F">
              <w:rPr>
                <w:rFonts w:ascii="Times" w:hAnsi="Times"/>
                <w:bCs/>
                <w:color w:val="000000" w:themeColor="text1"/>
              </w:rPr>
              <w:t xml:space="preserve"> et al.</w:t>
            </w:r>
          </w:p>
        </w:tc>
        <w:tc>
          <w:tcPr>
            <w:tcW w:w="992" w:type="dxa"/>
            <w:vAlign w:val="center"/>
          </w:tcPr>
          <w:p w14:paraId="177E90E4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118  </w:t>
            </w:r>
          </w:p>
          <w:p w14:paraId="6D893E56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45295C55" w14:textId="716D0634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Mean 87 years (SD </w:t>
            </w:r>
            <w:r w:rsidR="00B4529E">
              <w:rPr>
                <w:rFonts w:ascii="Times" w:hAnsi="Times"/>
                <w:bCs/>
                <w:color w:val="000000" w:themeColor="text1"/>
              </w:rPr>
              <w:t>6</w:t>
            </w:r>
            <w:r w:rsidRPr="00B92B5F">
              <w:rPr>
                <w:rFonts w:ascii="Times" w:hAnsi="Times"/>
                <w:bCs/>
                <w:color w:val="000000" w:themeColor="text1"/>
              </w:rPr>
              <w:t>)</w:t>
            </w:r>
          </w:p>
        </w:tc>
        <w:tc>
          <w:tcPr>
            <w:tcW w:w="1701" w:type="dxa"/>
            <w:vAlign w:val="center"/>
          </w:tcPr>
          <w:p w14:paraId="5EC802B7" w14:textId="30C8C7A3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Male: 61 (52%)</w:t>
            </w:r>
          </w:p>
          <w:p w14:paraId="3A1D1E84" w14:textId="219F98A6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Female: 57 </w:t>
            </w:r>
            <w:r w:rsidR="002B1CD2">
              <w:rPr>
                <w:rFonts w:ascii="Times" w:hAnsi="Times"/>
                <w:bCs/>
                <w:color w:val="000000" w:themeColor="text1"/>
              </w:rPr>
              <w:t>(</w:t>
            </w:r>
            <w:r w:rsidRPr="00B92B5F">
              <w:rPr>
                <w:rFonts w:ascii="Times" w:hAnsi="Times"/>
                <w:bCs/>
                <w:color w:val="000000" w:themeColor="text1"/>
              </w:rPr>
              <w:t>48%)</w:t>
            </w:r>
          </w:p>
        </w:tc>
        <w:tc>
          <w:tcPr>
            <w:tcW w:w="1276" w:type="dxa"/>
            <w:vAlign w:val="center"/>
          </w:tcPr>
          <w:p w14:paraId="0A288759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ot Reported (NR)</w:t>
            </w:r>
          </w:p>
        </w:tc>
        <w:tc>
          <w:tcPr>
            <w:tcW w:w="1417" w:type="dxa"/>
            <w:vAlign w:val="center"/>
          </w:tcPr>
          <w:p w14:paraId="4FDD0931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6DB68EEA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Medication reconciliation could not be performed for 100% of the discharged patients</w:t>
            </w:r>
          </w:p>
        </w:tc>
        <w:tc>
          <w:tcPr>
            <w:tcW w:w="1843" w:type="dxa"/>
            <w:vAlign w:val="center"/>
          </w:tcPr>
          <w:p w14:paraId="0F95995A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7928CC5C" w14:textId="5AB543D5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2054 medications reviewed &amp; reconciled (17.4 medications per patient)</w:t>
            </w:r>
          </w:p>
          <w:p w14:paraId="2D34EE3E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62A48E13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Included “very old acute patients”</w:t>
            </w:r>
          </w:p>
        </w:tc>
      </w:tr>
      <w:tr w:rsidR="00762F55" w:rsidRPr="00B92B5F" w14:paraId="288C2825" w14:textId="77777777" w:rsidTr="00762F55">
        <w:tc>
          <w:tcPr>
            <w:tcW w:w="1560" w:type="dxa"/>
            <w:vAlign w:val="center"/>
          </w:tcPr>
          <w:p w14:paraId="264F92D4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proofErr w:type="spellStart"/>
            <w:r w:rsidRPr="00B92B5F">
              <w:rPr>
                <w:rFonts w:ascii="Times" w:hAnsi="Times"/>
                <w:bCs/>
                <w:color w:val="000000" w:themeColor="text1"/>
              </w:rPr>
              <w:t>Amroze</w:t>
            </w:r>
            <w:proofErr w:type="spellEnd"/>
            <w:r w:rsidRPr="00B92B5F">
              <w:rPr>
                <w:rFonts w:ascii="Times" w:hAnsi="Times"/>
                <w:bCs/>
                <w:color w:val="000000" w:themeColor="text1"/>
              </w:rPr>
              <w:t xml:space="preserve"> et al.</w:t>
            </w:r>
          </w:p>
        </w:tc>
        <w:tc>
          <w:tcPr>
            <w:tcW w:w="992" w:type="dxa"/>
            <w:vAlign w:val="center"/>
          </w:tcPr>
          <w:p w14:paraId="55C08629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713 </w:t>
            </w:r>
          </w:p>
        </w:tc>
        <w:tc>
          <w:tcPr>
            <w:tcW w:w="1559" w:type="dxa"/>
            <w:vAlign w:val="center"/>
          </w:tcPr>
          <w:p w14:paraId="198F9EBD" w14:textId="77777777" w:rsidR="004521CE" w:rsidRDefault="004521CE" w:rsidP="00F44E5F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Patients:</w:t>
            </w:r>
          </w:p>
          <w:p w14:paraId="55E7C71B" w14:textId="161AB49D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65-74 years: n=255 (3</w:t>
            </w:r>
            <w:r w:rsidR="006F2EDB">
              <w:rPr>
                <w:rFonts w:ascii="Times" w:hAnsi="Times"/>
                <w:bCs/>
                <w:color w:val="000000" w:themeColor="text1"/>
              </w:rPr>
              <w:t>2</w:t>
            </w:r>
            <w:r w:rsidRPr="00B92B5F">
              <w:rPr>
                <w:rFonts w:ascii="Times" w:hAnsi="Times"/>
                <w:bCs/>
                <w:color w:val="000000" w:themeColor="text1"/>
              </w:rPr>
              <w:t>%</w:t>
            </w:r>
            <w:proofErr w:type="gramStart"/>
            <w:r w:rsidRPr="00B92B5F">
              <w:rPr>
                <w:rFonts w:ascii="Times" w:hAnsi="Times"/>
                <w:bCs/>
                <w:color w:val="000000" w:themeColor="text1"/>
              </w:rPr>
              <w:t>);</w:t>
            </w:r>
            <w:proofErr w:type="gramEnd"/>
          </w:p>
          <w:p w14:paraId="37CE4C72" w14:textId="0DAE00B5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75-84 years: n=349 (4</w:t>
            </w:r>
            <w:r w:rsidR="00B4529E">
              <w:rPr>
                <w:rFonts w:ascii="Times" w:hAnsi="Times"/>
                <w:bCs/>
                <w:color w:val="000000" w:themeColor="text1"/>
              </w:rPr>
              <w:t>4</w:t>
            </w:r>
            <w:r w:rsidRPr="00B92B5F">
              <w:rPr>
                <w:rFonts w:ascii="Times" w:hAnsi="Times"/>
                <w:bCs/>
                <w:color w:val="000000" w:themeColor="text1"/>
              </w:rPr>
              <w:t>%</w:t>
            </w:r>
            <w:proofErr w:type="gramStart"/>
            <w:r w:rsidRPr="00B92B5F">
              <w:rPr>
                <w:rFonts w:ascii="Times" w:hAnsi="Times"/>
                <w:bCs/>
                <w:color w:val="000000" w:themeColor="text1"/>
              </w:rPr>
              <w:t>);</w:t>
            </w:r>
            <w:proofErr w:type="gramEnd"/>
            <w:r w:rsidRPr="00B92B5F">
              <w:rPr>
                <w:rFonts w:ascii="Times" w:hAnsi="Times"/>
                <w:bCs/>
                <w:color w:val="000000" w:themeColor="text1"/>
              </w:rPr>
              <w:t xml:space="preserve"> </w:t>
            </w:r>
          </w:p>
          <w:p w14:paraId="00579200" w14:textId="1A8EB25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≥85 years: n=195 (24%)</w:t>
            </w:r>
          </w:p>
        </w:tc>
        <w:tc>
          <w:tcPr>
            <w:tcW w:w="1701" w:type="dxa"/>
            <w:vAlign w:val="center"/>
          </w:tcPr>
          <w:p w14:paraId="4192F746" w14:textId="77777777" w:rsidR="004521CE" w:rsidRDefault="004521CE" w:rsidP="004521CE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Patient characteristics</w:t>
            </w:r>
          </w:p>
          <w:p w14:paraId="3A88C2A5" w14:textId="739588F9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Male: </w:t>
            </w:r>
            <w:r w:rsidR="004521CE">
              <w:rPr>
                <w:rFonts w:ascii="Times" w:hAnsi="Times"/>
                <w:bCs/>
                <w:color w:val="000000" w:themeColor="text1"/>
              </w:rPr>
              <w:t>381</w:t>
            </w:r>
            <w:r w:rsidR="004521CE" w:rsidRPr="00B92B5F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Pr="00B92B5F">
              <w:rPr>
                <w:rFonts w:ascii="Times" w:hAnsi="Times"/>
                <w:bCs/>
                <w:color w:val="000000" w:themeColor="text1"/>
              </w:rPr>
              <w:t>(</w:t>
            </w:r>
            <w:r w:rsidR="004521CE">
              <w:rPr>
                <w:rFonts w:ascii="Times" w:hAnsi="Times"/>
                <w:bCs/>
                <w:color w:val="000000" w:themeColor="text1"/>
              </w:rPr>
              <w:t>48</w:t>
            </w:r>
            <w:r w:rsidRPr="00B92B5F">
              <w:rPr>
                <w:rFonts w:ascii="Times" w:hAnsi="Times"/>
                <w:bCs/>
                <w:color w:val="000000" w:themeColor="text1"/>
              </w:rPr>
              <w:t>%)</w:t>
            </w:r>
          </w:p>
          <w:p w14:paraId="2BA01A12" w14:textId="12F49385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Female: </w:t>
            </w:r>
            <w:r w:rsidR="004521CE">
              <w:rPr>
                <w:rFonts w:ascii="Times" w:hAnsi="Times"/>
                <w:bCs/>
                <w:color w:val="000000" w:themeColor="text1"/>
              </w:rPr>
              <w:t>418</w:t>
            </w:r>
            <w:r w:rsidRPr="00B92B5F">
              <w:rPr>
                <w:rFonts w:ascii="Times" w:hAnsi="Times"/>
                <w:bCs/>
                <w:color w:val="000000" w:themeColor="text1"/>
              </w:rPr>
              <w:t xml:space="preserve"> (</w:t>
            </w:r>
            <w:r w:rsidR="004521CE">
              <w:rPr>
                <w:rFonts w:ascii="Times" w:hAnsi="Times"/>
                <w:bCs/>
                <w:color w:val="000000" w:themeColor="text1"/>
              </w:rPr>
              <w:t>52</w:t>
            </w:r>
            <w:r w:rsidRPr="00B92B5F">
              <w:rPr>
                <w:rFonts w:ascii="Times" w:hAnsi="Times"/>
                <w:bCs/>
                <w:color w:val="000000" w:themeColor="text1"/>
              </w:rPr>
              <w:t>%)</w:t>
            </w:r>
          </w:p>
        </w:tc>
        <w:tc>
          <w:tcPr>
            <w:tcW w:w="1276" w:type="dxa"/>
            <w:vAlign w:val="center"/>
          </w:tcPr>
          <w:p w14:paraId="3814FC81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1827C425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489C8CC4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vAlign w:val="center"/>
          </w:tcPr>
          <w:p w14:paraId="38D1266D" w14:textId="77777777" w:rsidR="00BB358F" w:rsidRPr="00B92B5F" w:rsidRDefault="00BB358F" w:rsidP="00F44E5F">
            <w:pPr>
              <w:pStyle w:val="NormalWeb"/>
              <w:shd w:val="clear" w:color="auto" w:fill="FFFFFF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R</w:t>
            </w:r>
          </w:p>
          <w:p w14:paraId="4ABBFAAA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762F55" w:rsidRPr="00B92B5F" w14:paraId="3F1F2DE1" w14:textId="77777777" w:rsidTr="00762F55">
        <w:tc>
          <w:tcPr>
            <w:tcW w:w="1560" w:type="dxa"/>
            <w:vAlign w:val="center"/>
          </w:tcPr>
          <w:p w14:paraId="23ECEBDC" w14:textId="77777777" w:rsidR="00BB358F" w:rsidRPr="00B92B5F" w:rsidRDefault="00BB358F" w:rsidP="00FC0C69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An et al.</w:t>
            </w:r>
          </w:p>
        </w:tc>
        <w:tc>
          <w:tcPr>
            <w:tcW w:w="992" w:type="dxa"/>
            <w:vAlign w:val="center"/>
          </w:tcPr>
          <w:p w14:paraId="53211749" w14:textId="4B263B76" w:rsidR="00BB358F" w:rsidRPr="00B92B5F" w:rsidRDefault="00BB358F" w:rsidP="00FC0C69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 xml:space="preserve">60 </w:t>
            </w:r>
          </w:p>
        </w:tc>
        <w:tc>
          <w:tcPr>
            <w:tcW w:w="1559" w:type="dxa"/>
            <w:vAlign w:val="center"/>
          </w:tcPr>
          <w:p w14:paraId="3787267C" w14:textId="2BD4D5BC" w:rsidR="00BB358F" w:rsidRPr="00A37B85" w:rsidRDefault="00A37B85" w:rsidP="002E0355">
            <w:pPr>
              <w:pStyle w:val="NormalWeb"/>
            </w:pPr>
            <w:r>
              <w:t>P</w:t>
            </w:r>
            <w:r w:rsidRPr="00B92B5F">
              <w:t xml:space="preserve">reoperative telerehabilitation </w:t>
            </w:r>
            <w:proofErr w:type="spellStart"/>
            <w:proofErr w:type="gramStart"/>
            <w:r w:rsidRPr="00B92B5F">
              <w:t>group</w:t>
            </w:r>
            <w:r w:rsidR="00BB358F" w:rsidRPr="00A37B85">
              <w:t>Mean</w:t>
            </w:r>
            <w:proofErr w:type="spellEnd"/>
            <w:r w:rsidR="00BB358F" w:rsidRPr="00A37B85">
              <w:t xml:space="preserve">  71</w:t>
            </w:r>
            <w:proofErr w:type="gramEnd"/>
            <w:r w:rsidR="00BB358F" w:rsidRPr="00A37B85">
              <w:t xml:space="preserve"> </w:t>
            </w:r>
            <w:r w:rsidR="008B337F">
              <w:t>years (SD</w:t>
            </w:r>
            <w:r w:rsidR="00BB358F" w:rsidRPr="00A37B85">
              <w:t xml:space="preserve"> 3</w:t>
            </w:r>
            <w:r w:rsidR="008B337F">
              <w:t>)</w:t>
            </w:r>
            <w:r w:rsidR="00BB358F" w:rsidRPr="00A37B85">
              <w:t xml:space="preserve"> </w:t>
            </w:r>
          </w:p>
          <w:p w14:paraId="56DC2A27" w14:textId="53BA6D77" w:rsidR="00BB358F" w:rsidRPr="00A37B85" w:rsidRDefault="00A37B85" w:rsidP="002E0355">
            <w:pPr>
              <w:pStyle w:val="NormalWeb"/>
            </w:pPr>
            <w:r>
              <w:t xml:space="preserve">Patient Education </w:t>
            </w:r>
            <w:proofErr w:type="gramStart"/>
            <w:r>
              <w:t xml:space="preserve">Group </w:t>
            </w:r>
            <w:r w:rsidR="00BB358F" w:rsidRPr="00A37B85">
              <w:t xml:space="preserve"> Mean</w:t>
            </w:r>
            <w:proofErr w:type="gramEnd"/>
            <w:r w:rsidR="00BB358F" w:rsidRPr="00A37B85">
              <w:t xml:space="preserve"> 70 </w:t>
            </w:r>
            <w:r w:rsidR="008B337F">
              <w:t>(SD</w:t>
            </w:r>
            <w:r w:rsidR="00BB358F" w:rsidRPr="00A37B85">
              <w:t xml:space="preserve"> 2</w:t>
            </w:r>
            <w:r w:rsidR="008B337F">
              <w:t>)</w:t>
            </w:r>
            <w:r w:rsidR="00BB358F" w:rsidRPr="00A37B85">
              <w:t xml:space="preserve"> </w:t>
            </w:r>
          </w:p>
          <w:p w14:paraId="4D4D8970" w14:textId="3CC687C8" w:rsidR="00BB358F" w:rsidRPr="00D53065" w:rsidRDefault="00BB358F" w:rsidP="00FC0C69">
            <w:pPr>
              <w:pStyle w:val="NormalWeb"/>
            </w:pPr>
            <w:r w:rsidRPr="00B92B5F">
              <w:rPr>
                <w:b/>
                <w:bCs/>
              </w:rPr>
              <w:t xml:space="preserve">Control </w:t>
            </w:r>
            <w:r w:rsidR="00A37B85">
              <w:rPr>
                <w:b/>
                <w:bCs/>
              </w:rPr>
              <w:t xml:space="preserve">(usual care) </w:t>
            </w:r>
            <w:proofErr w:type="gramStart"/>
            <w:r w:rsidRPr="00B92B5F">
              <w:lastRenderedPageBreak/>
              <w:t>Mean  70</w:t>
            </w:r>
            <w:proofErr w:type="gramEnd"/>
            <w:r w:rsidR="00E31F0F">
              <w:t xml:space="preserve"> years (SD</w:t>
            </w:r>
            <w:r w:rsidR="006F2EDB">
              <w:t>3</w:t>
            </w:r>
            <w:r w:rsidR="00E31F0F">
              <w:t>)</w:t>
            </w:r>
            <w:r w:rsidRPr="00B92B5F">
              <w:t xml:space="preserve"> </w:t>
            </w:r>
          </w:p>
        </w:tc>
        <w:tc>
          <w:tcPr>
            <w:tcW w:w="1701" w:type="dxa"/>
            <w:vAlign w:val="center"/>
          </w:tcPr>
          <w:p w14:paraId="329E7158" w14:textId="25A0225C" w:rsidR="00BB358F" w:rsidRPr="00B92B5F" w:rsidRDefault="00DB1C98" w:rsidP="00FC0C69">
            <w:pPr>
              <w:pStyle w:val="NormalWeb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lastRenderedPageBreak/>
              <w:t xml:space="preserve">Female: </w:t>
            </w:r>
            <w:r w:rsidR="00A67324">
              <w:rPr>
                <w:bCs/>
                <w:color w:val="000000" w:themeColor="text1"/>
              </w:rPr>
              <w:t>60 (</w:t>
            </w:r>
            <w:r w:rsidR="00BB358F" w:rsidRPr="00B92B5F">
              <w:rPr>
                <w:bCs/>
                <w:color w:val="000000" w:themeColor="text1"/>
              </w:rPr>
              <w:t>100%</w:t>
            </w:r>
            <w:r w:rsidR="00A67324">
              <w:rPr>
                <w:bCs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14:paraId="036F06C7" w14:textId="77777777" w:rsidR="00BB358F" w:rsidRPr="00B92B5F" w:rsidRDefault="00BB358F" w:rsidP="00FC0C69">
            <w:pPr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5563B08C" w14:textId="77777777" w:rsidR="00BB358F" w:rsidRPr="00B92B5F" w:rsidRDefault="00BB358F" w:rsidP="00FC0C69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6C78C3CC" w14:textId="77777777" w:rsidR="00BB358F" w:rsidRPr="00B92B5F" w:rsidRDefault="00BB358F" w:rsidP="00FC0C69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Small sample size and only females</w:t>
            </w:r>
          </w:p>
        </w:tc>
        <w:tc>
          <w:tcPr>
            <w:tcW w:w="1843" w:type="dxa"/>
            <w:vAlign w:val="center"/>
          </w:tcPr>
          <w:p w14:paraId="6FFC5A40" w14:textId="110FD41E" w:rsidR="00BB358F" w:rsidRPr="00B92B5F" w:rsidRDefault="002A1E58" w:rsidP="00FC0C69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NR</w:t>
            </w:r>
          </w:p>
        </w:tc>
      </w:tr>
      <w:tr w:rsidR="00762F55" w:rsidRPr="00B92B5F" w14:paraId="461D61A1" w14:textId="77777777" w:rsidTr="00762F55">
        <w:tc>
          <w:tcPr>
            <w:tcW w:w="1560" w:type="dxa"/>
            <w:vAlign w:val="center"/>
          </w:tcPr>
          <w:p w14:paraId="2A2FE87B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Aziz et al.</w:t>
            </w:r>
          </w:p>
        </w:tc>
        <w:tc>
          <w:tcPr>
            <w:tcW w:w="992" w:type="dxa"/>
            <w:vAlign w:val="center"/>
          </w:tcPr>
          <w:p w14:paraId="0AF68510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5 </w:t>
            </w:r>
          </w:p>
        </w:tc>
        <w:tc>
          <w:tcPr>
            <w:tcW w:w="1559" w:type="dxa"/>
            <w:vAlign w:val="center"/>
          </w:tcPr>
          <w:p w14:paraId="2E5B6A24" w14:textId="5839D93D" w:rsidR="00BB358F" w:rsidRPr="00B92B5F" w:rsidDel="007562A4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Mean 74 years (SD </w:t>
            </w:r>
            <w:r w:rsidR="004A3F56">
              <w:rPr>
                <w:rFonts w:ascii="Times" w:hAnsi="Times"/>
                <w:bCs/>
                <w:color w:val="000000" w:themeColor="text1"/>
              </w:rPr>
              <w:t>8</w:t>
            </w:r>
            <w:r w:rsidRPr="00B92B5F">
              <w:rPr>
                <w:rFonts w:ascii="Times" w:hAnsi="Times"/>
                <w:bCs/>
                <w:color w:val="000000" w:themeColor="text1"/>
              </w:rPr>
              <w:t>)</w:t>
            </w:r>
          </w:p>
        </w:tc>
        <w:tc>
          <w:tcPr>
            <w:tcW w:w="1701" w:type="dxa"/>
            <w:vAlign w:val="center"/>
          </w:tcPr>
          <w:p w14:paraId="0403AAD1" w14:textId="3E4FD480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Male: 3 (60%)</w:t>
            </w:r>
          </w:p>
          <w:p w14:paraId="1BBCCF32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Female: 2 (40%)</w:t>
            </w:r>
          </w:p>
        </w:tc>
        <w:tc>
          <w:tcPr>
            <w:tcW w:w="1276" w:type="dxa"/>
            <w:vAlign w:val="center"/>
          </w:tcPr>
          <w:p w14:paraId="35657EA4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11B82C61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618B2DB3" w14:textId="3BC87DB0" w:rsidR="00BB358F" w:rsidRPr="00B92B5F" w:rsidRDefault="004A3F56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Participant</w:t>
            </w:r>
            <w:r w:rsidRPr="00B92B5F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="00BB358F" w:rsidRPr="00B92B5F">
              <w:rPr>
                <w:rFonts w:ascii="Times" w:hAnsi="Times"/>
                <w:bCs/>
                <w:color w:val="000000" w:themeColor="text1"/>
              </w:rPr>
              <w:t xml:space="preserve">1 had limited exercise tolerance; left house only twice a week due to his shortness of breath which limited his walking to about 366 m (400 yards) at a time </w:t>
            </w:r>
          </w:p>
        </w:tc>
        <w:tc>
          <w:tcPr>
            <w:tcW w:w="1843" w:type="dxa"/>
            <w:vAlign w:val="center"/>
          </w:tcPr>
          <w:p w14:paraId="3365092A" w14:textId="3E338622" w:rsidR="00BB358F" w:rsidRPr="00B92B5F" w:rsidRDefault="008F6398" w:rsidP="00F44E5F">
            <w:pPr>
              <w:pStyle w:val="NormalWeb"/>
              <w:shd w:val="clear" w:color="auto" w:fill="FFFFFF"/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C</w:t>
            </w:r>
            <w:r w:rsidR="00BB358F" w:rsidRPr="00B92B5F">
              <w:rPr>
                <w:rFonts w:ascii="Times" w:hAnsi="Times"/>
                <w:bCs/>
                <w:color w:val="000000" w:themeColor="text1"/>
              </w:rPr>
              <w:t>omorbidity, exercise tolerance, living situation</w:t>
            </w:r>
            <w:r w:rsidR="005F0B4E">
              <w:rPr>
                <w:rFonts w:ascii="Times" w:hAnsi="Times"/>
                <w:bCs/>
                <w:color w:val="000000" w:themeColor="text1"/>
              </w:rPr>
              <w:t xml:space="preserve"> (most lived alone)</w:t>
            </w:r>
            <w:r w:rsidR="00BB358F" w:rsidRPr="00B92B5F">
              <w:rPr>
                <w:rFonts w:ascii="Times" w:hAnsi="Times"/>
                <w:bCs/>
                <w:color w:val="000000" w:themeColor="text1"/>
              </w:rPr>
              <w:t>, operation details, postop</w:t>
            </w:r>
            <w:r w:rsidR="005F0B4E">
              <w:rPr>
                <w:rFonts w:ascii="Times" w:hAnsi="Times"/>
                <w:bCs/>
                <w:color w:val="000000" w:themeColor="text1"/>
              </w:rPr>
              <w:t>erative</w:t>
            </w:r>
            <w:r w:rsidR="00BB358F" w:rsidRPr="00B92B5F">
              <w:rPr>
                <w:rFonts w:ascii="Times" w:hAnsi="Times"/>
                <w:bCs/>
                <w:color w:val="000000" w:themeColor="text1"/>
              </w:rPr>
              <w:t xml:space="preserve"> complications</w:t>
            </w:r>
          </w:p>
        </w:tc>
      </w:tr>
      <w:tr w:rsidR="00762F55" w:rsidRPr="00B92B5F" w14:paraId="411F72F1" w14:textId="77777777" w:rsidTr="00762F55">
        <w:tc>
          <w:tcPr>
            <w:tcW w:w="1560" w:type="dxa"/>
            <w:vAlign w:val="center"/>
          </w:tcPr>
          <w:p w14:paraId="7037415D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Backman et al.</w:t>
            </w:r>
          </w:p>
        </w:tc>
        <w:tc>
          <w:tcPr>
            <w:tcW w:w="992" w:type="dxa"/>
            <w:vAlign w:val="center"/>
          </w:tcPr>
          <w:p w14:paraId="12D391DC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48 </w:t>
            </w:r>
          </w:p>
        </w:tc>
        <w:tc>
          <w:tcPr>
            <w:tcW w:w="1559" w:type="dxa"/>
            <w:vAlign w:val="center"/>
          </w:tcPr>
          <w:p w14:paraId="598F6F2D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Phase 2: Mean 81 years (range 67-96)</w:t>
            </w:r>
          </w:p>
        </w:tc>
        <w:tc>
          <w:tcPr>
            <w:tcW w:w="1701" w:type="dxa"/>
            <w:vAlign w:val="center"/>
          </w:tcPr>
          <w:p w14:paraId="615C01B8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Phase 2: </w:t>
            </w:r>
          </w:p>
          <w:p w14:paraId="21BAE34F" w14:textId="59ADA656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Male: 11 (37%) Female: 19 (63%)</w:t>
            </w:r>
          </w:p>
        </w:tc>
        <w:tc>
          <w:tcPr>
            <w:tcW w:w="1276" w:type="dxa"/>
            <w:vAlign w:val="center"/>
          </w:tcPr>
          <w:p w14:paraId="19AF2405" w14:textId="35A93476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Phase 2 - Caucasian: 28 (93%)</w:t>
            </w:r>
          </w:p>
          <w:p w14:paraId="6F0590E1" w14:textId="374E667D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Other: 2 (7%)</w:t>
            </w:r>
          </w:p>
        </w:tc>
        <w:tc>
          <w:tcPr>
            <w:tcW w:w="1417" w:type="dxa"/>
            <w:vAlign w:val="center"/>
          </w:tcPr>
          <w:p w14:paraId="4394095D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213817EB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vAlign w:val="center"/>
          </w:tcPr>
          <w:p w14:paraId="7FFA51C2" w14:textId="75D315DE" w:rsidR="00BB358F" w:rsidRPr="00B92B5F" w:rsidRDefault="005B03D5" w:rsidP="00F44E5F">
            <w:pPr>
              <w:pStyle w:val="NormalWeb"/>
              <w:shd w:val="clear" w:color="auto" w:fill="FFFFFF"/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</w:t>
            </w:r>
            <w:r w:rsidR="00BB358F" w:rsidRPr="00B92B5F">
              <w:rPr>
                <w:rFonts w:ascii="Times" w:hAnsi="Times"/>
                <w:bCs/>
                <w:color w:val="000000" w:themeColor="text1"/>
              </w:rPr>
              <w:t>ighest level of education completed</w:t>
            </w:r>
            <w:r w:rsidR="006D1379">
              <w:rPr>
                <w:rFonts w:ascii="Times" w:hAnsi="Times"/>
                <w:bCs/>
                <w:color w:val="000000" w:themeColor="text1"/>
              </w:rPr>
              <w:t xml:space="preserve"> (most were </w:t>
            </w:r>
            <w:proofErr w:type="spellStart"/>
            <w:r w:rsidR="006D1379">
              <w:rPr>
                <w:rFonts w:ascii="Times" w:hAnsi="Times"/>
                <w:bCs/>
                <w:color w:val="000000" w:themeColor="text1"/>
              </w:rPr>
              <w:t>highschool</w:t>
            </w:r>
            <w:proofErr w:type="spellEnd"/>
            <w:r w:rsidR="006D1379">
              <w:rPr>
                <w:rFonts w:ascii="Times" w:hAnsi="Times"/>
                <w:bCs/>
                <w:color w:val="000000" w:themeColor="text1"/>
              </w:rPr>
              <w:t xml:space="preserve"> educated)</w:t>
            </w:r>
            <w:r w:rsidR="00BB358F" w:rsidRPr="00B92B5F">
              <w:rPr>
                <w:rFonts w:ascii="Times" w:hAnsi="Times"/>
                <w:bCs/>
                <w:color w:val="000000" w:themeColor="text1"/>
              </w:rPr>
              <w:t xml:space="preserve">, relationship status </w:t>
            </w:r>
            <w:r w:rsidR="006D1379">
              <w:rPr>
                <w:rFonts w:ascii="Times" w:hAnsi="Times"/>
                <w:bCs/>
                <w:color w:val="000000" w:themeColor="text1"/>
              </w:rPr>
              <w:t xml:space="preserve">(most were widowed) </w:t>
            </w:r>
            <w:r w:rsidR="00BB358F" w:rsidRPr="00B92B5F">
              <w:rPr>
                <w:rFonts w:ascii="Times" w:hAnsi="Times"/>
                <w:bCs/>
                <w:color w:val="000000" w:themeColor="text1"/>
              </w:rPr>
              <w:t xml:space="preserve">and living situation </w:t>
            </w:r>
            <w:r w:rsidR="006D1379">
              <w:rPr>
                <w:rFonts w:ascii="Times" w:hAnsi="Times"/>
                <w:bCs/>
                <w:color w:val="000000" w:themeColor="text1"/>
              </w:rPr>
              <w:t xml:space="preserve">(most </w:t>
            </w:r>
            <w:r w:rsidR="005F0B4E">
              <w:rPr>
                <w:rFonts w:ascii="Times" w:hAnsi="Times"/>
                <w:bCs/>
                <w:color w:val="000000" w:themeColor="text1"/>
              </w:rPr>
              <w:t>lived</w:t>
            </w:r>
            <w:r w:rsidR="006D1379">
              <w:rPr>
                <w:rFonts w:ascii="Times" w:hAnsi="Times"/>
                <w:bCs/>
                <w:color w:val="000000" w:themeColor="text1"/>
              </w:rPr>
              <w:t xml:space="preserve"> alone)</w:t>
            </w:r>
          </w:p>
        </w:tc>
      </w:tr>
      <w:tr w:rsidR="00762F55" w:rsidRPr="00B92B5F" w14:paraId="73B0199D" w14:textId="77777777" w:rsidTr="00762F55">
        <w:tc>
          <w:tcPr>
            <w:tcW w:w="1560" w:type="dxa"/>
            <w:vAlign w:val="center"/>
          </w:tcPr>
          <w:p w14:paraId="6E895DF1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proofErr w:type="spellStart"/>
            <w:r w:rsidRPr="00B92B5F">
              <w:rPr>
                <w:rFonts w:ascii="Times" w:hAnsi="Times"/>
                <w:bCs/>
                <w:color w:val="000000" w:themeColor="text1"/>
              </w:rPr>
              <w:t>Boeni</w:t>
            </w:r>
            <w:proofErr w:type="spellEnd"/>
            <w:r w:rsidRPr="00B92B5F">
              <w:rPr>
                <w:rFonts w:ascii="Times" w:hAnsi="Times"/>
                <w:bCs/>
                <w:color w:val="000000" w:themeColor="text1"/>
              </w:rPr>
              <w:t xml:space="preserve"> et al.</w:t>
            </w:r>
          </w:p>
        </w:tc>
        <w:tc>
          <w:tcPr>
            <w:tcW w:w="992" w:type="dxa"/>
            <w:vAlign w:val="center"/>
          </w:tcPr>
          <w:p w14:paraId="26E5D0F3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1 </w:t>
            </w:r>
          </w:p>
        </w:tc>
        <w:tc>
          <w:tcPr>
            <w:tcW w:w="1559" w:type="dxa"/>
            <w:vAlign w:val="center"/>
          </w:tcPr>
          <w:p w14:paraId="598DD16B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65 years</w:t>
            </w:r>
          </w:p>
        </w:tc>
        <w:tc>
          <w:tcPr>
            <w:tcW w:w="1701" w:type="dxa"/>
            <w:vAlign w:val="center"/>
          </w:tcPr>
          <w:p w14:paraId="30A7D93A" w14:textId="02262171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Male: </w:t>
            </w:r>
            <w:r w:rsidR="00A37B85">
              <w:rPr>
                <w:rFonts w:ascii="Times" w:hAnsi="Times"/>
                <w:bCs/>
                <w:color w:val="000000" w:themeColor="text1"/>
              </w:rPr>
              <w:t>1</w:t>
            </w:r>
            <w:r w:rsidRPr="00B92B5F">
              <w:rPr>
                <w:rFonts w:ascii="Times" w:hAnsi="Times"/>
                <w:bCs/>
                <w:color w:val="000000" w:themeColor="text1"/>
              </w:rPr>
              <w:t xml:space="preserve"> (100%)</w:t>
            </w:r>
          </w:p>
        </w:tc>
        <w:tc>
          <w:tcPr>
            <w:tcW w:w="1276" w:type="dxa"/>
            <w:vAlign w:val="center"/>
          </w:tcPr>
          <w:p w14:paraId="32455A5E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29A888E3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419843E8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vAlign w:val="center"/>
          </w:tcPr>
          <w:p w14:paraId="0971F426" w14:textId="3DFAE3AE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65-year-old man, hospitalized at a large Swiss university hospital, from 28 January to 18 February 2013, for sepsis by Staphylococcus aureus</w:t>
            </w:r>
          </w:p>
        </w:tc>
      </w:tr>
      <w:tr w:rsidR="00762F55" w:rsidRPr="00B92B5F" w14:paraId="0F3FBBE1" w14:textId="77777777" w:rsidTr="00762F55">
        <w:tc>
          <w:tcPr>
            <w:tcW w:w="1560" w:type="dxa"/>
            <w:vAlign w:val="center"/>
          </w:tcPr>
          <w:p w14:paraId="45D384A3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Chen et al.</w:t>
            </w:r>
          </w:p>
        </w:tc>
        <w:tc>
          <w:tcPr>
            <w:tcW w:w="992" w:type="dxa"/>
            <w:vAlign w:val="center"/>
          </w:tcPr>
          <w:p w14:paraId="5E942A91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168 </w:t>
            </w:r>
          </w:p>
        </w:tc>
        <w:tc>
          <w:tcPr>
            <w:tcW w:w="1559" w:type="dxa"/>
            <w:vAlign w:val="center"/>
          </w:tcPr>
          <w:p w14:paraId="7531F635" w14:textId="5CFD51C4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Mean 85 years (range 63–100)</w:t>
            </w:r>
          </w:p>
        </w:tc>
        <w:tc>
          <w:tcPr>
            <w:tcW w:w="1701" w:type="dxa"/>
            <w:vAlign w:val="center"/>
          </w:tcPr>
          <w:p w14:paraId="7C2A6656" w14:textId="373BC6C3" w:rsidR="00BB358F" w:rsidRPr="00B92B5F" w:rsidRDefault="00BB358F" w:rsidP="00511170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M</w:t>
            </w:r>
            <w:r w:rsidR="00301900">
              <w:rPr>
                <w:rFonts w:ascii="Times" w:hAnsi="Times"/>
                <w:bCs/>
                <w:color w:val="000000" w:themeColor="text1"/>
              </w:rPr>
              <w:t>ale</w:t>
            </w:r>
            <w:r w:rsidRPr="00B92B5F">
              <w:rPr>
                <w:rFonts w:ascii="Times" w:hAnsi="Times"/>
                <w:bCs/>
                <w:color w:val="000000" w:themeColor="text1"/>
              </w:rPr>
              <w:t>:</w:t>
            </w:r>
            <w:r w:rsidR="00DB1C98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Pr="00B92B5F">
              <w:rPr>
                <w:rFonts w:ascii="Times" w:hAnsi="Times"/>
                <w:bCs/>
                <w:color w:val="000000" w:themeColor="text1"/>
              </w:rPr>
              <w:t>58</w:t>
            </w:r>
            <w:r w:rsidR="00DB1C98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Pr="00B92B5F">
              <w:rPr>
                <w:rFonts w:ascii="Times" w:hAnsi="Times"/>
                <w:bCs/>
                <w:color w:val="000000" w:themeColor="text1"/>
              </w:rPr>
              <w:t>(34%) F</w:t>
            </w:r>
            <w:r w:rsidR="00301900">
              <w:rPr>
                <w:rFonts w:ascii="Times" w:hAnsi="Times"/>
                <w:bCs/>
                <w:color w:val="000000" w:themeColor="text1"/>
              </w:rPr>
              <w:t>emale</w:t>
            </w:r>
            <w:r w:rsidRPr="00B92B5F">
              <w:rPr>
                <w:rFonts w:ascii="Times" w:hAnsi="Times"/>
                <w:bCs/>
                <w:color w:val="000000" w:themeColor="text1"/>
              </w:rPr>
              <w:t>:</w:t>
            </w:r>
            <w:r w:rsidR="00DB1C98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Pr="00B92B5F">
              <w:rPr>
                <w:rFonts w:ascii="Times" w:hAnsi="Times"/>
                <w:bCs/>
                <w:color w:val="000000" w:themeColor="text1"/>
              </w:rPr>
              <w:t>110 (6</w:t>
            </w:r>
            <w:r w:rsidR="00CF063B">
              <w:rPr>
                <w:rFonts w:ascii="Times" w:hAnsi="Times"/>
                <w:bCs/>
                <w:color w:val="000000" w:themeColor="text1"/>
              </w:rPr>
              <w:t>6</w:t>
            </w:r>
            <w:r w:rsidRPr="00B92B5F">
              <w:rPr>
                <w:rFonts w:ascii="Times" w:hAnsi="Times"/>
                <w:bCs/>
                <w:color w:val="000000" w:themeColor="text1"/>
              </w:rPr>
              <w:t xml:space="preserve">%) </w:t>
            </w:r>
          </w:p>
        </w:tc>
        <w:tc>
          <w:tcPr>
            <w:tcW w:w="1276" w:type="dxa"/>
            <w:vAlign w:val="center"/>
          </w:tcPr>
          <w:p w14:paraId="01A4F1D3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2FDDD371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6C055AD5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Y-Limited to geriatric patients from an </w:t>
            </w:r>
            <w:r w:rsidRPr="00B92B5F">
              <w:rPr>
                <w:rFonts w:ascii="Times" w:hAnsi="Times"/>
                <w:bCs/>
                <w:color w:val="000000" w:themeColor="text1"/>
              </w:rPr>
              <w:lastRenderedPageBreak/>
              <w:t xml:space="preserve">acute aged care ward </w:t>
            </w:r>
          </w:p>
        </w:tc>
        <w:tc>
          <w:tcPr>
            <w:tcW w:w="1843" w:type="dxa"/>
            <w:vAlign w:val="center"/>
          </w:tcPr>
          <w:p w14:paraId="247A9F58" w14:textId="0B44E675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lastRenderedPageBreak/>
              <w:t>discharge location</w:t>
            </w:r>
          </w:p>
        </w:tc>
      </w:tr>
      <w:tr w:rsidR="00762F55" w:rsidRPr="00B92B5F" w14:paraId="7981FCD4" w14:textId="77777777" w:rsidTr="00762F55">
        <w:tc>
          <w:tcPr>
            <w:tcW w:w="1560" w:type="dxa"/>
            <w:vAlign w:val="center"/>
          </w:tcPr>
          <w:p w14:paraId="5B4FE078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Choi et al.</w:t>
            </w:r>
          </w:p>
        </w:tc>
        <w:tc>
          <w:tcPr>
            <w:tcW w:w="992" w:type="dxa"/>
            <w:vAlign w:val="center"/>
          </w:tcPr>
          <w:p w14:paraId="2263349C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15 </w:t>
            </w:r>
          </w:p>
        </w:tc>
        <w:tc>
          <w:tcPr>
            <w:tcW w:w="1559" w:type="dxa"/>
            <w:vAlign w:val="center"/>
          </w:tcPr>
          <w:p w14:paraId="52E6166B" w14:textId="440FC5C2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Mean 6</w:t>
            </w:r>
            <w:r w:rsidR="006F2EDB">
              <w:rPr>
                <w:rFonts w:ascii="Times" w:hAnsi="Times"/>
                <w:bCs/>
                <w:color w:val="000000" w:themeColor="text1"/>
              </w:rPr>
              <w:t>8</w:t>
            </w:r>
            <w:r w:rsidRPr="00B92B5F">
              <w:rPr>
                <w:rFonts w:ascii="Times" w:hAnsi="Times"/>
                <w:bCs/>
                <w:color w:val="000000" w:themeColor="text1"/>
              </w:rPr>
              <w:t xml:space="preserve"> years (SD 5)</w:t>
            </w:r>
          </w:p>
        </w:tc>
        <w:tc>
          <w:tcPr>
            <w:tcW w:w="1701" w:type="dxa"/>
            <w:vAlign w:val="center"/>
          </w:tcPr>
          <w:p w14:paraId="5FF6E73A" w14:textId="0F784EBB" w:rsidR="00BB358F" w:rsidRPr="00B92B5F" w:rsidRDefault="00301900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Male: 6 (40%)</w:t>
            </w:r>
            <w:r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="00BB358F" w:rsidRPr="00B92B5F">
              <w:rPr>
                <w:rFonts w:ascii="Times" w:hAnsi="Times"/>
                <w:bCs/>
                <w:color w:val="000000" w:themeColor="text1"/>
              </w:rPr>
              <w:t>Female: 9 (60%)</w:t>
            </w:r>
          </w:p>
          <w:p w14:paraId="1E118C8A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2495643" w14:textId="77C1B8F9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White: 9 (</w:t>
            </w:r>
            <w:r w:rsidR="00442F58">
              <w:rPr>
                <w:rFonts w:ascii="Times" w:hAnsi="Times"/>
                <w:bCs/>
                <w:color w:val="000000" w:themeColor="text1"/>
              </w:rPr>
              <w:t>6</w:t>
            </w:r>
            <w:r w:rsidRPr="00B92B5F">
              <w:rPr>
                <w:rFonts w:ascii="Times" w:hAnsi="Times"/>
                <w:bCs/>
                <w:color w:val="000000" w:themeColor="text1"/>
              </w:rPr>
              <w:t>0%); African American: 3 (20%); Asian/Pacific Islander: 1 (</w:t>
            </w:r>
            <w:r w:rsidR="002C63FF">
              <w:rPr>
                <w:rFonts w:ascii="Times" w:hAnsi="Times"/>
                <w:bCs/>
                <w:color w:val="000000" w:themeColor="text1"/>
              </w:rPr>
              <w:t>7</w:t>
            </w:r>
            <w:r w:rsidRPr="00B92B5F">
              <w:rPr>
                <w:rFonts w:ascii="Times" w:hAnsi="Times"/>
                <w:bCs/>
                <w:color w:val="000000" w:themeColor="text1"/>
              </w:rPr>
              <w:t>%); Hispanic: 2 (13%)</w:t>
            </w:r>
          </w:p>
          <w:p w14:paraId="727F10CB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Participants were racially diverse</w:t>
            </w:r>
          </w:p>
        </w:tc>
        <w:tc>
          <w:tcPr>
            <w:tcW w:w="1417" w:type="dxa"/>
            <w:vAlign w:val="center"/>
          </w:tcPr>
          <w:p w14:paraId="0FB42E64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0E646283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vAlign w:val="center"/>
          </w:tcPr>
          <w:p w14:paraId="48695E6D" w14:textId="7B47A13F" w:rsidR="00BB358F" w:rsidRPr="00B92B5F" w:rsidRDefault="005B03D5" w:rsidP="004971AB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E</w:t>
            </w:r>
            <w:r w:rsidR="00BB358F" w:rsidRPr="00B92B5F">
              <w:rPr>
                <w:rFonts w:ascii="Times" w:hAnsi="Times"/>
                <w:bCs/>
                <w:color w:val="000000" w:themeColor="text1"/>
              </w:rPr>
              <w:t>ducation</w:t>
            </w:r>
            <w:r w:rsidR="004971AB">
              <w:rPr>
                <w:rFonts w:ascii="Times" w:hAnsi="Times"/>
                <w:bCs/>
                <w:color w:val="000000" w:themeColor="text1"/>
              </w:rPr>
              <w:t xml:space="preserve"> (most had high school or equivalent)</w:t>
            </w:r>
          </w:p>
          <w:p w14:paraId="0D585FB5" w14:textId="77777777" w:rsidR="00BB358F" w:rsidRPr="00B92B5F" w:rsidRDefault="00BB358F" w:rsidP="00F44E5F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</w:p>
          <w:p w14:paraId="125C49A5" w14:textId="77777777" w:rsidR="00BB358F" w:rsidRPr="00B92B5F" w:rsidRDefault="00BB358F" w:rsidP="00F44E5F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Mean scores on Short-</w:t>
            </w:r>
            <w:r w:rsidRPr="00B92B5F">
              <w:t xml:space="preserve"> </w:t>
            </w:r>
            <w:r w:rsidRPr="00B92B5F">
              <w:rPr>
                <w:rFonts w:ascii="Times" w:hAnsi="Times"/>
                <w:bCs/>
                <w:color w:val="000000" w:themeColor="text1"/>
              </w:rPr>
              <w:t>Test of Functional Health Literacy in Adults</w:t>
            </w:r>
            <w:r w:rsidRPr="00B92B5F" w:rsidDel="00F44E5F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Pr="00B92B5F">
              <w:rPr>
                <w:rFonts w:ascii="Times" w:hAnsi="Times"/>
                <w:bCs/>
                <w:color w:val="000000" w:themeColor="text1"/>
              </w:rPr>
              <w:t xml:space="preserve">indicated sample had marginal or inadequate health literacy </w:t>
            </w:r>
          </w:p>
        </w:tc>
      </w:tr>
      <w:tr w:rsidR="00762F55" w:rsidRPr="00B92B5F" w14:paraId="5EE3A407" w14:textId="77777777" w:rsidTr="00762F55">
        <w:tc>
          <w:tcPr>
            <w:tcW w:w="1560" w:type="dxa"/>
            <w:vAlign w:val="center"/>
          </w:tcPr>
          <w:p w14:paraId="0ACD5292" w14:textId="77777777" w:rsidR="00BB358F" w:rsidRPr="00B92B5F" w:rsidRDefault="00BB358F" w:rsidP="00387427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 xml:space="preserve">Gao et al. </w:t>
            </w:r>
          </w:p>
        </w:tc>
        <w:tc>
          <w:tcPr>
            <w:tcW w:w="992" w:type="dxa"/>
            <w:vAlign w:val="center"/>
          </w:tcPr>
          <w:p w14:paraId="01E560C4" w14:textId="2285A64E" w:rsidR="00BB358F" w:rsidRPr="00B92B5F" w:rsidRDefault="00BB358F" w:rsidP="00387427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 xml:space="preserve">80 </w:t>
            </w:r>
          </w:p>
        </w:tc>
        <w:tc>
          <w:tcPr>
            <w:tcW w:w="1559" w:type="dxa"/>
            <w:vAlign w:val="center"/>
          </w:tcPr>
          <w:p w14:paraId="5CCE5F45" w14:textId="77777777" w:rsidR="000D6CD5" w:rsidRDefault="000D6CD5" w:rsidP="00387427">
            <w:pPr>
              <w:pStyle w:val="NormalWeb"/>
            </w:pPr>
            <w:r w:rsidRPr="00B92B5F">
              <w:t xml:space="preserve">Intervention: Mean </w:t>
            </w:r>
            <w:r>
              <w:t>–</w:t>
            </w:r>
            <w:r w:rsidRPr="00B92B5F">
              <w:t xml:space="preserve"> 78</w:t>
            </w:r>
            <w:r>
              <w:t xml:space="preserve"> </w:t>
            </w:r>
            <w:proofErr w:type="gramStart"/>
            <w:r>
              <w:t xml:space="preserve">years </w:t>
            </w:r>
            <w:r w:rsidRPr="00B92B5F">
              <w:t xml:space="preserve"> </w:t>
            </w:r>
            <w:r>
              <w:t>(</w:t>
            </w:r>
            <w:proofErr w:type="gramEnd"/>
            <w:r>
              <w:t>SD</w:t>
            </w:r>
            <w:r w:rsidRPr="00B92B5F">
              <w:t xml:space="preserve"> </w:t>
            </w:r>
            <w:r>
              <w:t>6)</w:t>
            </w:r>
          </w:p>
          <w:p w14:paraId="57BDFBBE" w14:textId="0A1F3210" w:rsidR="00BB358F" w:rsidRPr="00B92B5F" w:rsidRDefault="00BB358F" w:rsidP="00387427">
            <w:pPr>
              <w:pStyle w:val="NormalWeb"/>
            </w:pPr>
            <w:r w:rsidRPr="00B92B5F">
              <w:t>Control: Mean 7</w:t>
            </w:r>
            <w:r w:rsidR="006F2EDB">
              <w:t>8</w:t>
            </w:r>
            <w:r w:rsidR="00E31F0F">
              <w:t xml:space="preserve">years </w:t>
            </w:r>
            <w:r w:rsidR="006F2EDB">
              <w:t>(SD6)</w:t>
            </w:r>
          </w:p>
          <w:p w14:paraId="2E6F9F3D" w14:textId="03D436A3" w:rsidR="00BB358F" w:rsidRPr="00B92B5F" w:rsidRDefault="00BB358F" w:rsidP="00387427">
            <w:pPr>
              <w:pStyle w:val="NormalWeb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0A5E3038" w14:textId="573587EF" w:rsidR="00022E5A" w:rsidRDefault="00301900" w:rsidP="00FB2E9C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Male: 30 (3</w:t>
            </w:r>
            <w:r w:rsidR="00CF063B">
              <w:rPr>
                <w:bCs/>
                <w:color w:val="000000" w:themeColor="text1"/>
              </w:rPr>
              <w:t>8</w:t>
            </w:r>
            <w:r>
              <w:rPr>
                <w:bCs/>
                <w:color w:val="000000" w:themeColor="text1"/>
              </w:rPr>
              <w:t>%)</w:t>
            </w:r>
          </w:p>
          <w:p w14:paraId="326949D5" w14:textId="3BACC28D" w:rsidR="00BB358F" w:rsidRPr="00B92B5F" w:rsidRDefault="00301900" w:rsidP="00FB2E9C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emale: 50 (62%)</w:t>
            </w:r>
          </w:p>
        </w:tc>
        <w:tc>
          <w:tcPr>
            <w:tcW w:w="1276" w:type="dxa"/>
            <w:vAlign w:val="center"/>
          </w:tcPr>
          <w:p w14:paraId="0C4238D7" w14:textId="77777777" w:rsidR="00BB358F" w:rsidRPr="00B92B5F" w:rsidRDefault="00BB358F" w:rsidP="00387427">
            <w:pPr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638B3604" w14:textId="77777777" w:rsidR="00BB358F" w:rsidRPr="00B92B5F" w:rsidRDefault="00BB358F" w:rsidP="00387427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6EA43435" w14:textId="77777777" w:rsidR="00BB358F" w:rsidRPr="00B92B5F" w:rsidRDefault="00BB358F" w:rsidP="00387427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</w:tcPr>
          <w:p w14:paraId="2C73BFA7" w14:textId="6DB0762F" w:rsidR="00BB358F" w:rsidRPr="00B92B5F" w:rsidRDefault="00BB358F" w:rsidP="00387427">
            <w:pPr>
              <w:pStyle w:val="NormalWeb"/>
            </w:pPr>
            <w:r w:rsidRPr="00B92B5F">
              <w:t xml:space="preserve">All </w:t>
            </w:r>
            <w:r w:rsidR="00055616" w:rsidRPr="00103CCF">
              <w:rPr>
                <w:rFonts w:ascii="Times" w:hAnsi="Times"/>
                <w:bCs/>
                <w:color w:val="000000" w:themeColor="text1"/>
              </w:rPr>
              <w:t xml:space="preserve">participant </w:t>
            </w:r>
            <w:r w:rsidRPr="00B92B5F">
              <w:t xml:space="preserve">tested negative for the virus. </w:t>
            </w:r>
          </w:p>
          <w:p w14:paraId="6F8C40CF" w14:textId="11093C94" w:rsidR="00BB358F" w:rsidRPr="00B92B5F" w:rsidRDefault="00BB358F" w:rsidP="00387427">
            <w:pPr>
              <w:pStyle w:val="NormalWeb"/>
            </w:pPr>
            <w:r w:rsidRPr="00B92B5F">
              <w:t xml:space="preserve">60 days after discharge, there were six deaths in the control group and one in the observation group; 15 </w:t>
            </w:r>
            <w:r w:rsidR="00055616" w:rsidRPr="00103CCF">
              <w:rPr>
                <w:rFonts w:ascii="Times" w:hAnsi="Times"/>
                <w:bCs/>
                <w:color w:val="000000" w:themeColor="text1"/>
              </w:rPr>
              <w:t>participant</w:t>
            </w:r>
            <w:r w:rsidR="005216BE">
              <w:rPr>
                <w:rFonts w:ascii="Times" w:hAnsi="Times"/>
                <w:bCs/>
                <w:color w:val="000000" w:themeColor="text1"/>
              </w:rPr>
              <w:t>s</w:t>
            </w:r>
            <w:r w:rsidR="00055616" w:rsidRPr="00103CCF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Pr="00B92B5F">
              <w:t xml:space="preserve">in the control group had complications, while only six did in the observation group. </w:t>
            </w:r>
          </w:p>
          <w:p w14:paraId="729F288D" w14:textId="77777777" w:rsidR="00BB358F" w:rsidRPr="00B92B5F" w:rsidRDefault="00BB358F" w:rsidP="00387427">
            <w:pPr>
              <w:pStyle w:val="NormalWeb"/>
            </w:pPr>
            <w:r w:rsidRPr="00B92B5F">
              <w:t xml:space="preserve">Main complications were deep vein thrombosis, urinary tract infection, heart failure, incision infection, lung infection, </w:t>
            </w:r>
            <w:r w:rsidRPr="00B92B5F">
              <w:lastRenderedPageBreak/>
              <w:t xml:space="preserve">dislocation of the prosthesis, and fracture around the prosthesis. </w:t>
            </w:r>
          </w:p>
        </w:tc>
      </w:tr>
      <w:tr w:rsidR="00762F55" w:rsidRPr="00B92B5F" w14:paraId="5F612814" w14:textId="77777777" w:rsidTr="00762F55">
        <w:tc>
          <w:tcPr>
            <w:tcW w:w="1560" w:type="dxa"/>
            <w:vAlign w:val="center"/>
          </w:tcPr>
          <w:p w14:paraId="5E1895A8" w14:textId="77777777" w:rsidR="00BB358F" w:rsidRPr="00B92B5F" w:rsidRDefault="00BB358F" w:rsidP="0028258C">
            <w:pPr>
              <w:pStyle w:val="NormalWeb"/>
              <w:rPr>
                <w:bCs/>
                <w:color w:val="000000" w:themeColor="text1"/>
              </w:rPr>
            </w:pPr>
            <w:proofErr w:type="spellStart"/>
            <w:r w:rsidRPr="00B92B5F">
              <w:rPr>
                <w:color w:val="111111"/>
              </w:rPr>
              <w:lastRenderedPageBreak/>
              <w:t>Guidetti</w:t>
            </w:r>
            <w:proofErr w:type="spellEnd"/>
            <w:r w:rsidRPr="00B92B5F">
              <w:rPr>
                <w:color w:val="111111"/>
              </w:rPr>
              <w:t xml:space="preserve"> et al.</w:t>
            </w:r>
          </w:p>
        </w:tc>
        <w:tc>
          <w:tcPr>
            <w:tcW w:w="992" w:type="dxa"/>
            <w:vAlign w:val="center"/>
          </w:tcPr>
          <w:p w14:paraId="70322432" w14:textId="77777777" w:rsidR="00BB358F" w:rsidRPr="00B92B5F" w:rsidRDefault="00BB358F" w:rsidP="0028258C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10</w:t>
            </w:r>
          </w:p>
        </w:tc>
        <w:tc>
          <w:tcPr>
            <w:tcW w:w="1559" w:type="dxa"/>
            <w:vAlign w:val="center"/>
          </w:tcPr>
          <w:p w14:paraId="4EA38E05" w14:textId="43BF97D3" w:rsidR="00BB358F" w:rsidRPr="00B92B5F" w:rsidRDefault="00BB358F" w:rsidP="0028258C">
            <w:pPr>
              <w:pStyle w:val="NormalWeb"/>
              <w:rPr>
                <w:rFonts w:eastAsiaTheme="minorHAnsi"/>
                <w:color w:val="000000" w:themeColor="text1"/>
              </w:rPr>
            </w:pPr>
            <w:r w:rsidRPr="00B92B5F">
              <w:rPr>
                <w:color w:val="111111"/>
              </w:rPr>
              <w:t>Mean 65 years (SD 12)</w:t>
            </w:r>
          </w:p>
        </w:tc>
        <w:tc>
          <w:tcPr>
            <w:tcW w:w="1701" w:type="dxa"/>
            <w:vAlign w:val="center"/>
          </w:tcPr>
          <w:p w14:paraId="738C3965" w14:textId="28305930" w:rsidR="00BB358F" w:rsidRPr="00B92B5F" w:rsidRDefault="00301900" w:rsidP="0028258C">
            <w:pPr>
              <w:pStyle w:val="NormalWeb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Male: 5 (50%) Female 5 (50%)</w:t>
            </w:r>
          </w:p>
        </w:tc>
        <w:tc>
          <w:tcPr>
            <w:tcW w:w="1276" w:type="dxa"/>
            <w:vAlign w:val="center"/>
          </w:tcPr>
          <w:p w14:paraId="6582C0E4" w14:textId="77777777" w:rsidR="00BB358F" w:rsidRPr="00B92B5F" w:rsidRDefault="00BB358F" w:rsidP="0028258C">
            <w:pPr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642EC590" w14:textId="77777777" w:rsidR="00BB358F" w:rsidRPr="00B92B5F" w:rsidRDefault="00BB358F" w:rsidP="00A40A9D">
            <w:pPr>
              <w:pStyle w:val="NormalWeb"/>
              <w:tabs>
                <w:tab w:val="center" w:pos="4680"/>
                <w:tab w:val="right" w:pos="9360"/>
              </w:tabs>
              <w:rPr>
                <w:color w:val="111111"/>
              </w:rPr>
            </w:pPr>
            <w:r w:rsidRPr="00B92B5F">
              <w:rPr>
                <w:color w:val="111111"/>
              </w:rPr>
              <w:t>N</w:t>
            </w:r>
          </w:p>
        </w:tc>
        <w:tc>
          <w:tcPr>
            <w:tcW w:w="1276" w:type="dxa"/>
            <w:vAlign w:val="center"/>
          </w:tcPr>
          <w:p w14:paraId="715E243D" w14:textId="77777777" w:rsidR="00BB358F" w:rsidRPr="00B92B5F" w:rsidRDefault="00BB358F" w:rsidP="0028258C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Small sample size</w:t>
            </w:r>
          </w:p>
          <w:p w14:paraId="43A12CD3" w14:textId="0C11DC06" w:rsidR="00BB358F" w:rsidRPr="00B92B5F" w:rsidRDefault="001D1D7D" w:rsidP="0028258C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No</w:t>
            </w:r>
            <w:r w:rsidR="00BB358F" w:rsidRPr="00B92B5F">
              <w:rPr>
                <w:bCs/>
                <w:color w:val="000000" w:themeColor="text1"/>
              </w:rPr>
              <w:t xml:space="preserve"> control group</w:t>
            </w:r>
          </w:p>
        </w:tc>
        <w:tc>
          <w:tcPr>
            <w:tcW w:w="1843" w:type="dxa"/>
            <w:vAlign w:val="center"/>
          </w:tcPr>
          <w:p w14:paraId="19416D73" w14:textId="38198EA2" w:rsidR="00BB358F" w:rsidRPr="00B92B5F" w:rsidRDefault="00BB358F" w:rsidP="0028258C">
            <w:pPr>
              <w:pStyle w:val="NormalWeb"/>
              <w:rPr>
                <w:color w:val="111111"/>
              </w:rPr>
            </w:pPr>
            <w:r w:rsidRPr="00B92B5F">
              <w:rPr>
                <w:color w:val="111111"/>
              </w:rPr>
              <w:t xml:space="preserve">All participants had suffered a mild stroke. </w:t>
            </w:r>
            <w:r w:rsidR="00A02794">
              <w:rPr>
                <w:color w:val="111111"/>
              </w:rPr>
              <w:t>Most participants lived alone and worked pre-stroke.</w:t>
            </w:r>
            <w:r w:rsidR="008B2880">
              <w:rPr>
                <w:color w:val="111111"/>
              </w:rPr>
              <w:t xml:space="preserve"> Cognitive test score of three participants indicated a cognitive impairment.</w:t>
            </w:r>
          </w:p>
          <w:p w14:paraId="7E10A399" w14:textId="442643BD" w:rsidR="00BB358F" w:rsidRPr="00B92B5F" w:rsidRDefault="00BB358F" w:rsidP="0028258C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color w:val="111111"/>
              </w:rPr>
              <w:t xml:space="preserve">Five had a recent stroke </w:t>
            </w:r>
            <w:r w:rsidR="001D1D7D" w:rsidRPr="00B92B5F">
              <w:rPr>
                <w:color w:val="111111"/>
              </w:rPr>
              <w:t>(</w:t>
            </w:r>
            <w:r w:rsidRPr="00B92B5F">
              <w:rPr>
                <w:color w:val="111111"/>
              </w:rPr>
              <w:t>≤1 month before inclusion</w:t>
            </w:r>
            <w:r w:rsidR="001D1D7D" w:rsidRPr="00B92B5F">
              <w:rPr>
                <w:color w:val="111111"/>
              </w:rPr>
              <w:t>)</w:t>
            </w:r>
            <w:r w:rsidR="00E541E7">
              <w:rPr>
                <w:color w:val="111111"/>
              </w:rPr>
              <w:t>,</w:t>
            </w:r>
            <w:r w:rsidRPr="00B92B5F">
              <w:rPr>
                <w:color w:val="111111"/>
              </w:rPr>
              <w:t xml:space="preserve"> and five had suffered a chronic stroke </w:t>
            </w:r>
            <w:r w:rsidR="001D1D7D" w:rsidRPr="00B92B5F">
              <w:rPr>
                <w:color w:val="111111"/>
              </w:rPr>
              <w:t>(</w:t>
            </w:r>
            <w:r w:rsidRPr="00B92B5F">
              <w:rPr>
                <w:color w:val="111111"/>
              </w:rPr>
              <w:t>10 to 32 months before inclusion</w:t>
            </w:r>
            <w:r w:rsidR="001D1D7D" w:rsidRPr="00B92B5F">
              <w:rPr>
                <w:color w:val="111111"/>
              </w:rPr>
              <w:t>)</w:t>
            </w:r>
          </w:p>
        </w:tc>
      </w:tr>
      <w:tr w:rsidR="00762F55" w:rsidRPr="00B92B5F" w14:paraId="1DEB563A" w14:textId="77777777" w:rsidTr="00762F55">
        <w:tc>
          <w:tcPr>
            <w:tcW w:w="1560" w:type="dxa"/>
            <w:vAlign w:val="center"/>
          </w:tcPr>
          <w:p w14:paraId="2D4B7F14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proofErr w:type="spellStart"/>
            <w:r w:rsidRPr="00B92B5F">
              <w:rPr>
                <w:rFonts w:ascii="Times" w:hAnsi="Times"/>
                <w:bCs/>
                <w:color w:val="000000" w:themeColor="text1"/>
              </w:rPr>
              <w:t>Gurwitz</w:t>
            </w:r>
            <w:proofErr w:type="spellEnd"/>
            <w:r w:rsidRPr="00B92B5F">
              <w:rPr>
                <w:rFonts w:ascii="Times" w:hAnsi="Times"/>
                <w:bCs/>
                <w:color w:val="000000" w:themeColor="text1"/>
              </w:rPr>
              <w:t xml:space="preserve"> et al.</w:t>
            </w:r>
          </w:p>
        </w:tc>
        <w:tc>
          <w:tcPr>
            <w:tcW w:w="992" w:type="dxa"/>
            <w:vAlign w:val="center"/>
          </w:tcPr>
          <w:p w14:paraId="4456E6C0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3661 </w:t>
            </w:r>
          </w:p>
        </w:tc>
        <w:tc>
          <w:tcPr>
            <w:tcW w:w="1559" w:type="dxa"/>
            <w:vAlign w:val="center"/>
          </w:tcPr>
          <w:p w14:paraId="54DF2E56" w14:textId="13DB1C79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Intervention: Mean 79</w:t>
            </w:r>
            <w:r w:rsidR="006F2EDB" w:rsidRPr="00E553C0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Pr="00E553C0">
              <w:rPr>
                <w:rFonts w:ascii="Times" w:hAnsi="Times"/>
                <w:bCs/>
                <w:color w:val="000000" w:themeColor="text1"/>
              </w:rPr>
              <w:t>years (SD 7</w:t>
            </w:r>
            <w:r w:rsidR="006F2EDB" w:rsidRPr="00E553C0">
              <w:rPr>
                <w:rFonts w:ascii="Times" w:hAnsi="Times"/>
                <w:bCs/>
                <w:color w:val="000000" w:themeColor="text1"/>
              </w:rPr>
              <w:t>)</w:t>
            </w:r>
          </w:p>
          <w:p w14:paraId="11018A3D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0320F658" w14:textId="4B69A58B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Comparison: Mean 79 years (SD 7)</w:t>
            </w:r>
          </w:p>
        </w:tc>
        <w:tc>
          <w:tcPr>
            <w:tcW w:w="1701" w:type="dxa"/>
            <w:vAlign w:val="center"/>
          </w:tcPr>
          <w:p w14:paraId="37FBE7EA" w14:textId="77777777" w:rsidR="003B12B8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Intervention </w:t>
            </w:r>
            <w:r w:rsidR="003B12B8" w:rsidRPr="00E553C0">
              <w:rPr>
                <w:rFonts w:ascii="Times" w:hAnsi="Times"/>
                <w:bCs/>
                <w:color w:val="000000" w:themeColor="text1"/>
              </w:rPr>
              <w:t>Male: 880 (47%)</w:t>
            </w:r>
          </w:p>
          <w:p w14:paraId="22973994" w14:textId="2F009B4A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Female:</w:t>
            </w:r>
            <w:r w:rsidR="00FB2E9C" w:rsidRPr="00E553C0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Pr="00E553C0">
              <w:rPr>
                <w:rFonts w:ascii="Times" w:hAnsi="Times"/>
                <w:bCs/>
                <w:color w:val="000000" w:themeColor="text1"/>
              </w:rPr>
              <w:t>990 (5</w:t>
            </w:r>
            <w:r w:rsidR="00CF063B" w:rsidRPr="00E553C0">
              <w:rPr>
                <w:rFonts w:ascii="Times" w:hAnsi="Times"/>
                <w:bCs/>
                <w:color w:val="000000" w:themeColor="text1"/>
              </w:rPr>
              <w:t>3</w:t>
            </w:r>
            <w:r w:rsidRPr="00E553C0">
              <w:rPr>
                <w:rFonts w:ascii="Times" w:hAnsi="Times"/>
                <w:bCs/>
                <w:color w:val="000000" w:themeColor="text1"/>
              </w:rPr>
              <w:t>%)</w:t>
            </w:r>
          </w:p>
          <w:p w14:paraId="553792A6" w14:textId="77777777" w:rsidR="00341120" w:rsidRPr="00E553C0" w:rsidRDefault="00341120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43E6824F" w14:textId="77777777" w:rsidR="00341120" w:rsidRPr="00E553C0" w:rsidRDefault="00BB358F" w:rsidP="00341120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Comparison</w:t>
            </w:r>
          </w:p>
          <w:p w14:paraId="1E88B1AB" w14:textId="4DA24BA1" w:rsidR="00BB358F" w:rsidRPr="00E553C0" w:rsidRDefault="00341120" w:rsidP="00341120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ale: 860 (48%)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 Female: 931(52%)</w:t>
            </w:r>
          </w:p>
        </w:tc>
        <w:tc>
          <w:tcPr>
            <w:tcW w:w="1276" w:type="dxa"/>
            <w:vAlign w:val="center"/>
          </w:tcPr>
          <w:p w14:paraId="7D14C1DD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205E25D6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56DE419B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vAlign w:val="center"/>
          </w:tcPr>
          <w:p w14:paraId="2787C05C" w14:textId="7F43CF4C" w:rsidR="00BB358F" w:rsidRPr="00E553C0" w:rsidRDefault="005B03D5" w:rsidP="00F44E5F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H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ospitalizations, office visits, number of different providers, prescriptions filled, lab tests performed in </w:t>
            </w:r>
            <w:r w:rsidR="00E541E7" w:rsidRPr="00E553C0">
              <w:rPr>
                <w:rFonts w:ascii="Times" w:hAnsi="Times"/>
                <w:bCs/>
                <w:color w:val="000000" w:themeColor="text1"/>
              </w:rPr>
              <w:t xml:space="preserve">the 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past year, </w:t>
            </w:r>
            <w:r w:rsidR="000B438D" w:rsidRPr="00E553C0">
              <w:rPr>
                <w:rFonts w:ascii="Times" w:hAnsi="Times"/>
                <w:bCs/>
                <w:color w:val="000000" w:themeColor="text1"/>
              </w:rPr>
              <w:t xml:space="preserve">and 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comorbidity </w:t>
            </w:r>
            <w:r w:rsidR="001016B8" w:rsidRPr="00E553C0">
              <w:rPr>
                <w:rFonts w:ascii="Times" w:hAnsi="Times"/>
                <w:bCs/>
                <w:color w:val="000000" w:themeColor="text1"/>
              </w:rPr>
              <w:t>(diabetes most common)</w:t>
            </w:r>
          </w:p>
        </w:tc>
      </w:tr>
      <w:tr w:rsidR="00762F55" w:rsidRPr="00B92B5F" w14:paraId="05C14475" w14:textId="77777777" w:rsidTr="00762F55">
        <w:tc>
          <w:tcPr>
            <w:tcW w:w="1560" w:type="dxa"/>
            <w:vAlign w:val="center"/>
          </w:tcPr>
          <w:p w14:paraId="1735A7A2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proofErr w:type="spellStart"/>
            <w:r w:rsidRPr="00B92B5F">
              <w:rPr>
                <w:rFonts w:ascii="Times" w:hAnsi="Times"/>
                <w:bCs/>
                <w:color w:val="000000" w:themeColor="text1"/>
              </w:rPr>
              <w:t>Hewner</w:t>
            </w:r>
            <w:proofErr w:type="spellEnd"/>
            <w:r w:rsidRPr="00B92B5F">
              <w:rPr>
                <w:rFonts w:ascii="Times" w:hAnsi="Times"/>
                <w:bCs/>
                <w:color w:val="000000" w:themeColor="text1"/>
              </w:rPr>
              <w:t xml:space="preserve"> et al.</w:t>
            </w:r>
          </w:p>
        </w:tc>
        <w:tc>
          <w:tcPr>
            <w:tcW w:w="992" w:type="dxa"/>
            <w:vAlign w:val="center"/>
          </w:tcPr>
          <w:p w14:paraId="006CBB10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559" w:type="dxa"/>
            <w:vAlign w:val="center"/>
          </w:tcPr>
          <w:p w14:paraId="6650F3AE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701" w:type="dxa"/>
            <w:vAlign w:val="center"/>
          </w:tcPr>
          <w:p w14:paraId="4AA1541F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276" w:type="dxa"/>
            <w:vAlign w:val="center"/>
          </w:tcPr>
          <w:p w14:paraId="2A24FC82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67F7D97F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2A5FC7E9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vAlign w:val="center"/>
          </w:tcPr>
          <w:p w14:paraId="37850944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Chronically ill elders</w:t>
            </w:r>
          </w:p>
        </w:tc>
      </w:tr>
      <w:tr w:rsidR="00762F55" w:rsidRPr="00B92B5F" w14:paraId="254666F1" w14:textId="77777777" w:rsidTr="00762F55">
        <w:tc>
          <w:tcPr>
            <w:tcW w:w="1560" w:type="dxa"/>
            <w:vAlign w:val="center"/>
          </w:tcPr>
          <w:p w14:paraId="626BEC4E" w14:textId="7A59548C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Jonker et al</w:t>
            </w:r>
            <w:r w:rsidR="00566BC5">
              <w:rPr>
                <w:rFonts w:ascii="Times" w:hAnsi="Times"/>
                <w:bCs/>
                <w:color w:val="000000" w:themeColor="text1"/>
              </w:rPr>
              <w:t xml:space="preserve"> (a)</w:t>
            </w:r>
            <w:r w:rsidRPr="00B92B5F">
              <w:rPr>
                <w:rFonts w:ascii="Times" w:hAnsi="Times"/>
                <w:bCs/>
                <w:color w:val="000000" w:themeColor="text1"/>
              </w:rPr>
              <w:t xml:space="preserve">. </w:t>
            </w:r>
          </w:p>
        </w:tc>
        <w:tc>
          <w:tcPr>
            <w:tcW w:w="992" w:type="dxa"/>
            <w:vAlign w:val="center"/>
          </w:tcPr>
          <w:p w14:paraId="61556831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 xml:space="preserve">47 </w:t>
            </w:r>
          </w:p>
          <w:p w14:paraId="248B034F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040AA992" w14:textId="7FC49021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Mean 72 years (SD 5)</w:t>
            </w:r>
          </w:p>
        </w:tc>
        <w:tc>
          <w:tcPr>
            <w:tcW w:w="1701" w:type="dxa"/>
            <w:vAlign w:val="center"/>
          </w:tcPr>
          <w:p w14:paraId="2817FE89" w14:textId="32DA426B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Male: 31 (66%) Female: 16 (34%)</w:t>
            </w:r>
          </w:p>
        </w:tc>
        <w:tc>
          <w:tcPr>
            <w:tcW w:w="1276" w:type="dxa"/>
            <w:vAlign w:val="center"/>
          </w:tcPr>
          <w:p w14:paraId="3B8CA5F6" w14:textId="20B02F7A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Dutch: 47 (100%)</w:t>
            </w:r>
          </w:p>
        </w:tc>
        <w:tc>
          <w:tcPr>
            <w:tcW w:w="1417" w:type="dxa"/>
            <w:vAlign w:val="center"/>
          </w:tcPr>
          <w:p w14:paraId="1DC7A031" w14:textId="77777777" w:rsidR="00BB358F" w:rsidRPr="00B92B5F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0E5938C4" w14:textId="77777777" w:rsidR="00BB358F" w:rsidRPr="00B92B5F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B92B5F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vAlign w:val="center"/>
          </w:tcPr>
          <w:p w14:paraId="0FE37D30" w14:textId="0878AFC3" w:rsidR="00BB358F" w:rsidRPr="00B92B5F" w:rsidRDefault="005B03D5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L</w:t>
            </w:r>
            <w:r w:rsidR="00521641">
              <w:rPr>
                <w:rFonts w:ascii="Times" w:hAnsi="Times"/>
                <w:bCs/>
                <w:color w:val="000000" w:themeColor="text1"/>
              </w:rPr>
              <w:t xml:space="preserve">iving situation (most resided with others), </w:t>
            </w:r>
            <w:r w:rsidR="00521641">
              <w:rPr>
                <w:rFonts w:ascii="Times" w:hAnsi="Times"/>
                <w:bCs/>
                <w:color w:val="000000" w:themeColor="text1"/>
              </w:rPr>
              <w:lastRenderedPageBreak/>
              <w:t>highest level of education (most had secondary school-level)</w:t>
            </w:r>
            <w:r w:rsidR="00411E02">
              <w:rPr>
                <w:rFonts w:ascii="Times" w:hAnsi="Times"/>
                <w:bCs/>
                <w:color w:val="000000" w:themeColor="text1"/>
              </w:rPr>
              <w:t>, current employment status (11% currently employed)</w:t>
            </w:r>
            <w:r w:rsidR="00C208F8">
              <w:rPr>
                <w:rFonts w:ascii="Times" w:hAnsi="Times"/>
                <w:bCs/>
                <w:color w:val="000000" w:themeColor="text1"/>
              </w:rPr>
              <w:t>,</w:t>
            </w:r>
            <w:r w:rsidR="00521641">
              <w:rPr>
                <w:rFonts w:ascii="Times" w:hAnsi="Times"/>
                <w:bCs/>
                <w:color w:val="000000" w:themeColor="text1"/>
              </w:rPr>
              <w:t xml:space="preserve"> </w:t>
            </w:r>
            <w:proofErr w:type="spellStart"/>
            <w:r w:rsidR="00C208F8" w:rsidRPr="00C208F8">
              <w:rPr>
                <w:rFonts w:ascii="Times" w:hAnsi="Times"/>
                <w:bCs/>
                <w:color w:val="000000" w:themeColor="text1"/>
              </w:rPr>
              <w:t>Charlson</w:t>
            </w:r>
            <w:proofErr w:type="spellEnd"/>
            <w:r w:rsidR="00C208F8" w:rsidRPr="00C208F8">
              <w:rPr>
                <w:rFonts w:ascii="Times" w:hAnsi="Times"/>
                <w:bCs/>
                <w:color w:val="000000" w:themeColor="text1"/>
              </w:rPr>
              <w:t xml:space="preserve"> comorbidity index</w:t>
            </w:r>
            <w:r w:rsidR="00C208F8">
              <w:rPr>
                <w:rFonts w:ascii="Times" w:hAnsi="Times"/>
                <w:bCs/>
                <w:color w:val="000000" w:themeColor="text1"/>
              </w:rPr>
              <w:t xml:space="preserve"> (median 4; range 2-6)</w:t>
            </w:r>
            <w:r w:rsidR="00BB358F" w:rsidRPr="00B92B5F">
              <w:rPr>
                <w:rFonts w:ascii="Times" w:hAnsi="Times"/>
                <w:bCs/>
                <w:color w:val="000000" w:themeColor="text1"/>
              </w:rPr>
              <w:t>, frailty, functional and nutritional status, physical status and activity level</w:t>
            </w:r>
          </w:p>
        </w:tc>
      </w:tr>
      <w:tr w:rsidR="00762F55" w:rsidRPr="00B92B5F" w14:paraId="7E1160B7" w14:textId="77777777" w:rsidTr="00762F55">
        <w:tc>
          <w:tcPr>
            <w:tcW w:w="1560" w:type="dxa"/>
            <w:vAlign w:val="center"/>
          </w:tcPr>
          <w:p w14:paraId="18E7F07D" w14:textId="2682224A" w:rsidR="00BB358F" w:rsidRPr="00B92B5F" w:rsidRDefault="00BB358F" w:rsidP="00393C9B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lastRenderedPageBreak/>
              <w:t>Jonker et al</w:t>
            </w:r>
            <w:r w:rsidR="00566BC5">
              <w:rPr>
                <w:bCs/>
                <w:color w:val="000000" w:themeColor="text1"/>
              </w:rPr>
              <w:t xml:space="preserve"> (b)</w:t>
            </w:r>
            <w:r w:rsidRPr="00B92B5F">
              <w:rPr>
                <w:bCs/>
                <w:color w:val="000000" w:themeColor="text1"/>
              </w:rPr>
              <w:t>.</w:t>
            </w:r>
          </w:p>
        </w:tc>
        <w:tc>
          <w:tcPr>
            <w:tcW w:w="992" w:type="dxa"/>
            <w:vAlign w:val="center"/>
          </w:tcPr>
          <w:p w14:paraId="1501A316" w14:textId="77777777" w:rsidR="00BB358F" w:rsidRPr="00B92B5F" w:rsidRDefault="00BB358F" w:rsidP="00393C9B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58</w:t>
            </w:r>
          </w:p>
        </w:tc>
        <w:tc>
          <w:tcPr>
            <w:tcW w:w="1559" w:type="dxa"/>
            <w:vAlign w:val="center"/>
          </w:tcPr>
          <w:p w14:paraId="7ADA34E4" w14:textId="6B56839B" w:rsidR="00BB358F" w:rsidRPr="00B92B5F" w:rsidRDefault="00BB358F" w:rsidP="00393C9B">
            <w:pPr>
              <w:pStyle w:val="NormalWeb"/>
              <w:rPr>
                <w:color w:val="000000" w:themeColor="text1"/>
              </w:rPr>
            </w:pPr>
            <w:proofErr w:type="gramStart"/>
            <w:r w:rsidRPr="00B92B5F">
              <w:rPr>
                <w:color w:val="000000" w:themeColor="text1"/>
              </w:rPr>
              <w:t>Mean  72</w:t>
            </w:r>
            <w:proofErr w:type="gramEnd"/>
            <w:r w:rsidRPr="00B92B5F">
              <w:rPr>
                <w:color w:val="000000" w:themeColor="text1"/>
              </w:rPr>
              <w:t xml:space="preserve"> </w:t>
            </w:r>
            <w:r w:rsidR="006F2EDB">
              <w:rPr>
                <w:color w:val="000000" w:themeColor="text1"/>
              </w:rPr>
              <w:t>years (SD</w:t>
            </w:r>
            <w:r w:rsidRPr="00B92B5F">
              <w:rPr>
                <w:color w:val="000000" w:themeColor="text1"/>
              </w:rPr>
              <w:t xml:space="preserve"> 5</w:t>
            </w:r>
            <w:r w:rsidR="006F2EDB">
              <w:rPr>
                <w:color w:val="000000" w:themeColor="text1"/>
              </w:rPr>
              <w:t>)</w:t>
            </w:r>
          </w:p>
          <w:p w14:paraId="69D95557" w14:textId="7540B7B6" w:rsidR="00BB358F" w:rsidRPr="00B92B5F" w:rsidRDefault="00BB358F" w:rsidP="00393C9B">
            <w:pPr>
              <w:pStyle w:val="NormalWeb"/>
              <w:rPr>
                <w:color w:val="000000" w:themeColor="text1"/>
              </w:rPr>
            </w:pPr>
            <w:r w:rsidRPr="00B92B5F">
              <w:rPr>
                <w:color w:val="000000" w:themeColor="text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4D2EB95" w14:textId="4ED4A765" w:rsidR="00BB358F" w:rsidRPr="00B92B5F" w:rsidRDefault="00BB358F" w:rsidP="00E1441A">
            <w:pPr>
              <w:pStyle w:val="NormalWeb"/>
              <w:rPr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 xml:space="preserve">Male: </w:t>
            </w:r>
            <w:r w:rsidRPr="00B92B5F">
              <w:rPr>
                <w:color w:val="000000" w:themeColor="text1"/>
              </w:rPr>
              <w:t>38 (66%)</w:t>
            </w:r>
            <w:r w:rsidR="00301900">
              <w:rPr>
                <w:color w:val="000000" w:themeColor="text1"/>
              </w:rPr>
              <w:t xml:space="preserve"> Female</w:t>
            </w:r>
            <w:r w:rsidR="000B391A">
              <w:rPr>
                <w:color w:val="000000" w:themeColor="text1"/>
              </w:rPr>
              <w:t>:</w:t>
            </w:r>
            <w:r w:rsidR="00301900">
              <w:rPr>
                <w:color w:val="000000" w:themeColor="text1"/>
              </w:rPr>
              <w:t xml:space="preserve"> 20 (34%)</w:t>
            </w:r>
          </w:p>
          <w:p w14:paraId="2AA465A2" w14:textId="77777777" w:rsidR="00BB358F" w:rsidRPr="00B92B5F" w:rsidRDefault="00BB358F" w:rsidP="00393C9B">
            <w:pPr>
              <w:pStyle w:val="NormalWeb"/>
              <w:rPr>
                <w:bCs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FDBBBA8" w14:textId="77777777" w:rsidR="00BB358F" w:rsidRPr="00B92B5F" w:rsidRDefault="00BB358F" w:rsidP="00393C9B">
            <w:pPr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2BBB2AFF" w14:textId="77777777" w:rsidR="00BB358F" w:rsidRPr="00B92B5F" w:rsidRDefault="00BB358F" w:rsidP="00393C9B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466D41FE" w14:textId="77777777" w:rsidR="00BB358F" w:rsidRPr="00B92B5F" w:rsidRDefault="00BB358F" w:rsidP="00393C9B">
            <w:pPr>
              <w:pStyle w:val="NormalWeb"/>
              <w:rPr>
                <w:bCs/>
                <w:color w:val="000000" w:themeColor="text1"/>
              </w:rPr>
            </w:pPr>
            <w:r w:rsidRPr="00B92B5F">
              <w:rPr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vAlign w:val="center"/>
          </w:tcPr>
          <w:p w14:paraId="68898071" w14:textId="71A116B7" w:rsidR="00BB358F" w:rsidRPr="00B92B5F" w:rsidRDefault="00991E21" w:rsidP="00393C9B">
            <w:pPr>
              <w:pStyle w:val="NormalWeb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>Reason for</w:t>
            </w:r>
            <w:r w:rsidR="00BB358F" w:rsidRPr="00B92B5F">
              <w:rPr>
                <w:color w:val="000000" w:themeColor="text1"/>
              </w:rPr>
              <w:t xml:space="preserve"> surgery </w:t>
            </w:r>
            <w:r>
              <w:rPr>
                <w:color w:val="000000" w:themeColor="text1"/>
              </w:rPr>
              <w:t>(</w:t>
            </w:r>
            <w:r w:rsidR="00BB358F" w:rsidRPr="00B92B5F">
              <w:rPr>
                <w:color w:val="000000" w:themeColor="text1"/>
              </w:rPr>
              <w:t xml:space="preserve">gastrointestinal malignancy </w:t>
            </w:r>
            <w:r>
              <w:rPr>
                <w:color w:val="000000" w:themeColor="text1"/>
              </w:rPr>
              <w:t>most common)</w:t>
            </w:r>
            <w:r w:rsidR="003273C6">
              <w:rPr>
                <w:color w:val="000000" w:themeColor="text1"/>
              </w:rPr>
              <w:t xml:space="preserve">, </w:t>
            </w:r>
            <w:proofErr w:type="spellStart"/>
            <w:r w:rsidR="003273C6" w:rsidRPr="003273C6">
              <w:rPr>
                <w:color w:val="000000" w:themeColor="text1"/>
              </w:rPr>
              <w:t>Charlson</w:t>
            </w:r>
            <w:proofErr w:type="spellEnd"/>
            <w:r w:rsidR="003273C6" w:rsidRPr="003273C6">
              <w:rPr>
                <w:color w:val="000000" w:themeColor="text1"/>
              </w:rPr>
              <w:t xml:space="preserve"> Comorbidity Index (</w:t>
            </w:r>
            <w:r w:rsidR="003273C6">
              <w:rPr>
                <w:color w:val="000000" w:themeColor="text1"/>
              </w:rPr>
              <w:t xml:space="preserve">median 3, range 2-6.8), frailty, functional, nutritional and psychological status </w:t>
            </w:r>
          </w:p>
        </w:tc>
      </w:tr>
      <w:tr w:rsidR="00762F55" w:rsidRPr="00B92B5F" w14:paraId="16C1EB36" w14:textId="77777777" w:rsidTr="00762F55">
        <w:tc>
          <w:tcPr>
            <w:tcW w:w="1560" w:type="dxa"/>
            <w:vAlign w:val="center"/>
          </w:tcPr>
          <w:p w14:paraId="7BB83B5F" w14:textId="4BF15FE5" w:rsidR="00BB358F" w:rsidRPr="00E553C0" w:rsidRDefault="00BB358F" w:rsidP="00393C9B">
            <w:pPr>
              <w:pStyle w:val="NormalWeb"/>
              <w:rPr>
                <w:bCs/>
                <w:color w:val="000000" w:themeColor="text1"/>
              </w:rPr>
            </w:pPr>
            <w:proofErr w:type="spellStart"/>
            <w:r w:rsidRPr="00E553C0">
              <w:rPr>
                <w:bCs/>
                <w:color w:val="000000" w:themeColor="text1"/>
              </w:rPr>
              <w:t>J</w:t>
            </w:r>
            <w:r w:rsidR="00E052D1" w:rsidRPr="00E553C0">
              <w:rPr>
                <w:bCs/>
                <w:color w:val="000000" w:themeColor="text1"/>
                <w:sz w:val="16"/>
                <w:szCs w:val="16"/>
              </w:rPr>
              <w:t>ø</w:t>
            </w:r>
            <w:r w:rsidRPr="00E553C0">
              <w:rPr>
                <w:bCs/>
                <w:color w:val="000000" w:themeColor="text1"/>
              </w:rPr>
              <w:t>rgensen</w:t>
            </w:r>
            <w:proofErr w:type="spellEnd"/>
            <w:r w:rsidRPr="00E553C0">
              <w:rPr>
                <w:bCs/>
                <w:color w:val="000000" w:themeColor="text1"/>
              </w:rPr>
              <w:t xml:space="preserve"> et al.</w:t>
            </w:r>
          </w:p>
        </w:tc>
        <w:tc>
          <w:tcPr>
            <w:tcW w:w="992" w:type="dxa"/>
            <w:vAlign w:val="center"/>
          </w:tcPr>
          <w:p w14:paraId="65CAA51E" w14:textId="0D679BCC" w:rsidR="00BB358F" w:rsidRPr="00E553C0" w:rsidRDefault="00BB358F" w:rsidP="00393C9B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2</w:t>
            </w:r>
            <w:r w:rsidR="000403F0" w:rsidRPr="00E553C0">
              <w:rPr>
                <w:bCs/>
                <w:color w:val="000000" w:themeColor="text1"/>
              </w:rPr>
              <w:t xml:space="preserve"> (333 referred, 33 </w:t>
            </w:r>
            <w:r w:rsidR="00E553C0" w:rsidRPr="00E553C0">
              <w:rPr>
                <w:bCs/>
                <w:color w:val="000000" w:themeColor="text1"/>
              </w:rPr>
              <w:t>eligible</w:t>
            </w:r>
            <w:r w:rsidR="000403F0" w:rsidRPr="00E553C0">
              <w:rPr>
                <w:bCs/>
                <w:color w:val="000000" w:themeColor="text1"/>
              </w:rPr>
              <w:t xml:space="preserve">, </w:t>
            </w:r>
            <w:r w:rsidR="001F703C" w:rsidRPr="00E553C0">
              <w:rPr>
                <w:bCs/>
                <w:color w:val="000000" w:themeColor="text1"/>
              </w:rPr>
              <w:t xml:space="preserve">9 agreed but only </w:t>
            </w:r>
            <w:r w:rsidR="000403F0" w:rsidRPr="00E553C0">
              <w:rPr>
                <w:bCs/>
                <w:color w:val="000000" w:themeColor="text1"/>
              </w:rPr>
              <w:t xml:space="preserve">2 </w:t>
            </w:r>
            <w:r w:rsidR="001F703C" w:rsidRPr="00E553C0">
              <w:rPr>
                <w:bCs/>
                <w:color w:val="000000" w:themeColor="text1"/>
              </w:rPr>
              <w:t>enrolled</w:t>
            </w:r>
            <w:r w:rsidR="000403F0" w:rsidRPr="00E553C0">
              <w:rPr>
                <w:bCs/>
                <w:color w:val="000000" w:themeColor="text1"/>
              </w:rPr>
              <w:t xml:space="preserve">) </w:t>
            </w:r>
          </w:p>
        </w:tc>
        <w:tc>
          <w:tcPr>
            <w:tcW w:w="1559" w:type="dxa"/>
            <w:vAlign w:val="center"/>
          </w:tcPr>
          <w:p w14:paraId="2A2D689C" w14:textId="208BFBA3" w:rsidR="00BB358F" w:rsidRPr="00E553C0" w:rsidRDefault="00BB358F" w:rsidP="00393C9B">
            <w:pPr>
              <w:pStyle w:val="NormalWeb"/>
              <w:rPr>
                <w:rFonts w:eastAsiaTheme="minorHAnsi"/>
                <w:color w:val="000000" w:themeColor="text1"/>
              </w:rPr>
            </w:pPr>
            <w:r w:rsidRPr="00E553C0">
              <w:t xml:space="preserve">Mean age of 33 eligible </w:t>
            </w:r>
            <w:r w:rsidR="00055616" w:rsidRPr="00E553C0">
              <w:rPr>
                <w:rFonts w:ascii="Times" w:hAnsi="Times"/>
                <w:bCs/>
                <w:color w:val="000000" w:themeColor="text1"/>
              </w:rPr>
              <w:t>participant</w:t>
            </w:r>
            <w:r w:rsidRPr="00E553C0">
              <w:t xml:space="preserve">: 82 years </w:t>
            </w:r>
            <w:r w:rsidR="00E31F0F" w:rsidRPr="00E553C0">
              <w:t>(SD 8</w:t>
            </w:r>
            <w:r w:rsidRPr="00E553C0">
              <w:t xml:space="preserve">) </w:t>
            </w:r>
          </w:p>
        </w:tc>
        <w:tc>
          <w:tcPr>
            <w:tcW w:w="1701" w:type="dxa"/>
            <w:vAlign w:val="center"/>
          </w:tcPr>
          <w:p w14:paraId="50011320" w14:textId="77777777" w:rsidR="00415D85" w:rsidRPr="00E553C0" w:rsidRDefault="002203BF" w:rsidP="00415D85">
            <w:pPr>
              <w:pStyle w:val="NormalWeb"/>
              <w:spacing w:before="0" w:beforeAutospacing="0" w:after="0" w:afterAutospacing="0"/>
            </w:pPr>
            <w:r w:rsidRPr="00E553C0">
              <w:t xml:space="preserve">Male: </w:t>
            </w:r>
            <w:r w:rsidR="00415D85" w:rsidRPr="00E553C0">
              <w:t>8 (24%)</w:t>
            </w:r>
          </w:p>
          <w:p w14:paraId="2B12F40D" w14:textId="354171DC" w:rsidR="00BB358F" w:rsidRPr="00E553C0" w:rsidRDefault="00FB2E9C" w:rsidP="00415D85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t>Female</w:t>
            </w:r>
            <w:r w:rsidR="00A03272" w:rsidRPr="00E553C0">
              <w:t xml:space="preserve">: </w:t>
            </w:r>
            <w:r w:rsidR="002203BF" w:rsidRPr="00E553C0">
              <w:t>25</w:t>
            </w:r>
            <w:r w:rsidR="00A03272" w:rsidRPr="00E553C0">
              <w:t xml:space="preserve"> (</w:t>
            </w:r>
            <w:r w:rsidR="00BB358F" w:rsidRPr="00E553C0">
              <w:t>76%</w:t>
            </w:r>
            <w:r w:rsidR="00A03272" w:rsidRPr="00E553C0">
              <w:t>)</w:t>
            </w:r>
            <w:r w:rsidR="00BB358F" w:rsidRPr="00E553C0">
              <w:t xml:space="preserve"> </w:t>
            </w:r>
          </w:p>
        </w:tc>
        <w:tc>
          <w:tcPr>
            <w:tcW w:w="1276" w:type="dxa"/>
            <w:vAlign w:val="center"/>
          </w:tcPr>
          <w:p w14:paraId="1129663A" w14:textId="77777777" w:rsidR="00BB358F" w:rsidRPr="00E553C0" w:rsidRDefault="00BB358F" w:rsidP="00393C9B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N</w:t>
            </w:r>
          </w:p>
        </w:tc>
        <w:tc>
          <w:tcPr>
            <w:tcW w:w="1417" w:type="dxa"/>
            <w:vAlign w:val="center"/>
          </w:tcPr>
          <w:p w14:paraId="7C4367D4" w14:textId="454F5ADC" w:rsidR="00BB358F" w:rsidRPr="00E553C0" w:rsidRDefault="00055616" w:rsidP="00393C9B">
            <w:pPr>
              <w:pStyle w:val="NormalWeb"/>
            </w:pPr>
            <w:r w:rsidRPr="00E553C0">
              <w:t xml:space="preserve">Participants </w:t>
            </w:r>
            <w:r w:rsidR="00BB358F" w:rsidRPr="00E553C0">
              <w:t xml:space="preserve">were fatigued following hospitalisation and </w:t>
            </w:r>
            <w:r w:rsidR="004B20BC" w:rsidRPr="00E553C0">
              <w:t>un</w:t>
            </w:r>
            <w:r w:rsidR="00BB358F" w:rsidRPr="00E553C0">
              <w:t xml:space="preserve">able to cope with new initiative immediately </w:t>
            </w:r>
            <w:r w:rsidR="00BB358F" w:rsidRPr="00E553C0">
              <w:sym w:font="Wingdings" w:char="F0E0"/>
            </w:r>
            <w:r w:rsidR="00BB358F" w:rsidRPr="00E553C0">
              <w:t xml:space="preserve"> reason for </w:t>
            </w:r>
            <w:r w:rsidR="004B20BC" w:rsidRPr="00E553C0">
              <w:lastRenderedPageBreak/>
              <w:t xml:space="preserve">declining study </w:t>
            </w:r>
            <w:r w:rsidR="00BB358F" w:rsidRPr="00E553C0">
              <w:t>participat</w:t>
            </w:r>
            <w:r w:rsidR="004B20BC" w:rsidRPr="00E553C0">
              <w:t>ion</w:t>
            </w:r>
            <w:r w:rsidR="00BB358F" w:rsidRPr="00E553C0">
              <w:t xml:space="preserve"> / drop</w:t>
            </w:r>
            <w:r w:rsidR="004B20BC" w:rsidRPr="00E553C0">
              <w:t>pin</w:t>
            </w:r>
            <w:r w:rsidR="00667E3B" w:rsidRPr="00E553C0">
              <w:t xml:space="preserve">g </w:t>
            </w:r>
            <w:r w:rsidR="00BB358F" w:rsidRPr="00E553C0">
              <w:t>out</w:t>
            </w:r>
          </w:p>
        </w:tc>
        <w:tc>
          <w:tcPr>
            <w:tcW w:w="1276" w:type="dxa"/>
            <w:vAlign w:val="center"/>
          </w:tcPr>
          <w:p w14:paraId="40F32906" w14:textId="5EA0883C" w:rsidR="00BB358F" w:rsidRPr="00E553C0" w:rsidRDefault="00BB358F" w:rsidP="00B64CF9">
            <w:pPr>
              <w:pStyle w:val="NormalWeb"/>
              <w:rPr>
                <w:bCs/>
                <w:color w:val="000000" w:themeColor="text1"/>
              </w:rPr>
            </w:pPr>
            <w:r w:rsidRPr="00E553C0">
              <w:lastRenderedPageBreak/>
              <w:t xml:space="preserve">Some received home care for the first time, which meant many new people visiting their home, sometimes </w:t>
            </w:r>
            <w:r w:rsidRPr="00E553C0">
              <w:lastRenderedPageBreak/>
              <w:t xml:space="preserve">multiple times a day and some did not feel familiar enough with using a computer </w:t>
            </w:r>
            <w:r w:rsidRPr="00E553C0">
              <w:sym w:font="Wingdings" w:char="F0E0"/>
            </w:r>
            <w:r w:rsidRPr="00E553C0">
              <w:t xml:space="preserve"> reason for </w:t>
            </w:r>
            <w:r w:rsidR="00667E3B" w:rsidRPr="00E553C0">
              <w:t xml:space="preserve">declining study participation </w:t>
            </w:r>
            <w:r w:rsidRPr="00E553C0">
              <w:t>/drop</w:t>
            </w:r>
            <w:r w:rsidR="00667E3B" w:rsidRPr="00E553C0">
              <w:t xml:space="preserve">ping </w:t>
            </w:r>
            <w:r w:rsidRPr="00E553C0">
              <w:t>out</w:t>
            </w:r>
          </w:p>
        </w:tc>
        <w:tc>
          <w:tcPr>
            <w:tcW w:w="1843" w:type="dxa"/>
            <w:vAlign w:val="center"/>
          </w:tcPr>
          <w:p w14:paraId="4B79B281" w14:textId="69664307" w:rsidR="00BB358F" w:rsidRPr="00E553C0" w:rsidRDefault="002A1E58" w:rsidP="00393C9B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lastRenderedPageBreak/>
              <w:t>NR</w:t>
            </w:r>
          </w:p>
        </w:tc>
      </w:tr>
      <w:tr w:rsidR="00762F55" w:rsidRPr="00B92B5F" w14:paraId="57E13A86" w14:textId="77777777" w:rsidTr="00762F55">
        <w:tc>
          <w:tcPr>
            <w:tcW w:w="1560" w:type="dxa"/>
            <w:vAlign w:val="center"/>
          </w:tcPr>
          <w:p w14:paraId="2869431F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Kim et al.</w:t>
            </w:r>
          </w:p>
        </w:tc>
        <w:tc>
          <w:tcPr>
            <w:tcW w:w="992" w:type="dxa"/>
            <w:vAlign w:val="center"/>
          </w:tcPr>
          <w:p w14:paraId="6940C132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12</w:t>
            </w:r>
          </w:p>
        </w:tc>
        <w:tc>
          <w:tcPr>
            <w:tcW w:w="1559" w:type="dxa"/>
            <w:vAlign w:val="center"/>
          </w:tcPr>
          <w:p w14:paraId="22F851B0" w14:textId="69ECBE8B" w:rsidR="00BB358F" w:rsidRPr="00E553C0" w:rsidRDefault="00AB061E" w:rsidP="00F44E5F">
            <w:pPr>
              <w:pStyle w:val="NormalWeb"/>
            </w:pPr>
            <w:r w:rsidRPr="00E553C0">
              <w:t>Mean age 67 (SD 7)</w:t>
            </w:r>
            <w:r w:rsidR="00BB358F" w:rsidRPr="00E553C0">
              <w:rPr>
                <w:position w:val="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BDFADEC" w14:textId="68088884" w:rsidR="00AB061E" w:rsidRPr="00E553C0" w:rsidRDefault="00AB061E" w:rsidP="002019DA">
            <w:pPr>
              <w:pStyle w:val="NormalWeb"/>
              <w:spacing w:before="0" w:beforeAutospacing="0" w:after="0" w:afterAutospacing="0"/>
            </w:pPr>
            <w:r w:rsidRPr="00E553C0">
              <w:t xml:space="preserve">Male: </w:t>
            </w:r>
            <w:r w:rsidR="00A11BA8" w:rsidRPr="00E553C0">
              <w:t xml:space="preserve">5 </w:t>
            </w:r>
            <w:r w:rsidR="002C22AB" w:rsidRPr="00E553C0">
              <w:t>(</w:t>
            </w:r>
            <w:r w:rsidR="00A11BA8" w:rsidRPr="00E553C0">
              <w:t>42</w:t>
            </w:r>
            <w:r w:rsidR="002C22AB" w:rsidRPr="00E553C0">
              <w:t>%)</w:t>
            </w:r>
          </w:p>
          <w:p w14:paraId="747FFCBB" w14:textId="32F018AF" w:rsidR="00BB358F" w:rsidRPr="00E553C0" w:rsidRDefault="00AB061E" w:rsidP="00F44E5F">
            <w:pPr>
              <w:pStyle w:val="NormalWeb"/>
            </w:pPr>
            <w:r w:rsidRPr="00E553C0">
              <w:t>Female: 7 (</w:t>
            </w:r>
            <w:r w:rsidR="002C22AB" w:rsidRPr="00E553C0">
              <w:t>58%)</w:t>
            </w:r>
            <w:r w:rsidR="00BB358F" w:rsidRPr="00E553C0">
              <w:t xml:space="preserve"> </w:t>
            </w:r>
          </w:p>
        </w:tc>
        <w:tc>
          <w:tcPr>
            <w:tcW w:w="1276" w:type="dxa"/>
            <w:vAlign w:val="center"/>
          </w:tcPr>
          <w:p w14:paraId="6D0F7D74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064CBE29" w14:textId="1C4A3915" w:rsidR="00BB358F" w:rsidRPr="00E553C0" w:rsidRDefault="001D1D7D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Patients 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from Kingston General Hospital in Canada</w:t>
            </w:r>
          </w:p>
        </w:tc>
        <w:tc>
          <w:tcPr>
            <w:tcW w:w="1276" w:type="dxa"/>
            <w:vAlign w:val="center"/>
          </w:tcPr>
          <w:p w14:paraId="4927D77A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vAlign w:val="center"/>
          </w:tcPr>
          <w:p w14:paraId="18824016" w14:textId="3FEFC233" w:rsidR="00BB358F" w:rsidRPr="00E553C0" w:rsidRDefault="005B03D5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L</w:t>
            </w:r>
            <w:r w:rsidR="00E80BB2" w:rsidRPr="00E553C0">
              <w:rPr>
                <w:rFonts w:ascii="Times" w:hAnsi="Times"/>
                <w:bCs/>
                <w:color w:val="000000" w:themeColor="text1"/>
              </w:rPr>
              <w:t xml:space="preserve">ength of hospital stay, </w:t>
            </w:r>
            <w:r w:rsidR="00103CCF" w:rsidRPr="00E553C0">
              <w:rPr>
                <w:rFonts w:ascii="Times" w:hAnsi="Times"/>
                <w:bCs/>
                <w:color w:val="000000" w:themeColor="text1"/>
              </w:rPr>
              <w:t xml:space="preserve">Acute Physiology and Chronic Health Evaluation II score, Glasgow Coma Scale score, </w:t>
            </w:r>
            <w:proofErr w:type="spellStart"/>
            <w:r w:rsidR="00103CCF" w:rsidRPr="00E553C0">
              <w:rPr>
                <w:rFonts w:ascii="Times" w:hAnsi="Times"/>
                <w:bCs/>
                <w:color w:val="000000" w:themeColor="text1"/>
              </w:rPr>
              <w:t>Charlson</w:t>
            </w:r>
            <w:proofErr w:type="spellEnd"/>
            <w:r w:rsidR="00103CCF" w:rsidRPr="00E553C0">
              <w:rPr>
                <w:rFonts w:ascii="Times" w:hAnsi="Times"/>
                <w:bCs/>
                <w:color w:val="000000" w:themeColor="text1"/>
              </w:rPr>
              <w:t xml:space="preserve"> Comorbidity Index score</w:t>
            </w:r>
          </w:p>
        </w:tc>
      </w:tr>
      <w:tr w:rsidR="00762F55" w:rsidRPr="00B92B5F" w14:paraId="78369E27" w14:textId="77777777" w:rsidTr="00762F55">
        <w:tc>
          <w:tcPr>
            <w:tcW w:w="1560" w:type="dxa"/>
            <w:vAlign w:val="center"/>
          </w:tcPr>
          <w:p w14:paraId="768EF8CC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proofErr w:type="spellStart"/>
            <w:r w:rsidRPr="00E553C0">
              <w:rPr>
                <w:rFonts w:ascii="Times" w:hAnsi="Times"/>
                <w:bCs/>
                <w:color w:val="000000" w:themeColor="text1"/>
              </w:rPr>
              <w:t>Lafaro</w:t>
            </w:r>
            <w:proofErr w:type="spellEnd"/>
            <w:r w:rsidRPr="00E553C0">
              <w:rPr>
                <w:rFonts w:ascii="Times" w:hAnsi="Times"/>
                <w:bCs/>
                <w:color w:val="000000" w:themeColor="text1"/>
              </w:rPr>
              <w:t xml:space="preserve"> et al.</w:t>
            </w:r>
          </w:p>
        </w:tc>
        <w:tc>
          <w:tcPr>
            <w:tcW w:w="992" w:type="dxa"/>
            <w:vAlign w:val="center"/>
          </w:tcPr>
          <w:p w14:paraId="65EBAD4F" w14:textId="64C4062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68</w:t>
            </w:r>
            <w:r w:rsidR="00FE728D" w:rsidRPr="00E553C0">
              <w:rPr>
                <w:rFonts w:ascii="Times" w:hAnsi="Times"/>
                <w:bCs/>
                <w:color w:val="000000" w:themeColor="text1"/>
              </w:rPr>
              <w:t xml:space="preserve"> (34 patient and caregiver dyads)</w:t>
            </w:r>
          </w:p>
        </w:tc>
        <w:tc>
          <w:tcPr>
            <w:tcW w:w="1559" w:type="dxa"/>
            <w:vAlign w:val="center"/>
          </w:tcPr>
          <w:p w14:paraId="5F3848E0" w14:textId="777A7BE1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Median </w:t>
            </w:r>
            <w:r w:rsidR="00FE728D" w:rsidRPr="00E553C0">
              <w:rPr>
                <w:rFonts w:ascii="Times" w:hAnsi="Times"/>
                <w:bCs/>
                <w:color w:val="000000" w:themeColor="text1"/>
              </w:rPr>
              <w:t>age (</w:t>
            </w:r>
            <w:r w:rsidR="00612865" w:rsidRPr="00E553C0">
              <w:rPr>
                <w:rFonts w:ascii="Times" w:hAnsi="Times"/>
                <w:bCs/>
                <w:color w:val="000000" w:themeColor="text1"/>
              </w:rPr>
              <w:t>n=</w:t>
            </w:r>
            <w:r w:rsidR="00FE728D" w:rsidRPr="00E553C0">
              <w:rPr>
                <w:rFonts w:ascii="Times" w:hAnsi="Times"/>
                <w:bCs/>
                <w:color w:val="000000" w:themeColor="text1"/>
              </w:rPr>
              <w:t xml:space="preserve">34 patients) </w:t>
            </w:r>
            <w:r w:rsidRPr="00E553C0">
              <w:rPr>
                <w:rFonts w:ascii="Times" w:hAnsi="Times"/>
                <w:bCs/>
                <w:color w:val="000000" w:themeColor="text1"/>
              </w:rPr>
              <w:t>73</w:t>
            </w:r>
            <w:r w:rsidR="00E31F0F" w:rsidRPr="00E553C0">
              <w:rPr>
                <w:rFonts w:ascii="Times" w:hAnsi="Times"/>
                <w:bCs/>
                <w:color w:val="000000" w:themeColor="text1"/>
              </w:rPr>
              <w:t xml:space="preserve"> years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(range 66-84)</w:t>
            </w:r>
          </w:p>
          <w:p w14:paraId="7A9063D4" w14:textId="77777777" w:rsidR="00612865" w:rsidRPr="00E553C0" w:rsidRDefault="00612865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377D7BF4" w14:textId="77777777" w:rsidR="00612865" w:rsidRPr="00E553C0" w:rsidRDefault="00612865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edian age (n=34 caregivers)</w:t>
            </w:r>
          </w:p>
          <w:p w14:paraId="1D648BA3" w14:textId="6CE47DAB" w:rsidR="00612865" w:rsidRPr="00E553C0" w:rsidRDefault="00FE5CDA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69 years (range 45-85)</w:t>
            </w:r>
          </w:p>
        </w:tc>
        <w:tc>
          <w:tcPr>
            <w:tcW w:w="1701" w:type="dxa"/>
            <w:vAlign w:val="center"/>
          </w:tcPr>
          <w:p w14:paraId="25AE80FA" w14:textId="6EC246FB" w:rsidR="00BB358F" w:rsidRPr="00E553C0" w:rsidRDefault="00ED3C3E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Patients:</w:t>
            </w:r>
          </w:p>
          <w:p w14:paraId="2E29F61C" w14:textId="3B8F4DE1" w:rsidR="00ED3C3E" w:rsidRPr="00E553C0" w:rsidRDefault="00ED3C3E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ale: 20 (</w:t>
            </w:r>
            <w:r w:rsidR="00037960" w:rsidRPr="00E553C0">
              <w:rPr>
                <w:rFonts w:ascii="Times" w:hAnsi="Times"/>
                <w:bCs/>
                <w:color w:val="000000" w:themeColor="text1"/>
              </w:rPr>
              <w:t>59%)</w:t>
            </w:r>
          </w:p>
          <w:p w14:paraId="42D9452E" w14:textId="131D09DD" w:rsidR="00ED3C3E" w:rsidRPr="00E553C0" w:rsidRDefault="00ED3C3E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Female: 14 (41%)</w:t>
            </w:r>
          </w:p>
          <w:p w14:paraId="03EA25B7" w14:textId="77777777" w:rsidR="00FE5CDA" w:rsidRPr="00E553C0" w:rsidRDefault="00FE5CDA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3296ACB2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Caregivers: </w:t>
            </w:r>
          </w:p>
          <w:p w14:paraId="77FDB8B7" w14:textId="049BC504" w:rsidR="00950F2D" w:rsidRPr="00E553C0" w:rsidRDefault="00037960" w:rsidP="00037960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Male: </w:t>
            </w:r>
            <w:r w:rsidR="00950F2D" w:rsidRPr="00E553C0">
              <w:rPr>
                <w:rFonts w:ascii="Times" w:hAnsi="Times"/>
                <w:bCs/>
                <w:color w:val="000000" w:themeColor="text1"/>
              </w:rPr>
              <w:t>14 (41%)</w:t>
            </w:r>
          </w:p>
          <w:p w14:paraId="20CE1359" w14:textId="030DDDBF" w:rsidR="00BB358F" w:rsidRPr="00E553C0" w:rsidRDefault="00BB358F" w:rsidP="00037960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Female: </w:t>
            </w:r>
            <w:r w:rsidR="007C37B1" w:rsidRPr="00E553C0">
              <w:rPr>
                <w:rFonts w:ascii="Times" w:hAnsi="Times"/>
                <w:bCs/>
                <w:color w:val="000000" w:themeColor="text1"/>
              </w:rPr>
              <w:t>20 (59%)</w:t>
            </w:r>
          </w:p>
        </w:tc>
        <w:tc>
          <w:tcPr>
            <w:tcW w:w="1276" w:type="dxa"/>
            <w:vAlign w:val="center"/>
          </w:tcPr>
          <w:p w14:paraId="043CB81D" w14:textId="77777777" w:rsidR="007C37B1" w:rsidRPr="00E553C0" w:rsidRDefault="007C37B1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Patients</w:t>
            </w:r>
          </w:p>
          <w:p w14:paraId="707EFEDA" w14:textId="77777777" w:rsidR="00667968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White: </w:t>
            </w:r>
            <w:r w:rsidR="00DC0287" w:rsidRPr="00E553C0">
              <w:rPr>
                <w:rFonts w:ascii="Times" w:hAnsi="Times"/>
                <w:bCs/>
                <w:color w:val="000000" w:themeColor="text1"/>
              </w:rPr>
              <w:t xml:space="preserve">28 (74%) </w:t>
            </w:r>
          </w:p>
          <w:p w14:paraId="1CC8F202" w14:textId="20206232" w:rsidR="00BB358F" w:rsidRPr="00E553C0" w:rsidRDefault="00667968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Others 9 (26%)</w:t>
            </w:r>
          </w:p>
          <w:p w14:paraId="633A10A6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1B4906F0" w14:textId="40656D55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Caregivers: </w:t>
            </w:r>
            <w:r w:rsidR="00973F80" w:rsidRPr="00E553C0">
              <w:rPr>
                <w:rFonts w:ascii="Times" w:hAnsi="Times"/>
                <w:bCs/>
                <w:color w:val="000000" w:themeColor="text1"/>
              </w:rPr>
              <w:t xml:space="preserve">White: </w:t>
            </w:r>
            <w:r w:rsidR="00E329E8" w:rsidRPr="00E553C0">
              <w:rPr>
                <w:rFonts w:ascii="Times" w:hAnsi="Times"/>
                <w:bCs/>
                <w:color w:val="000000" w:themeColor="text1"/>
              </w:rPr>
              <w:t>25</w:t>
            </w:r>
            <w:r w:rsidR="00973F80" w:rsidRPr="00E553C0">
              <w:rPr>
                <w:rFonts w:ascii="Times" w:hAnsi="Times"/>
                <w:bCs/>
                <w:color w:val="000000" w:themeColor="text1"/>
              </w:rPr>
              <w:t xml:space="preserve"> (</w:t>
            </w:r>
            <w:r w:rsidRPr="00E553C0">
              <w:rPr>
                <w:rFonts w:ascii="Times" w:hAnsi="Times"/>
                <w:bCs/>
                <w:color w:val="000000" w:themeColor="text1"/>
              </w:rPr>
              <w:t>7</w:t>
            </w:r>
            <w:r w:rsidR="00E329E8" w:rsidRPr="00E553C0">
              <w:rPr>
                <w:rFonts w:ascii="Times" w:hAnsi="Times"/>
                <w:bCs/>
                <w:color w:val="000000" w:themeColor="text1"/>
              </w:rPr>
              <w:t>4</w:t>
            </w:r>
            <w:r w:rsidRPr="00E553C0">
              <w:rPr>
                <w:rFonts w:ascii="Times" w:hAnsi="Times"/>
                <w:bCs/>
                <w:color w:val="000000" w:themeColor="text1"/>
              </w:rPr>
              <w:t>%</w:t>
            </w:r>
            <w:r w:rsidR="00973F80" w:rsidRPr="00E553C0">
              <w:rPr>
                <w:rFonts w:ascii="Times" w:hAnsi="Times"/>
                <w:bCs/>
                <w:color w:val="000000" w:themeColor="text1"/>
              </w:rPr>
              <w:t>)</w:t>
            </w:r>
          </w:p>
          <w:p w14:paraId="459DAAE3" w14:textId="3681163C" w:rsidR="00973F80" w:rsidRPr="00E553C0" w:rsidRDefault="00973F80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Other: </w:t>
            </w:r>
            <w:r w:rsidR="00E329E8" w:rsidRPr="00E553C0">
              <w:rPr>
                <w:rFonts w:ascii="Times" w:hAnsi="Times"/>
                <w:bCs/>
                <w:color w:val="000000" w:themeColor="text1"/>
              </w:rPr>
              <w:t>9 (26%)</w:t>
            </w:r>
          </w:p>
        </w:tc>
        <w:tc>
          <w:tcPr>
            <w:tcW w:w="1417" w:type="dxa"/>
            <w:vAlign w:val="center"/>
          </w:tcPr>
          <w:p w14:paraId="4CB1A699" w14:textId="0E203232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Heterogenous </w:t>
            </w:r>
            <w:r w:rsidR="00DA0347" w:rsidRPr="00E553C0">
              <w:rPr>
                <w:rFonts w:ascii="Times" w:hAnsi="Times"/>
                <w:bCs/>
                <w:color w:val="000000" w:themeColor="text1"/>
              </w:rPr>
              <w:t>sample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Pr="00E553C0">
              <w:rPr>
                <w:rFonts w:ascii="Times" w:hAnsi="Times"/>
                <w:bCs/>
                <w:color w:val="000000" w:themeColor="text1"/>
              </w:rPr>
              <w:sym w:font="Wingdings" w:char="F0E0"/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composed of GI and lung cancer patients undergoing a wide range of surgical procedures with different risk and complication profiles</w:t>
            </w:r>
          </w:p>
        </w:tc>
        <w:tc>
          <w:tcPr>
            <w:tcW w:w="1276" w:type="dxa"/>
            <w:vAlign w:val="center"/>
          </w:tcPr>
          <w:p w14:paraId="56511725" w14:textId="04325340" w:rsidR="00BB358F" w:rsidRPr="00E553C0" w:rsidRDefault="002B2FA2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A small 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sample size 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was 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chosen with 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the 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intent to determine proof-of-concept</w:t>
            </w:r>
          </w:p>
        </w:tc>
        <w:tc>
          <w:tcPr>
            <w:tcW w:w="1843" w:type="dxa"/>
            <w:vAlign w:val="center"/>
          </w:tcPr>
          <w:p w14:paraId="7FF1BEEE" w14:textId="1071E244" w:rsidR="00BB358F" w:rsidRPr="00E553C0" w:rsidRDefault="005B03D5" w:rsidP="00814A20">
            <w:pPr>
              <w:pStyle w:val="CommentText"/>
              <w:rPr>
                <w:rFonts w:ascii="Times" w:hAnsi="Times"/>
                <w:bCs/>
                <w:color w:val="000000" w:themeColor="text1"/>
                <w:sz w:val="24"/>
                <w:szCs w:val="24"/>
              </w:rPr>
            </w:pPr>
            <w:r w:rsidRPr="00E553C0">
              <w:rPr>
                <w:rFonts w:ascii="Times" w:hAnsi="Times"/>
                <w:bCs/>
                <w:color w:val="000000" w:themeColor="text1"/>
                <w:sz w:val="24"/>
                <w:szCs w:val="24"/>
              </w:rPr>
              <w:t>H</w:t>
            </w:r>
            <w:r w:rsidR="00BB358F" w:rsidRPr="00E553C0">
              <w:rPr>
                <w:rFonts w:ascii="Times" w:hAnsi="Times"/>
                <w:bCs/>
                <w:color w:val="000000" w:themeColor="text1"/>
                <w:sz w:val="24"/>
                <w:szCs w:val="24"/>
              </w:rPr>
              <w:t>ighest education level</w:t>
            </w:r>
            <w:r w:rsidR="005229A2" w:rsidRPr="00E553C0">
              <w:rPr>
                <w:rFonts w:ascii="Times" w:hAnsi="Times"/>
                <w:bCs/>
                <w:color w:val="000000" w:themeColor="text1"/>
                <w:sz w:val="24"/>
                <w:szCs w:val="24"/>
              </w:rPr>
              <w:t xml:space="preserve"> (most patients had a college/graduate education)</w:t>
            </w:r>
            <w:r w:rsidR="00BB358F" w:rsidRPr="00E553C0">
              <w:rPr>
                <w:rFonts w:ascii="Times" w:hAnsi="Times"/>
                <w:bCs/>
                <w:color w:val="000000" w:themeColor="text1"/>
                <w:sz w:val="24"/>
                <w:szCs w:val="24"/>
              </w:rPr>
              <w:t xml:space="preserve">, </w:t>
            </w:r>
            <w:r w:rsidR="00F82150" w:rsidRPr="00E553C0">
              <w:rPr>
                <w:rFonts w:ascii="Times" w:hAnsi="Times"/>
                <w:bCs/>
                <w:color w:val="000000" w:themeColor="text1"/>
                <w:sz w:val="24"/>
                <w:szCs w:val="24"/>
              </w:rPr>
              <w:t xml:space="preserve">marital </w:t>
            </w:r>
            <w:r w:rsidR="00BB358F" w:rsidRPr="00E553C0">
              <w:rPr>
                <w:rFonts w:ascii="Times" w:hAnsi="Times"/>
                <w:bCs/>
                <w:color w:val="000000" w:themeColor="text1"/>
                <w:sz w:val="24"/>
                <w:szCs w:val="24"/>
              </w:rPr>
              <w:t>status</w:t>
            </w:r>
            <w:r w:rsidR="005229A2" w:rsidRPr="00E553C0">
              <w:rPr>
                <w:rFonts w:ascii="Times" w:hAnsi="Times"/>
                <w:bCs/>
                <w:color w:val="000000" w:themeColor="text1"/>
                <w:sz w:val="24"/>
                <w:szCs w:val="24"/>
              </w:rPr>
              <w:t xml:space="preserve"> (most patients were married)</w:t>
            </w:r>
            <w:r w:rsidR="00BB358F" w:rsidRPr="00E553C0">
              <w:rPr>
                <w:rFonts w:ascii="Times" w:hAnsi="Times"/>
                <w:bCs/>
                <w:color w:val="000000" w:themeColor="text1"/>
                <w:sz w:val="24"/>
                <w:szCs w:val="24"/>
              </w:rPr>
              <w:t>, living situation</w:t>
            </w:r>
            <w:r w:rsidR="007B74FB" w:rsidRPr="00E553C0">
              <w:rPr>
                <w:rFonts w:ascii="Times" w:hAnsi="Times"/>
                <w:bCs/>
                <w:color w:val="000000" w:themeColor="text1"/>
                <w:sz w:val="24"/>
                <w:szCs w:val="24"/>
              </w:rPr>
              <w:t xml:space="preserve"> (most patients did not live alone)</w:t>
            </w:r>
            <w:r w:rsidR="00BB358F" w:rsidRPr="00E553C0">
              <w:rPr>
                <w:rFonts w:ascii="Times" w:hAnsi="Times"/>
                <w:bCs/>
                <w:color w:val="000000" w:themeColor="text1"/>
                <w:sz w:val="24"/>
                <w:szCs w:val="24"/>
              </w:rPr>
              <w:t xml:space="preserve">, employment status </w:t>
            </w:r>
            <w:r w:rsidR="007B74FB" w:rsidRPr="00E553C0">
              <w:rPr>
                <w:rFonts w:ascii="Times" w:hAnsi="Times"/>
                <w:bCs/>
                <w:color w:val="000000" w:themeColor="text1"/>
                <w:sz w:val="24"/>
                <w:szCs w:val="24"/>
              </w:rPr>
              <w:t>(most patients were disabled/retired</w:t>
            </w:r>
            <w:r w:rsidR="008142C8" w:rsidRPr="00E553C0">
              <w:rPr>
                <w:rFonts w:ascii="Times" w:hAnsi="Times"/>
                <w:bCs/>
                <w:color w:val="000000" w:themeColor="text1"/>
                <w:sz w:val="24"/>
                <w:szCs w:val="24"/>
              </w:rPr>
              <w:t xml:space="preserve">; </w:t>
            </w:r>
            <w:r w:rsidR="008142C8" w:rsidRPr="00E553C0">
              <w:rPr>
                <w:rFonts w:ascii="Times" w:hAnsi="Times"/>
                <w:bCs/>
                <w:color w:val="000000" w:themeColor="text1"/>
                <w:sz w:val="24"/>
                <w:szCs w:val="24"/>
              </w:rPr>
              <w:lastRenderedPageBreak/>
              <w:t>caregivers were mostly employed</w:t>
            </w:r>
            <w:r w:rsidR="007B74FB" w:rsidRPr="00E553C0">
              <w:rPr>
                <w:rFonts w:ascii="Times" w:hAnsi="Times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762F55" w:rsidRPr="00B92B5F" w14:paraId="6E08580F" w14:textId="77777777" w:rsidTr="00762F55">
        <w:tc>
          <w:tcPr>
            <w:tcW w:w="1560" w:type="dxa"/>
            <w:vAlign w:val="center"/>
          </w:tcPr>
          <w:p w14:paraId="235C5E24" w14:textId="77777777" w:rsidR="00BB358F" w:rsidRPr="00E553C0" w:rsidRDefault="00BB358F" w:rsidP="00421C0D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lastRenderedPageBreak/>
              <w:t xml:space="preserve">Liang et al. </w:t>
            </w:r>
          </w:p>
        </w:tc>
        <w:tc>
          <w:tcPr>
            <w:tcW w:w="992" w:type="dxa"/>
            <w:vAlign w:val="center"/>
          </w:tcPr>
          <w:p w14:paraId="3786DB61" w14:textId="3E0DA2C3" w:rsidR="00BB358F" w:rsidRPr="00E553C0" w:rsidRDefault="00BB358F" w:rsidP="00421C0D">
            <w:pPr>
              <w:pStyle w:val="NormalWeb"/>
            </w:pPr>
            <w:r w:rsidRPr="00E553C0">
              <w:t xml:space="preserve">200 </w:t>
            </w:r>
          </w:p>
        </w:tc>
        <w:tc>
          <w:tcPr>
            <w:tcW w:w="1559" w:type="dxa"/>
            <w:vAlign w:val="center"/>
          </w:tcPr>
          <w:p w14:paraId="4B9AE916" w14:textId="1E6B1D28" w:rsidR="00BB358F" w:rsidRPr="00E553C0" w:rsidRDefault="00BB358F" w:rsidP="00421C0D">
            <w:pPr>
              <w:pStyle w:val="NormalWeb"/>
            </w:pPr>
            <w:r w:rsidRPr="00E553C0">
              <w:rPr>
                <w:rFonts w:eastAsiaTheme="minorHAnsi"/>
                <w:color w:val="000000" w:themeColor="text1"/>
              </w:rPr>
              <w:t xml:space="preserve">Patients: Mean </w:t>
            </w:r>
            <w:r w:rsidRPr="00E553C0">
              <w:t>8</w:t>
            </w:r>
            <w:r w:rsidR="00E31F0F" w:rsidRPr="00E553C0">
              <w:t>1</w:t>
            </w:r>
            <w:r w:rsidR="008B2C5C" w:rsidRPr="00E553C0">
              <w:t xml:space="preserve"> years</w:t>
            </w:r>
            <w:r w:rsidRPr="00E553C0">
              <w:t xml:space="preserve"> (</w:t>
            </w:r>
            <w:r w:rsidRPr="00E553C0">
              <w:rPr>
                <w:i/>
                <w:iCs/>
              </w:rPr>
              <w:t xml:space="preserve">SD </w:t>
            </w:r>
            <w:r w:rsidRPr="00E553C0">
              <w:t>7)</w:t>
            </w:r>
          </w:p>
          <w:p w14:paraId="10ECCA76" w14:textId="216FB6BC" w:rsidR="00BB358F" w:rsidRPr="00E553C0" w:rsidRDefault="00BB358F" w:rsidP="00421C0D">
            <w:pPr>
              <w:pStyle w:val="NormalWeb"/>
              <w:rPr>
                <w:rFonts w:eastAsiaTheme="minorHAnsi"/>
                <w:color w:val="000000" w:themeColor="text1"/>
              </w:rPr>
            </w:pPr>
            <w:r w:rsidRPr="00E553C0">
              <w:t>Caregivers: Mean 52</w:t>
            </w:r>
            <w:r w:rsidR="008B2C5C" w:rsidRPr="00E553C0">
              <w:t xml:space="preserve"> years</w:t>
            </w:r>
            <w:r w:rsidRPr="00E553C0">
              <w:t xml:space="preserve"> (</w:t>
            </w:r>
            <w:r w:rsidRPr="00E553C0">
              <w:rPr>
                <w:i/>
                <w:iCs/>
              </w:rPr>
              <w:t xml:space="preserve">SD </w:t>
            </w:r>
            <w:r w:rsidRPr="00E553C0">
              <w:t xml:space="preserve"> 1</w:t>
            </w:r>
            <w:r w:rsidR="008B2C5C" w:rsidRPr="00E553C0">
              <w:t>2</w:t>
            </w:r>
            <w:r w:rsidRPr="00E553C0">
              <w:t>)</w:t>
            </w:r>
          </w:p>
        </w:tc>
        <w:tc>
          <w:tcPr>
            <w:tcW w:w="1701" w:type="dxa"/>
            <w:vAlign w:val="center"/>
          </w:tcPr>
          <w:p w14:paraId="5A410F2D" w14:textId="77777777" w:rsidR="00855D38" w:rsidRPr="00E553C0" w:rsidRDefault="00BB358F" w:rsidP="00855D38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 xml:space="preserve">Patients: </w:t>
            </w:r>
          </w:p>
          <w:p w14:paraId="338FF3E6" w14:textId="155C3B5E" w:rsidR="00855D38" w:rsidRPr="00E553C0" w:rsidRDefault="00855D38" w:rsidP="00855D38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Male:</w:t>
            </w:r>
            <w:r w:rsidR="002B3437" w:rsidRPr="00E553C0">
              <w:rPr>
                <w:bCs/>
                <w:color w:val="000000" w:themeColor="text1"/>
              </w:rPr>
              <w:t xml:space="preserve"> 84 (42%)</w:t>
            </w:r>
          </w:p>
          <w:p w14:paraId="671FBFB2" w14:textId="0FE09335" w:rsidR="00BB358F" w:rsidRPr="00E553C0" w:rsidRDefault="00BB358F" w:rsidP="00855D38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Female</w:t>
            </w:r>
            <w:r w:rsidR="00855D38" w:rsidRPr="00E553C0">
              <w:rPr>
                <w:bCs/>
                <w:color w:val="000000" w:themeColor="text1"/>
              </w:rPr>
              <w:t>:</w:t>
            </w:r>
            <w:r w:rsidRPr="00E553C0">
              <w:rPr>
                <w:bCs/>
                <w:color w:val="000000" w:themeColor="text1"/>
              </w:rPr>
              <w:t>116 (58%)</w:t>
            </w:r>
          </w:p>
          <w:p w14:paraId="4CD398DE" w14:textId="77777777" w:rsidR="00855D38" w:rsidRPr="00E553C0" w:rsidRDefault="00855D38" w:rsidP="00855D38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</w:p>
          <w:p w14:paraId="4809FDA9" w14:textId="357C06EF" w:rsidR="00BB358F" w:rsidRPr="00E553C0" w:rsidRDefault="00BB358F" w:rsidP="00855D38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 xml:space="preserve">Caregivers: Female – </w:t>
            </w:r>
            <w:r w:rsidR="008F3C98" w:rsidRPr="00E553C0">
              <w:rPr>
                <w:bCs/>
                <w:color w:val="000000" w:themeColor="text1"/>
              </w:rPr>
              <w:t>(</w:t>
            </w:r>
            <w:r w:rsidRPr="00E553C0">
              <w:rPr>
                <w:bCs/>
                <w:color w:val="000000" w:themeColor="text1"/>
              </w:rPr>
              <w:t>68%</w:t>
            </w:r>
            <w:r w:rsidR="008F3C98" w:rsidRPr="00E553C0">
              <w:rPr>
                <w:bCs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14:paraId="425508BF" w14:textId="77777777" w:rsidR="00BB358F" w:rsidRPr="00E553C0" w:rsidRDefault="00BB358F" w:rsidP="00421C0D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</w:tcPr>
          <w:p w14:paraId="533D64BF" w14:textId="77777777" w:rsidR="00BB358F" w:rsidRPr="00E553C0" w:rsidRDefault="00BB358F" w:rsidP="00421C0D">
            <w:pPr>
              <w:pStyle w:val="NormalWeb"/>
            </w:pPr>
            <w:r w:rsidRPr="00E553C0">
              <w:t>Participants from a single teaching hospital</w:t>
            </w:r>
          </w:p>
          <w:p w14:paraId="754ED9A9" w14:textId="77777777" w:rsidR="00BB358F" w:rsidRPr="00E553C0" w:rsidRDefault="00BB358F" w:rsidP="00421C0D">
            <w:pPr>
              <w:pStyle w:val="NormalWeb"/>
              <w:rPr>
                <w:bCs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D012646" w14:textId="77777777" w:rsidR="00BB358F" w:rsidRPr="00E553C0" w:rsidRDefault="00BB358F" w:rsidP="00421C0D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Small sample size</w:t>
            </w:r>
          </w:p>
        </w:tc>
        <w:tc>
          <w:tcPr>
            <w:tcW w:w="1843" w:type="dxa"/>
            <w:vAlign w:val="center"/>
          </w:tcPr>
          <w:p w14:paraId="60262B43" w14:textId="7222DEE1" w:rsidR="00BB358F" w:rsidRPr="00E553C0" w:rsidRDefault="00BF6CAA" w:rsidP="00421C0D">
            <w:pPr>
              <w:pStyle w:val="NormalWeb"/>
            </w:pPr>
            <w:r w:rsidRPr="00E553C0">
              <w:t xml:space="preserve">Most participants were widowed and living with children. </w:t>
            </w:r>
            <w:r w:rsidR="00BB358F" w:rsidRPr="00E553C0">
              <w:t xml:space="preserve">Most caregivers were the children of the </w:t>
            </w:r>
            <w:r w:rsidR="00103CCF" w:rsidRPr="00E553C0">
              <w:rPr>
                <w:rFonts w:ascii="Times" w:hAnsi="Times"/>
                <w:bCs/>
                <w:color w:val="000000" w:themeColor="text1"/>
              </w:rPr>
              <w:t>participant</w:t>
            </w:r>
          </w:p>
          <w:p w14:paraId="33568F78" w14:textId="77777777" w:rsidR="00BB358F" w:rsidRPr="00E553C0" w:rsidRDefault="00BB358F" w:rsidP="00421C0D">
            <w:pPr>
              <w:pStyle w:val="NormalWeb"/>
            </w:pPr>
            <w:r w:rsidRPr="00E553C0">
              <w:t>The mean LACE score was 9.81 (SD</w:t>
            </w:r>
            <w:r w:rsidRPr="00E553C0">
              <w:rPr>
                <w:i/>
                <w:iCs/>
              </w:rPr>
              <w:t xml:space="preserve"> </w:t>
            </w:r>
            <w:r w:rsidRPr="00E553C0">
              <w:t>= 2.11).</w:t>
            </w:r>
          </w:p>
          <w:p w14:paraId="1ACAB82D" w14:textId="66D08159" w:rsidR="00BB358F" w:rsidRPr="00E553C0" w:rsidRDefault="00BB358F" w:rsidP="00421C0D">
            <w:pPr>
              <w:pStyle w:val="NormalWeb"/>
              <w:rPr>
                <w:bCs/>
                <w:color w:val="000000" w:themeColor="text1"/>
              </w:rPr>
            </w:pPr>
            <w:r w:rsidRPr="00E553C0">
              <w:t>Participants did not meet the reimburse</w:t>
            </w:r>
            <w:r w:rsidR="002B2FA2" w:rsidRPr="00E553C0">
              <w:t>d</w:t>
            </w:r>
            <w:r w:rsidRPr="00E553C0">
              <w:t xml:space="preserve"> home care services criteria</w:t>
            </w:r>
          </w:p>
        </w:tc>
      </w:tr>
      <w:tr w:rsidR="00762F55" w:rsidRPr="00B92B5F" w14:paraId="1B056D0E" w14:textId="77777777" w:rsidTr="00762F55">
        <w:tc>
          <w:tcPr>
            <w:tcW w:w="1560" w:type="dxa"/>
            <w:vAlign w:val="center"/>
          </w:tcPr>
          <w:p w14:paraId="51271CC0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proofErr w:type="spellStart"/>
            <w:r w:rsidRPr="00E553C0">
              <w:rPr>
                <w:rFonts w:ascii="Times" w:hAnsi="Times"/>
                <w:bCs/>
                <w:color w:val="000000" w:themeColor="text1"/>
              </w:rPr>
              <w:t>Lindhart</w:t>
            </w:r>
            <w:proofErr w:type="spellEnd"/>
            <w:r w:rsidRPr="00E553C0">
              <w:rPr>
                <w:rFonts w:ascii="Times" w:hAnsi="Times"/>
                <w:bCs/>
                <w:color w:val="000000" w:themeColor="text1"/>
              </w:rPr>
              <w:t xml:space="preserve"> et al. </w:t>
            </w:r>
          </w:p>
        </w:tc>
        <w:tc>
          <w:tcPr>
            <w:tcW w:w="992" w:type="dxa"/>
            <w:vAlign w:val="center"/>
          </w:tcPr>
          <w:p w14:paraId="6486E1C4" w14:textId="67FF279E" w:rsidR="00BB358F" w:rsidRPr="00E553C0" w:rsidRDefault="00612183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25 (</w:t>
            </w:r>
            <w:r w:rsidR="001C0B68" w:rsidRPr="00E553C0">
              <w:rPr>
                <w:rFonts w:ascii="Times" w:hAnsi="Times"/>
                <w:bCs/>
                <w:color w:val="000000" w:themeColor="text1"/>
              </w:rPr>
              <w:t>completed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study) </w:t>
            </w:r>
          </w:p>
        </w:tc>
        <w:tc>
          <w:tcPr>
            <w:tcW w:w="1559" w:type="dxa"/>
            <w:vAlign w:val="center"/>
          </w:tcPr>
          <w:p w14:paraId="25900B40" w14:textId="17F1750A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Intervention: Mean 79 years (SD </w:t>
            </w:r>
            <w:r w:rsidR="00C71D8A" w:rsidRPr="00E553C0">
              <w:rPr>
                <w:rFonts w:ascii="Times" w:hAnsi="Times"/>
                <w:bCs/>
                <w:color w:val="000000" w:themeColor="text1"/>
              </w:rPr>
              <w:t>8</w:t>
            </w:r>
            <w:r w:rsidRPr="00E553C0">
              <w:rPr>
                <w:rFonts w:ascii="Times" w:hAnsi="Times"/>
                <w:bCs/>
                <w:color w:val="000000" w:themeColor="text1"/>
              </w:rPr>
              <w:t>)</w:t>
            </w:r>
          </w:p>
          <w:p w14:paraId="220C5112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4D8EE991" w14:textId="2DE80811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Control:</w:t>
            </w:r>
            <w:r w:rsidR="008B2C5C" w:rsidRPr="00E553C0">
              <w:rPr>
                <w:rFonts w:ascii="Times" w:hAnsi="Times"/>
                <w:bCs/>
                <w:color w:val="000000" w:themeColor="text1"/>
              </w:rPr>
              <w:t xml:space="preserve"> Mean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80 years (SD </w:t>
            </w:r>
            <w:r w:rsidR="00C71D8A" w:rsidRPr="00E553C0">
              <w:rPr>
                <w:rFonts w:ascii="Times" w:hAnsi="Times"/>
                <w:bCs/>
                <w:color w:val="000000" w:themeColor="text1"/>
              </w:rPr>
              <w:t>7</w:t>
            </w:r>
            <w:r w:rsidRPr="00E553C0">
              <w:rPr>
                <w:rFonts w:ascii="Times" w:hAnsi="Times"/>
                <w:bCs/>
                <w:color w:val="000000" w:themeColor="text1"/>
              </w:rPr>
              <w:t>)</w:t>
            </w:r>
          </w:p>
        </w:tc>
        <w:tc>
          <w:tcPr>
            <w:tcW w:w="1701" w:type="dxa"/>
            <w:vAlign w:val="center"/>
          </w:tcPr>
          <w:p w14:paraId="4CC7689F" w14:textId="398A47DF" w:rsidR="007A46B2" w:rsidRPr="00E553C0" w:rsidRDefault="007A46B2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Intervention:</w:t>
            </w:r>
          </w:p>
          <w:p w14:paraId="11788132" w14:textId="40CCC1ED" w:rsidR="007A46B2" w:rsidRPr="00E553C0" w:rsidRDefault="007A46B2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ale:</w:t>
            </w:r>
            <w:r w:rsidR="00AD45D8" w:rsidRPr="00E553C0">
              <w:rPr>
                <w:rFonts w:ascii="Times" w:hAnsi="Times"/>
                <w:bCs/>
                <w:color w:val="000000" w:themeColor="text1"/>
              </w:rPr>
              <w:t xml:space="preserve"> 2 (22%)</w:t>
            </w:r>
          </w:p>
          <w:p w14:paraId="79781922" w14:textId="3741E015" w:rsidR="007A46B2" w:rsidRPr="00E553C0" w:rsidRDefault="007A46B2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Female:</w:t>
            </w:r>
            <w:r w:rsidR="00FF1CD2" w:rsidRPr="00E553C0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="00AD45D8" w:rsidRPr="00E553C0">
              <w:rPr>
                <w:rFonts w:ascii="Times" w:hAnsi="Times"/>
                <w:bCs/>
                <w:color w:val="000000" w:themeColor="text1"/>
              </w:rPr>
              <w:t xml:space="preserve">7 </w:t>
            </w:r>
            <w:r w:rsidR="00FF1CD2" w:rsidRPr="00E553C0">
              <w:rPr>
                <w:rFonts w:ascii="Times" w:hAnsi="Times"/>
                <w:bCs/>
                <w:color w:val="000000" w:themeColor="text1"/>
              </w:rPr>
              <w:t>(77.9%)</w:t>
            </w:r>
          </w:p>
          <w:p w14:paraId="6B2A6EB0" w14:textId="77777777" w:rsidR="007A46B2" w:rsidRPr="00E553C0" w:rsidRDefault="007A46B2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120EFE23" w14:textId="77777777" w:rsidR="007A46B2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Control</w:t>
            </w:r>
            <w:r w:rsidR="007A46B2" w:rsidRPr="00E553C0">
              <w:rPr>
                <w:rFonts w:ascii="Times" w:hAnsi="Times"/>
                <w:bCs/>
                <w:color w:val="000000" w:themeColor="text1"/>
              </w:rPr>
              <w:t>:</w:t>
            </w:r>
          </w:p>
          <w:p w14:paraId="581A5CAF" w14:textId="4093C424" w:rsidR="007A46B2" w:rsidRPr="00E553C0" w:rsidRDefault="007A46B2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Male: </w:t>
            </w:r>
            <w:r w:rsidR="00AD45D8" w:rsidRPr="00E553C0">
              <w:rPr>
                <w:rFonts w:ascii="Times" w:hAnsi="Times"/>
                <w:bCs/>
                <w:color w:val="000000" w:themeColor="text1"/>
              </w:rPr>
              <w:t>8 (50%)</w:t>
            </w:r>
          </w:p>
          <w:p w14:paraId="7EA34B32" w14:textId="1572D6FC" w:rsidR="00BB358F" w:rsidRPr="00E553C0" w:rsidRDefault="007A46B2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Female: 8(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50%</w:t>
            </w:r>
            <w:r w:rsidRPr="00E553C0">
              <w:rPr>
                <w:rFonts w:ascii="Times" w:hAnsi="Times"/>
                <w:bCs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14:paraId="5988B01A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6BD8C7DC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76782AC5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Y: Small and biased sample size due to the low acceptability of intervention (particularly among married people) and high dropout rate</w:t>
            </w:r>
          </w:p>
          <w:p w14:paraId="7B0DBE79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Intervention sample was primarily older women </w:t>
            </w: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who lived alone</w:t>
            </w:r>
          </w:p>
        </w:tc>
        <w:tc>
          <w:tcPr>
            <w:tcW w:w="1843" w:type="dxa"/>
            <w:vAlign w:val="center"/>
          </w:tcPr>
          <w:p w14:paraId="59513259" w14:textId="429C9FB5" w:rsidR="00BB358F" w:rsidRPr="00E553C0" w:rsidRDefault="005B03D5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M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arital status</w:t>
            </w:r>
            <w:r w:rsidR="00B71E06" w:rsidRPr="00E553C0">
              <w:rPr>
                <w:rFonts w:ascii="Times" w:hAnsi="Times"/>
                <w:bCs/>
                <w:color w:val="000000" w:themeColor="text1"/>
              </w:rPr>
              <w:t xml:space="preserve"> (most were unmarried)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, length of education</w:t>
            </w:r>
            <w:r w:rsidR="00B71E06" w:rsidRPr="00E553C0">
              <w:rPr>
                <w:rFonts w:ascii="Times" w:hAnsi="Times"/>
                <w:bCs/>
                <w:color w:val="000000" w:themeColor="text1"/>
              </w:rPr>
              <w:t xml:space="preserve"> (mean 8 years (SD 2) in control and 8 (SD 1) in intervention group)</w:t>
            </w:r>
          </w:p>
        </w:tc>
      </w:tr>
      <w:tr w:rsidR="00762F55" w:rsidRPr="00E553C0" w14:paraId="1C026BAA" w14:textId="77777777" w:rsidTr="00762F55">
        <w:tc>
          <w:tcPr>
            <w:tcW w:w="1560" w:type="dxa"/>
            <w:vAlign w:val="center"/>
          </w:tcPr>
          <w:p w14:paraId="3A357B11" w14:textId="5E9E915F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Luo et al.</w:t>
            </w:r>
          </w:p>
        </w:tc>
        <w:tc>
          <w:tcPr>
            <w:tcW w:w="992" w:type="dxa"/>
            <w:vAlign w:val="center"/>
          </w:tcPr>
          <w:p w14:paraId="30BF11DE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232 </w:t>
            </w:r>
          </w:p>
        </w:tc>
        <w:tc>
          <w:tcPr>
            <w:tcW w:w="1559" w:type="dxa"/>
            <w:vAlign w:val="center"/>
          </w:tcPr>
          <w:p w14:paraId="2D1D518F" w14:textId="0DA7B075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58CEA19B" w14:textId="499CD5EE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Group A: </w:t>
            </w:r>
            <w:r w:rsidR="008B2C5C" w:rsidRPr="00E553C0">
              <w:rPr>
                <w:rFonts w:ascii="Times" w:hAnsi="Times"/>
                <w:bCs/>
                <w:color w:val="000000" w:themeColor="text1"/>
              </w:rPr>
              <w:t xml:space="preserve">Mean </w:t>
            </w:r>
            <w:r w:rsidRPr="00E553C0">
              <w:rPr>
                <w:rFonts w:ascii="Times" w:hAnsi="Times"/>
                <w:bCs/>
                <w:color w:val="000000" w:themeColor="text1"/>
              </w:rPr>
              <w:t>7</w:t>
            </w:r>
            <w:r w:rsidR="008B2C5C" w:rsidRPr="00E553C0">
              <w:rPr>
                <w:rFonts w:ascii="Times" w:hAnsi="Times"/>
                <w:bCs/>
                <w:color w:val="000000" w:themeColor="text1"/>
              </w:rPr>
              <w:t>4 years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(SD 1</w:t>
            </w:r>
            <w:r w:rsidR="008B2C5C" w:rsidRPr="00E553C0">
              <w:rPr>
                <w:rFonts w:ascii="Times" w:hAnsi="Times"/>
                <w:bCs/>
                <w:color w:val="000000" w:themeColor="text1"/>
              </w:rPr>
              <w:t>3</w:t>
            </w:r>
            <w:r w:rsidRPr="00E553C0">
              <w:rPr>
                <w:rFonts w:ascii="Times" w:hAnsi="Times"/>
                <w:bCs/>
                <w:color w:val="000000" w:themeColor="text1"/>
              </w:rPr>
              <w:t>)</w:t>
            </w:r>
          </w:p>
          <w:p w14:paraId="0A1A9C2A" w14:textId="306104E3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Group B: </w:t>
            </w:r>
            <w:r w:rsidR="008B2C5C" w:rsidRPr="00E553C0">
              <w:rPr>
                <w:rFonts w:ascii="Times" w:hAnsi="Times"/>
                <w:bCs/>
                <w:color w:val="000000" w:themeColor="text1"/>
              </w:rPr>
              <w:t xml:space="preserve">Mean </w:t>
            </w:r>
            <w:r w:rsidRPr="00E553C0">
              <w:rPr>
                <w:rFonts w:ascii="Times" w:hAnsi="Times"/>
                <w:bCs/>
                <w:color w:val="000000" w:themeColor="text1"/>
              </w:rPr>
              <w:t>7</w:t>
            </w:r>
            <w:r w:rsidR="008B2C5C" w:rsidRPr="00E553C0">
              <w:rPr>
                <w:rFonts w:ascii="Times" w:hAnsi="Times"/>
                <w:bCs/>
                <w:color w:val="000000" w:themeColor="text1"/>
              </w:rPr>
              <w:t>3 years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(SD 13) </w:t>
            </w:r>
          </w:p>
        </w:tc>
        <w:tc>
          <w:tcPr>
            <w:tcW w:w="1701" w:type="dxa"/>
            <w:vAlign w:val="center"/>
          </w:tcPr>
          <w:p w14:paraId="262CAD03" w14:textId="150540C6" w:rsidR="00E61803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Group A</w:t>
            </w:r>
            <w:r w:rsidR="00E61803" w:rsidRPr="00E553C0">
              <w:rPr>
                <w:rFonts w:ascii="Times" w:hAnsi="Times"/>
                <w:bCs/>
                <w:color w:val="000000" w:themeColor="text1"/>
              </w:rPr>
              <w:t>: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</w:t>
            </w:r>
          </w:p>
          <w:p w14:paraId="34789DB4" w14:textId="669AF7B3" w:rsidR="00E61803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ale: 35 (</w:t>
            </w:r>
            <w:r w:rsidR="008F3C98" w:rsidRPr="00E553C0">
              <w:rPr>
                <w:rFonts w:ascii="Times" w:hAnsi="Times"/>
                <w:bCs/>
                <w:color w:val="000000" w:themeColor="text1"/>
              </w:rPr>
              <w:t>30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%) </w:t>
            </w:r>
          </w:p>
          <w:p w14:paraId="457B319F" w14:textId="7EC3B045" w:rsidR="00E61803" w:rsidRPr="00E553C0" w:rsidRDefault="00E61803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Female: </w:t>
            </w:r>
            <w:r w:rsidR="00353930" w:rsidRPr="00E553C0">
              <w:rPr>
                <w:rFonts w:ascii="Times" w:hAnsi="Times"/>
                <w:bCs/>
                <w:color w:val="000000" w:themeColor="text1"/>
              </w:rPr>
              <w:t>79 (69%)</w:t>
            </w:r>
          </w:p>
          <w:p w14:paraId="12703335" w14:textId="77777777" w:rsidR="00E61803" w:rsidRPr="00E553C0" w:rsidRDefault="00E61803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6AD5A1DB" w14:textId="621D77AD" w:rsidR="00E61803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Group B</w:t>
            </w:r>
            <w:r w:rsidR="00E61803" w:rsidRPr="00E553C0">
              <w:rPr>
                <w:rFonts w:ascii="Times" w:hAnsi="Times"/>
                <w:bCs/>
                <w:color w:val="000000" w:themeColor="text1"/>
              </w:rPr>
              <w:t>:</w:t>
            </w:r>
          </w:p>
          <w:p w14:paraId="6A20D3D7" w14:textId="1F850609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ale: 36 (30%)</w:t>
            </w:r>
          </w:p>
          <w:p w14:paraId="39E5BD77" w14:textId="6F3B40AF" w:rsidR="00E61803" w:rsidRPr="00E553C0" w:rsidRDefault="00E61803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Female: </w:t>
            </w:r>
            <w:r w:rsidR="003A7280" w:rsidRPr="00E553C0">
              <w:rPr>
                <w:rFonts w:ascii="Times" w:hAnsi="Times"/>
                <w:bCs/>
                <w:color w:val="000000" w:themeColor="text1"/>
              </w:rPr>
              <w:t>82 (</w:t>
            </w:r>
            <w:r w:rsidR="00E435B5" w:rsidRPr="00E553C0">
              <w:rPr>
                <w:rFonts w:ascii="Times" w:hAnsi="Times"/>
                <w:bCs/>
                <w:color w:val="000000" w:themeColor="text1"/>
              </w:rPr>
              <w:t>70</w:t>
            </w:r>
            <w:r w:rsidR="003A7280" w:rsidRPr="00E553C0">
              <w:rPr>
                <w:rFonts w:ascii="Times" w:hAnsi="Times"/>
                <w:bCs/>
                <w:color w:val="000000" w:themeColor="text1"/>
              </w:rPr>
              <w:t>%)</w:t>
            </w:r>
          </w:p>
        </w:tc>
        <w:tc>
          <w:tcPr>
            <w:tcW w:w="1276" w:type="dxa"/>
            <w:vAlign w:val="center"/>
          </w:tcPr>
          <w:p w14:paraId="3DA25FA3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193BCF27" w14:textId="4D45471C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Limited to elderly individuals who had capacity to use WeChat independently and had a higher degree of education or those who are dependent on family members for health education via WeChat </w:t>
            </w:r>
          </w:p>
        </w:tc>
        <w:tc>
          <w:tcPr>
            <w:tcW w:w="1276" w:type="dxa"/>
            <w:vAlign w:val="center"/>
          </w:tcPr>
          <w:p w14:paraId="2686C3F7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vAlign w:val="center"/>
          </w:tcPr>
          <w:p w14:paraId="1B18A86F" w14:textId="6E094AEF" w:rsidR="00BB358F" w:rsidRPr="00E553C0" w:rsidRDefault="00EC26F5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L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iving status</w:t>
            </w:r>
            <w:r w:rsidR="004E13F7" w:rsidRPr="00E553C0">
              <w:rPr>
                <w:rFonts w:ascii="Times" w:hAnsi="Times"/>
                <w:bCs/>
                <w:color w:val="000000" w:themeColor="text1"/>
              </w:rPr>
              <w:t xml:space="preserve"> (approximately half lived alone)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, </w:t>
            </w:r>
            <w:r w:rsidR="004E13F7" w:rsidRPr="00E553C0">
              <w:rPr>
                <w:rFonts w:ascii="Times" w:hAnsi="Times"/>
                <w:bCs/>
                <w:color w:val="000000" w:themeColor="text1"/>
              </w:rPr>
              <w:t>dependent on help (31% were dependent)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, monthly income</w:t>
            </w:r>
            <w:r w:rsidR="004E13F7" w:rsidRPr="00E553C0">
              <w:rPr>
                <w:rFonts w:ascii="Times" w:hAnsi="Times"/>
                <w:bCs/>
                <w:color w:val="000000" w:themeColor="text1"/>
              </w:rPr>
              <w:t xml:space="preserve"> (most </w:t>
            </w:r>
            <w:r w:rsidR="005403AA" w:rsidRPr="00E553C0">
              <w:rPr>
                <w:rFonts w:ascii="Times" w:hAnsi="Times"/>
                <w:bCs/>
                <w:color w:val="000000" w:themeColor="text1"/>
              </w:rPr>
              <w:t xml:space="preserve">earned </w:t>
            </w:r>
            <w:r w:rsidR="004E13F7" w:rsidRPr="00E553C0">
              <w:rPr>
                <w:rFonts w:ascii="Times" w:hAnsi="Times"/>
                <w:bCs/>
                <w:color w:val="000000" w:themeColor="text1"/>
              </w:rPr>
              <w:t>between 200-500 US)</w:t>
            </w:r>
          </w:p>
        </w:tc>
      </w:tr>
      <w:tr w:rsidR="00762F55" w:rsidRPr="00E553C0" w14:paraId="7D0C2838" w14:textId="77777777" w:rsidTr="00762F55">
        <w:trPr>
          <w:trHeight w:val="3109"/>
        </w:trPr>
        <w:tc>
          <w:tcPr>
            <w:tcW w:w="1560" w:type="dxa"/>
            <w:vAlign w:val="center"/>
          </w:tcPr>
          <w:p w14:paraId="23E91B39" w14:textId="77777777" w:rsidR="00BB358F" w:rsidRPr="00E553C0" w:rsidRDefault="00BB358F" w:rsidP="00FA5EED">
            <w:pPr>
              <w:pStyle w:val="NormalWeb"/>
              <w:rPr>
                <w:bCs/>
                <w:color w:val="000000" w:themeColor="text1"/>
              </w:rPr>
            </w:pPr>
            <w:proofErr w:type="spellStart"/>
            <w:r w:rsidRPr="00E553C0">
              <w:rPr>
                <w:bCs/>
                <w:color w:val="000000" w:themeColor="text1"/>
              </w:rPr>
              <w:t>Lyth</w:t>
            </w:r>
            <w:proofErr w:type="spellEnd"/>
            <w:r w:rsidRPr="00E553C0">
              <w:rPr>
                <w:bCs/>
                <w:color w:val="000000" w:themeColor="text1"/>
              </w:rPr>
              <w:t xml:space="preserve"> et al. </w:t>
            </w:r>
          </w:p>
        </w:tc>
        <w:tc>
          <w:tcPr>
            <w:tcW w:w="992" w:type="dxa"/>
            <w:vAlign w:val="center"/>
          </w:tcPr>
          <w:p w14:paraId="40C6119B" w14:textId="2C29DA19" w:rsidR="00BB358F" w:rsidRPr="00E553C0" w:rsidRDefault="00BB358F" w:rsidP="00FA5EED">
            <w:pPr>
              <w:pStyle w:val="NormalWeb"/>
            </w:pPr>
            <w:r w:rsidRPr="00E553C0">
              <w:t xml:space="preserve">94 </w:t>
            </w:r>
          </w:p>
        </w:tc>
        <w:tc>
          <w:tcPr>
            <w:tcW w:w="1559" w:type="dxa"/>
            <w:vAlign w:val="center"/>
          </w:tcPr>
          <w:p w14:paraId="099E2E1F" w14:textId="758CAD41" w:rsidR="00BB358F" w:rsidRPr="00E553C0" w:rsidRDefault="00772925" w:rsidP="00FA5EED">
            <w:pPr>
              <w:pStyle w:val="NormalWeb"/>
            </w:pPr>
            <w:r w:rsidRPr="00E553C0">
              <w:rPr>
                <w:rFonts w:eastAsiaTheme="minorHAnsi"/>
                <w:color w:val="000000" w:themeColor="text1"/>
              </w:rPr>
              <w:t>Heart failure (</w:t>
            </w:r>
            <w:r w:rsidR="00BB358F" w:rsidRPr="00E553C0">
              <w:rPr>
                <w:rFonts w:eastAsiaTheme="minorHAnsi"/>
                <w:color w:val="000000" w:themeColor="text1"/>
              </w:rPr>
              <w:t>HF</w:t>
            </w:r>
            <w:r w:rsidRPr="00E553C0">
              <w:rPr>
                <w:rFonts w:eastAsiaTheme="minorHAnsi"/>
                <w:color w:val="000000" w:themeColor="text1"/>
              </w:rPr>
              <w:t>)</w:t>
            </w:r>
            <w:r w:rsidR="00C4543E" w:rsidRPr="00E553C0">
              <w:rPr>
                <w:rFonts w:eastAsiaTheme="minorHAnsi"/>
                <w:color w:val="000000" w:themeColor="text1"/>
              </w:rPr>
              <w:t xml:space="preserve"> group</w:t>
            </w:r>
            <w:r w:rsidR="00BB358F" w:rsidRPr="00E553C0">
              <w:rPr>
                <w:rFonts w:eastAsiaTheme="minorHAnsi"/>
                <w:color w:val="000000" w:themeColor="text1"/>
              </w:rPr>
              <w:t xml:space="preserve">: Median </w:t>
            </w:r>
            <w:r w:rsidR="00BB358F" w:rsidRPr="00E553C0">
              <w:t>84 years (range 65 to 100)</w:t>
            </w:r>
          </w:p>
          <w:p w14:paraId="28ABB17C" w14:textId="30DF8F53" w:rsidR="00BB358F" w:rsidRPr="00E553C0" w:rsidRDefault="00C4543E" w:rsidP="00FA5EED">
            <w:pPr>
              <w:pStyle w:val="NormalWeb"/>
            </w:pPr>
            <w:r w:rsidRPr="00E553C0">
              <w:t>chronic obstructive pulmonary disease (</w:t>
            </w:r>
            <w:r w:rsidR="00BB358F" w:rsidRPr="00E553C0">
              <w:t>COPD</w:t>
            </w:r>
            <w:r w:rsidRPr="00E553C0">
              <w:t>) group</w:t>
            </w:r>
            <w:r w:rsidR="00BB358F" w:rsidRPr="00E553C0">
              <w:t xml:space="preserve">: </w:t>
            </w:r>
            <w:proofErr w:type="gramStart"/>
            <w:r w:rsidR="00BB358F" w:rsidRPr="00E553C0">
              <w:t>Median  74</w:t>
            </w:r>
            <w:proofErr w:type="gramEnd"/>
            <w:r w:rsidR="00BB358F" w:rsidRPr="00E553C0">
              <w:t xml:space="preserve"> years (range 65 to 86) </w:t>
            </w:r>
          </w:p>
        </w:tc>
        <w:tc>
          <w:tcPr>
            <w:tcW w:w="1701" w:type="dxa"/>
            <w:vAlign w:val="center"/>
          </w:tcPr>
          <w:p w14:paraId="118FE652" w14:textId="4D02D492" w:rsidR="00772925" w:rsidRPr="00E553C0" w:rsidRDefault="00BB358F" w:rsidP="00173567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HF</w:t>
            </w:r>
            <w:r w:rsidR="00772925" w:rsidRPr="00E553C0">
              <w:rPr>
                <w:bCs/>
                <w:color w:val="000000" w:themeColor="text1"/>
              </w:rPr>
              <w:t xml:space="preserve"> group</w:t>
            </w:r>
            <w:r w:rsidRPr="00E553C0">
              <w:rPr>
                <w:bCs/>
                <w:color w:val="000000" w:themeColor="text1"/>
              </w:rPr>
              <w:t xml:space="preserve">: </w:t>
            </w:r>
          </w:p>
          <w:p w14:paraId="3155BC2F" w14:textId="77777777" w:rsidR="00C4543E" w:rsidRPr="00E553C0" w:rsidRDefault="00C4543E" w:rsidP="00772925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Male: 29 (50%)</w:t>
            </w:r>
          </w:p>
          <w:p w14:paraId="5DC49DD7" w14:textId="0B8A2E9C" w:rsidR="00BB358F" w:rsidRPr="00E553C0" w:rsidRDefault="00BB358F" w:rsidP="00772925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Female</w:t>
            </w:r>
            <w:r w:rsidR="00C4543E" w:rsidRPr="00E553C0">
              <w:rPr>
                <w:bCs/>
                <w:color w:val="000000" w:themeColor="text1"/>
              </w:rPr>
              <w:t>:</w:t>
            </w:r>
            <w:r w:rsidRPr="00E553C0">
              <w:rPr>
                <w:bCs/>
                <w:color w:val="000000" w:themeColor="text1"/>
              </w:rPr>
              <w:t xml:space="preserve"> 29 (50%)</w:t>
            </w:r>
          </w:p>
          <w:p w14:paraId="233399AE" w14:textId="77777777" w:rsidR="00772925" w:rsidRPr="00E553C0" w:rsidRDefault="00772925" w:rsidP="00173567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</w:p>
          <w:p w14:paraId="0626A79B" w14:textId="325AF5E3" w:rsidR="00772925" w:rsidRPr="00E553C0" w:rsidRDefault="00BB358F" w:rsidP="00772925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COPD</w:t>
            </w:r>
            <w:r w:rsidR="00772925" w:rsidRPr="00E553C0">
              <w:rPr>
                <w:bCs/>
                <w:color w:val="000000" w:themeColor="text1"/>
              </w:rPr>
              <w:t xml:space="preserve"> group</w:t>
            </w:r>
            <w:r w:rsidRPr="00E553C0">
              <w:rPr>
                <w:bCs/>
                <w:color w:val="000000" w:themeColor="text1"/>
              </w:rPr>
              <w:t xml:space="preserve">: </w:t>
            </w:r>
          </w:p>
          <w:p w14:paraId="6697DC01" w14:textId="4B9C78C4" w:rsidR="00C4543E" w:rsidRPr="00E553C0" w:rsidRDefault="00C4543E" w:rsidP="00173567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 xml:space="preserve">Male: </w:t>
            </w:r>
            <w:r w:rsidR="000114DA" w:rsidRPr="00E553C0">
              <w:rPr>
                <w:bCs/>
                <w:color w:val="000000" w:themeColor="text1"/>
              </w:rPr>
              <w:t>14 (</w:t>
            </w:r>
            <w:r w:rsidR="00173567" w:rsidRPr="00E553C0">
              <w:rPr>
                <w:bCs/>
                <w:color w:val="000000" w:themeColor="text1"/>
              </w:rPr>
              <w:t>39%)</w:t>
            </w:r>
          </w:p>
          <w:p w14:paraId="5AE818FF" w14:textId="4F2AC6C6" w:rsidR="00BB358F" w:rsidRPr="00E553C0" w:rsidRDefault="00BB358F" w:rsidP="00173567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Female –22 (61%)</w:t>
            </w:r>
          </w:p>
        </w:tc>
        <w:tc>
          <w:tcPr>
            <w:tcW w:w="1276" w:type="dxa"/>
            <w:vAlign w:val="center"/>
          </w:tcPr>
          <w:p w14:paraId="1513CAF4" w14:textId="77777777" w:rsidR="00BB358F" w:rsidRPr="00E553C0" w:rsidRDefault="00BB358F" w:rsidP="00FA5EED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335D9DBA" w14:textId="77777777" w:rsidR="00BB358F" w:rsidRPr="00E553C0" w:rsidRDefault="00BB358F" w:rsidP="00FA5EED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</w:tcPr>
          <w:p w14:paraId="2978AD0E" w14:textId="37188B4C" w:rsidR="00BB358F" w:rsidRPr="00E553C0" w:rsidRDefault="001D1D7D" w:rsidP="00FA5EED">
            <w:pPr>
              <w:pStyle w:val="NormalWeb"/>
            </w:pPr>
            <w:r w:rsidRPr="00E553C0">
              <w:t>Un</w:t>
            </w:r>
            <w:r w:rsidR="00BB358F" w:rsidRPr="00E553C0">
              <w:t xml:space="preserve">able to recruit the number of </w:t>
            </w:r>
            <w:r w:rsidR="00055616" w:rsidRPr="00E553C0">
              <w:rPr>
                <w:rFonts w:ascii="Times" w:hAnsi="Times"/>
                <w:bCs/>
                <w:color w:val="000000" w:themeColor="text1"/>
              </w:rPr>
              <w:t xml:space="preserve">participants </w:t>
            </w:r>
            <w:r w:rsidR="00BB358F" w:rsidRPr="00E553C0">
              <w:t xml:space="preserve">estimated from the sample-size calculation within the inclusion period of three years. </w:t>
            </w:r>
          </w:p>
          <w:p w14:paraId="1593CCAD" w14:textId="77777777" w:rsidR="00BB358F" w:rsidRPr="00E553C0" w:rsidRDefault="00BB358F" w:rsidP="00FA5EED">
            <w:pPr>
              <w:pStyle w:val="NormalWeb"/>
              <w:rPr>
                <w:bCs/>
                <w:color w:val="000000" w:themeColor="text1"/>
              </w:rPr>
            </w:pPr>
          </w:p>
        </w:tc>
        <w:tc>
          <w:tcPr>
            <w:tcW w:w="1843" w:type="dxa"/>
          </w:tcPr>
          <w:p w14:paraId="621FD379" w14:textId="43A4B5A1" w:rsidR="00BB358F" w:rsidRPr="00E553C0" w:rsidRDefault="00BB358F" w:rsidP="00FA5EED">
            <w:pPr>
              <w:pStyle w:val="NormalWeb"/>
            </w:pPr>
            <w:r w:rsidRPr="00E553C0">
              <w:t xml:space="preserve">The majority (97%) of </w:t>
            </w:r>
            <w:r w:rsidR="00055616" w:rsidRPr="00E553C0">
              <w:rPr>
                <w:rFonts w:ascii="Times" w:hAnsi="Times"/>
                <w:bCs/>
                <w:color w:val="000000" w:themeColor="text1"/>
              </w:rPr>
              <w:t xml:space="preserve">participants </w:t>
            </w:r>
            <w:r w:rsidRPr="00E553C0">
              <w:t xml:space="preserve">in the HF group were classified as NYHA 3B-4 of the New York Heart Association Functional Classification. </w:t>
            </w:r>
          </w:p>
          <w:p w14:paraId="23729007" w14:textId="28F288E8" w:rsidR="00BB358F" w:rsidRPr="00E553C0" w:rsidRDefault="00BB358F" w:rsidP="00FA5EED">
            <w:pPr>
              <w:pStyle w:val="NormalWeb"/>
            </w:pPr>
            <w:r w:rsidRPr="00E553C0">
              <w:t>The majority (72%) of patients in the COPD group had very severe disease (stage IV) according to the GOLD-staging system</w:t>
            </w:r>
          </w:p>
        </w:tc>
      </w:tr>
      <w:tr w:rsidR="00762F55" w:rsidRPr="00E553C0" w14:paraId="047D0BC8" w14:textId="77777777" w:rsidTr="00762F55">
        <w:tc>
          <w:tcPr>
            <w:tcW w:w="1560" w:type="dxa"/>
            <w:vAlign w:val="center"/>
          </w:tcPr>
          <w:p w14:paraId="566FD7B7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adigan et al.</w:t>
            </w:r>
          </w:p>
        </w:tc>
        <w:tc>
          <w:tcPr>
            <w:tcW w:w="992" w:type="dxa"/>
            <w:vAlign w:val="center"/>
          </w:tcPr>
          <w:p w14:paraId="1BB36C90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99 </w:t>
            </w:r>
          </w:p>
        </w:tc>
        <w:tc>
          <w:tcPr>
            <w:tcW w:w="1559" w:type="dxa"/>
            <w:vAlign w:val="center"/>
          </w:tcPr>
          <w:p w14:paraId="4D588510" w14:textId="3712C61E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Intervention: mean 75 years (SD 12)</w:t>
            </w:r>
          </w:p>
          <w:p w14:paraId="57F58BDB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0203309F" w14:textId="041316FD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 xml:space="preserve">Usual </w:t>
            </w:r>
            <w:r w:rsidR="00786F5C" w:rsidRPr="00E553C0">
              <w:rPr>
                <w:rFonts w:ascii="Times" w:hAnsi="Times"/>
                <w:bCs/>
                <w:color w:val="000000" w:themeColor="text1"/>
              </w:rPr>
              <w:t>c</w:t>
            </w:r>
            <w:r w:rsidRPr="00E553C0">
              <w:rPr>
                <w:rFonts w:ascii="Times" w:hAnsi="Times"/>
                <w:bCs/>
                <w:color w:val="000000" w:themeColor="text1"/>
              </w:rPr>
              <w:t>are: mean 7</w:t>
            </w:r>
            <w:r w:rsidR="0058732E" w:rsidRPr="00E553C0">
              <w:rPr>
                <w:rFonts w:ascii="Times" w:hAnsi="Times"/>
                <w:bCs/>
                <w:color w:val="000000" w:themeColor="text1"/>
              </w:rPr>
              <w:t>5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years (SD 11)</w:t>
            </w:r>
          </w:p>
        </w:tc>
        <w:tc>
          <w:tcPr>
            <w:tcW w:w="1701" w:type="dxa"/>
            <w:vAlign w:val="center"/>
          </w:tcPr>
          <w:p w14:paraId="513EB21F" w14:textId="77777777" w:rsidR="00786F5C" w:rsidRPr="00E553C0" w:rsidRDefault="00786F5C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Usual care:</w:t>
            </w:r>
          </w:p>
          <w:p w14:paraId="1FF4312B" w14:textId="1137DAA0" w:rsidR="00786F5C" w:rsidRPr="00E553C0" w:rsidRDefault="00786F5C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ale:</w:t>
            </w:r>
            <w:r w:rsidR="00F76F94" w:rsidRPr="00E553C0">
              <w:rPr>
                <w:rFonts w:ascii="Times" w:hAnsi="Times"/>
                <w:bCs/>
                <w:color w:val="000000" w:themeColor="text1"/>
              </w:rPr>
              <w:t xml:space="preserve"> 18 (45%)</w:t>
            </w:r>
          </w:p>
          <w:p w14:paraId="48CC4D50" w14:textId="3F9BA139" w:rsidR="00786F5C" w:rsidRPr="00E553C0" w:rsidRDefault="00786F5C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Female: 27 (60%)</w:t>
            </w:r>
          </w:p>
          <w:p w14:paraId="31334B08" w14:textId="77777777" w:rsidR="00786F5C" w:rsidRPr="00E553C0" w:rsidRDefault="00786F5C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650EE1D7" w14:textId="12638557" w:rsidR="00786F5C" w:rsidRPr="00E553C0" w:rsidRDefault="00786F5C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Intervention: </w:t>
            </w:r>
          </w:p>
          <w:p w14:paraId="7178B54A" w14:textId="0F36929B" w:rsidR="00786F5C" w:rsidRPr="00E553C0" w:rsidRDefault="00786F5C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Male: </w:t>
            </w:r>
            <w:r w:rsidR="00061296" w:rsidRPr="00E553C0">
              <w:rPr>
                <w:rFonts w:ascii="Times" w:hAnsi="Times"/>
                <w:bCs/>
                <w:color w:val="000000" w:themeColor="text1"/>
              </w:rPr>
              <w:t>14 (</w:t>
            </w:r>
            <w:r w:rsidR="00B764BD" w:rsidRPr="00E553C0">
              <w:rPr>
                <w:rFonts w:ascii="Times" w:hAnsi="Times"/>
                <w:bCs/>
                <w:color w:val="000000" w:themeColor="text1"/>
              </w:rPr>
              <w:t>26%)</w:t>
            </w:r>
          </w:p>
          <w:p w14:paraId="0B272B46" w14:textId="6A47A7BD" w:rsidR="00687245" w:rsidRPr="00E553C0" w:rsidRDefault="00786F5C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Female: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 40 (74%</w:t>
            </w:r>
            <w:proofErr w:type="gramStart"/>
            <w:r w:rsidR="00BB358F" w:rsidRPr="00E553C0">
              <w:rPr>
                <w:rFonts w:ascii="Times" w:hAnsi="Times"/>
                <w:bCs/>
                <w:color w:val="000000" w:themeColor="text1"/>
              </w:rPr>
              <w:t>);</w:t>
            </w:r>
            <w:proofErr w:type="gramEnd"/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 </w:t>
            </w:r>
          </w:p>
          <w:p w14:paraId="4F6CF1FE" w14:textId="7BCEF1C4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BEDC0A7" w14:textId="77777777" w:rsidR="00F76F94" w:rsidRPr="00E553C0" w:rsidRDefault="00F76F94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Usual care:</w:t>
            </w:r>
          </w:p>
          <w:p w14:paraId="47D170BE" w14:textId="239B4E3F" w:rsidR="00F76F94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African American: </w:t>
            </w:r>
            <w:r w:rsidR="00AF5703" w:rsidRPr="00E553C0">
              <w:rPr>
                <w:rFonts w:ascii="Times" w:hAnsi="Times"/>
                <w:bCs/>
                <w:color w:val="000000" w:themeColor="text1"/>
              </w:rPr>
              <w:lastRenderedPageBreak/>
              <w:t>12 (26.7%)</w:t>
            </w:r>
          </w:p>
          <w:p w14:paraId="2FE4F9CB" w14:textId="77777777" w:rsidR="00F76F94" w:rsidRPr="00E553C0" w:rsidRDefault="00F76F94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2CF3008B" w14:textId="59FAE5A9" w:rsidR="00AF5703" w:rsidRPr="00E553C0" w:rsidRDefault="00AF5703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Intervention: </w:t>
            </w:r>
          </w:p>
          <w:p w14:paraId="252CD76D" w14:textId="5F5D6DB5" w:rsidR="00BB358F" w:rsidRPr="00E553C0" w:rsidRDefault="00AF5703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African American: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 9 (16.7%)</w:t>
            </w:r>
          </w:p>
          <w:p w14:paraId="445141E5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Patients were mostly Caucasian </w:t>
            </w:r>
          </w:p>
        </w:tc>
        <w:tc>
          <w:tcPr>
            <w:tcW w:w="1417" w:type="dxa"/>
            <w:vAlign w:val="center"/>
          </w:tcPr>
          <w:p w14:paraId="7C59CB19" w14:textId="1E46A76D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 xml:space="preserve">Among the target sample that </w:t>
            </w:r>
            <w:r w:rsidR="001611C1" w:rsidRPr="00E553C0">
              <w:rPr>
                <w:rFonts w:ascii="Times" w:hAnsi="Times"/>
                <w:bCs/>
                <w:color w:val="000000" w:themeColor="text1"/>
              </w:rPr>
              <w:t xml:space="preserve">was 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referred </w:t>
            </w: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 xml:space="preserve">to home care, most of them had </w:t>
            </w:r>
            <w:r w:rsidR="001611C1" w:rsidRPr="00E553C0">
              <w:rPr>
                <w:rFonts w:ascii="Times" w:hAnsi="Times"/>
                <w:bCs/>
                <w:color w:val="000000" w:themeColor="text1"/>
              </w:rPr>
              <w:t xml:space="preserve">a </w:t>
            </w:r>
            <w:r w:rsidRPr="00E553C0">
              <w:rPr>
                <w:rFonts w:ascii="Times" w:hAnsi="Times"/>
                <w:bCs/>
                <w:color w:val="000000" w:themeColor="text1"/>
              </w:rPr>
              <w:t>severe chronic illness and were disables</w:t>
            </w:r>
          </w:p>
        </w:tc>
        <w:tc>
          <w:tcPr>
            <w:tcW w:w="1276" w:type="dxa"/>
            <w:vAlign w:val="center"/>
          </w:tcPr>
          <w:p w14:paraId="1BD18747" w14:textId="6D6F8814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 xml:space="preserve">Actual sample was hesitant to </w:t>
            </w: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be in the usual care</w:t>
            </w:r>
            <w:r w:rsidR="00E553C0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Pr="00E553C0">
              <w:rPr>
                <w:rFonts w:ascii="Times" w:hAnsi="Times"/>
                <w:bCs/>
                <w:color w:val="000000" w:themeColor="text1"/>
              </w:rPr>
              <w:t>group and preferred telemonitoring due to its potential benefits</w:t>
            </w:r>
          </w:p>
        </w:tc>
        <w:tc>
          <w:tcPr>
            <w:tcW w:w="1843" w:type="dxa"/>
            <w:vAlign w:val="center"/>
          </w:tcPr>
          <w:p w14:paraId="503F78BF" w14:textId="6B1EE2BB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 xml:space="preserve">Most patients that refused participation had </w:t>
            </w: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severe chronic illness/disability</w:t>
            </w:r>
          </w:p>
          <w:p w14:paraId="0824BD41" w14:textId="4D56DBD2" w:rsidR="00BB358F" w:rsidRPr="00E553C0" w:rsidRDefault="00424E42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Reported h</w:t>
            </w:r>
            <w:r w:rsidR="000C350C" w:rsidRPr="00E553C0">
              <w:rPr>
                <w:rFonts w:ascii="Times" w:hAnsi="Times"/>
                <w:bCs/>
                <w:color w:val="000000" w:themeColor="text1"/>
              </w:rPr>
              <w:t xml:space="preserve">ealth status, 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morbidities</w:t>
            </w:r>
            <w:r w:rsidR="00171961" w:rsidRPr="00E553C0">
              <w:rPr>
                <w:rFonts w:ascii="Times" w:hAnsi="Times"/>
                <w:bCs/>
                <w:color w:val="000000" w:themeColor="text1"/>
              </w:rPr>
              <w:t xml:space="preserve"> (diabetes, </w:t>
            </w:r>
            <w:proofErr w:type="spellStart"/>
            <w:r w:rsidR="00171961" w:rsidRPr="00E553C0">
              <w:rPr>
                <w:rFonts w:ascii="Times" w:hAnsi="Times"/>
                <w:bCs/>
                <w:color w:val="000000" w:themeColor="text1"/>
              </w:rPr>
              <w:t>AFib</w:t>
            </w:r>
            <w:proofErr w:type="spellEnd"/>
            <w:r w:rsidR="00171961" w:rsidRPr="00E553C0">
              <w:rPr>
                <w:rFonts w:ascii="Times" w:hAnsi="Times"/>
                <w:bCs/>
                <w:color w:val="000000" w:themeColor="text1"/>
              </w:rPr>
              <w:t xml:space="preserve"> most common)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, stroke etiology and severity, and medication </w:t>
            </w:r>
          </w:p>
        </w:tc>
      </w:tr>
      <w:tr w:rsidR="00762F55" w:rsidRPr="00E553C0" w14:paraId="682AC0B0" w14:textId="77777777" w:rsidTr="00762F55">
        <w:tc>
          <w:tcPr>
            <w:tcW w:w="1560" w:type="dxa"/>
            <w:vAlign w:val="center"/>
          </w:tcPr>
          <w:p w14:paraId="56BD7E36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Markle-Reid et al.</w:t>
            </w:r>
          </w:p>
        </w:tc>
        <w:tc>
          <w:tcPr>
            <w:tcW w:w="992" w:type="dxa"/>
            <w:vAlign w:val="center"/>
          </w:tcPr>
          <w:p w14:paraId="3E9FB49C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30 </w:t>
            </w:r>
          </w:p>
        </w:tc>
        <w:tc>
          <w:tcPr>
            <w:tcW w:w="1559" w:type="dxa"/>
            <w:vAlign w:val="center"/>
          </w:tcPr>
          <w:p w14:paraId="0FE09A18" w14:textId="183BF0F1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Mean </w:t>
            </w:r>
            <w:r w:rsidRPr="00E553C0">
              <w:rPr>
                <w:rFonts w:ascii="Times" w:eastAsiaTheme="minorHAnsi" w:hAnsi="Times" w:cs="AdvP7B6C"/>
                <w:color w:val="000000" w:themeColor="text1"/>
              </w:rPr>
              <w:t>7</w:t>
            </w:r>
            <w:r w:rsidR="0058732E" w:rsidRPr="00E553C0">
              <w:rPr>
                <w:rFonts w:ascii="Times" w:eastAsiaTheme="minorHAnsi" w:hAnsi="Times" w:cs="AdvP7B6C"/>
                <w:color w:val="000000" w:themeColor="text1"/>
              </w:rPr>
              <w:t>2</w:t>
            </w:r>
            <w:r w:rsidRPr="00E553C0">
              <w:rPr>
                <w:rFonts w:ascii="Times" w:eastAsiaTheme="minorHAnsi" w:hAnsi="Times" w:cs="AdvP7B6C"/>
                <w:color w:val="000000" w:themeColor="text1"/>
              </w:rPr>
              <w:t xml:space="preserve"> years</w:t>
            </w:r>
          </w:p>
        </w:tc>
        <w:tc>
          <w:tcPr>
            <w:tcW w:w="1701" w:type="dxa"/>
            <w:vAlign w:val="center"/>
          </w:tcPr>
          <w:p w14:paraId="2B45943C" w14:textId="4E97055F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Male: </w:t>
            </w:r>
            <w:r w:rsidR="00420106" w:rsidRPr="00E553C0">
              <w:rPr>
                <w:rFonts w:ascii="Times" w:hAnsi="Times"/>
                <w:bCs/>
                <w:color w:val="000000" w:themeColor="text1"/>
              </w:rPr>
              <w:t>16 (</w:t>
            </w:r>
            <w:r w:rsidRPr="00E553C0">
              <w:rPr>
                <w:rFonts w:ascii="Times" w:hAnsi="Times"/>
                <w:bCs/>
                <w:color w:val="000000" w:themeColor="text1"/>
              </w:rPr>
              <w:t>53%</w:t>
            </w:r>
            <w:r w:rsidR="00420106" w:rsidRPr="00E553C0">
              <w:rPr>
                <w:rFonts w:ascii="Times" w:hAnsi="Times"/>
                <w:bCs/>
                <w:color w:val="000000" w:themeColor="text1"/>
              </w:rPr>
              <w:t>)</w:t>
            </w:r>
          </w:p>
          <w:p w14:paraId="368440E5" w14:textId="4F54D67D" w:rsidR="00420106" w:rsidRPr="00E553C0" w:rsidRDefault="00420106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Female: 14 (47%)</w:t>
            </w:r>
          </w:p>
        </w:tc>
        <w:tc>
          <w:tcPr>
            <w:tcW w:w="1276" w:type="dxa"/>
            <w:vAlign w:val="center"/>
          </w:tcPr>
          <w:p w14:paraId="0ABA512F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28C93032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Participants were from only one hospital-based outpatient program</w:t>
            </w:r>
          </w:p>
        </w:tc>
        <w:tc>
          <w:tcPr>
            <w:tcW w:w="1276" w:type="dxa"/>
            <w:vAlign w:val="center"/>
          </w:tcPr>
          <w:p w14:paraId="494AC9E0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Sample size was small (but done intentionally)</w:t>
            </w:r>
          </w:p>
          <w:p w14:paraId="552F7CCD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o comparison group (in the one-group pretest/post-test design) among the actual sample</w:t>
            </w:r>
          </w:p>
        </w:tc>
        <w:tc>
          <w:tcPr>
            <w:tcW w:w="1843" w:type="dxa"/>
            <w:vAlign w:val="center"/>
          </w:tcPr>
          <w:p w14:paraId="19D3A9EE" w14:textId="4EA9A541" w:rsidR="00BB358F" w:rsidRPr="00E553C0" w:rsidRDefault="00424E42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</w:t>
            </w:r>
            <w:r w:rsidR="00F46720" w:rsidRPr="00E553C0">
              <w:rPr>
                <w:rFonts w:ascii="Times" w:hAnsi="Times"/>
                <w:bCs/>
                <w:color w:val="000000" w:themeColor="text1"/>
              </w:rPr>
              <w:t xml:space="preserve">ost living with </w:t>
            </w:r>
            <w:r w:rsidR="00FC5449">
              <w:rPr>
                <w:rFonts w:ascii="Times" w:hAnsi="Times"/>
                <w:bCs/>
                <w:color w:val="000000" w:themeColor="text1"/>
              </w:rPr>
              <w:t xml:space="preserve">a </w:t>
            </w:r>
            <w:r w:rsidR="00F46720" w:rsidRPr="00E553C0">
              <w:rPr>
                <w:rFonts w:ascii="Times" w:hAnsi="Times"/>
                <w:bCs/>
                <w:color w:val="000000" w:themeColor="text1"/>
              </w:rPr>
              <w:t>family member, married, and had annual income &lt;$40,000 CAD</w:t>
            </w:r>
            <w:r w:rsidR="00997258" w:rsidRPr="00E553C0">
              <w:rPr>
                <w:rFonts w:ascii="Times" w:hAnsi="Times"/>
                <w:bCs/>
                <w:color w:val="000000" w:themeColor="text1"/>
              </w:rPr>
              <w:t xml:space="preserve">, 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time since stroke, history of stroke, number of prescription medications, falls in last year, depressive and anxiety symptoms, cognitive impairment status</w:t>
            </w:r>
            <w:r w:rsidR="00997258" w:rsidRPr="00E553C0">
              <w:rPr>
                <w:rFonts w:ascii="Times" w:hAnsi="Times"/>
                <w:bCs/>
                <w:color w:val="000000" w:themeColor="text1"/>
              </w:rPr>
              <w:t xml:space="preserve"> (almost all </w:t>
            </w:r>
            <w:r w:rsidR="006668D7" w:rsidRPr="00E553C0">
              <w:rPr>
                <w:rFonts w:ascii="Times" w:hAnsi="Times"/>
                <w:bCs/>
                <w:color w:val="000000" w:themeColor="text1"/>
              </w:rPr>
              <w:t>had cognitive scores indicating “they were mentally competent”)</w:t>
            </w:r>
          </w:p>
        </w:tc>
      </w:tr>
      <w:tr w:rsidR="00762F55" w:rsidRPr="00E553C0" w14:paraId="62F36A89" w14:textId="77777777" w:rsidTr="00762F55">
        <w:tc>
          <w:tcPr>
            <w:tcW w:w="1560" w:type="dxa"/>
            <w:vAlign w:val="center"/>
          </w:tcPr>
          <w:p w14:paraId="4C8368C3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cCloskey et al.</w:t>
            </w:r>
          </w:p>
        </w:tc>
        <w:tc>
          <w:tcPr>
            <w:tcW w:w="992" w:type="dxa"/>
            <w:vAlign w:val="center"/>
          </w:tcPr>
          <w:p w14:paraId="6856F1C1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5 </w:t>
            </w:r>
          </w:p>
          <w:p w14:paraId="6A856F0C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C021BD1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701" w:type="dxa"/>
            <w:vAlign w:val="center"/>
          </w:tcPr>
          <w:p w14:paraId="17F1EF74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276" w:type="dxa"/>
            <w:vAlign w:val="center"/>
          </w:tcPr>
          <w:p w14:paraId="377BF667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29A8AF47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Patients were recruited from a single rehabilitation unit</w:t>
            </w:r>
          </w:p>
          <w:p w14:paraId="4758F2CF" w14:textId="43FCE47F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The need for patients </w:t>
            </w: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 xml:space="preserve">to have a family caregiver who is willing to participate limited the </w:t>
            </w:r>
            <w:r w:rsidR="001611C1" w:rsidRPr="00E553C0">
              <w:rPr>
                <w:rFonts w:ascii="Times" w:hAnsi="Times"/>
                <w:bCs/>
                <w:color w:val="000000" w:themeColor="text1"/>
              </w:rPr>
              <w:t xml:space="preserve">number </w:t>
            </w:r>
            <w:r w:rsidRPr="00E553C0">
              <w:rPr>
                <w:rFonts w:ascii="Times" w:hAnsi="Times"/>
                <w:bCs/>
                <w:color w:val="000000" w:themeColor="text1"/>
              </w:rPr>
              <w:t>of patients in study</w:t>
            </w:r>
          </w:p>
          <w:p w14:paraId="3A67DBFF" w14:textId="64D6350F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Target sample of frail older adults </w:t>
            </w:r>
            <w:r w:rsidRPr="00E553C0">
              <w:rPr>
                <w:rFonts w:ascii="Times" w:hAnsi="Times"/>
                <w:bCs/>
                <w:color w:val="000000" w:themeColor="text1"/>
              </w:rPr>
              <w:sym w:font="Wingdings" w:char="F0E0"/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since they have been hospitalized for a long period of time, </w:t>
            </w:r>
            <w:r w:rsidR="001611C1" w:rsidRPr="00E553C0">
              <w:rPr>
                <w:rFonts w:ascii="Times" w:hAnsi="Times"/>
                <w:bCs/>
                <w:color w:val="000000" w:themeColor="text1"/>
              </w:rPr>
              <w:t xml:space="preserve">they </w:t>
            </w:r>
            <w:r w:rsidRPr="00E553C0">
              <w:rPr>
                <w:rFonts w:ascii="Times" w:hAnsi="Times"/>
                <w:bCs/>
                <w:color w:val="000000" w:themeColor="text1"/>
              </w:rPr>
              <w:t>may be experiencing high levels of stress with participation in study</w:t>
            </w:r>
          </w:p>
        </w:tc>
        <w:tc>
          <w:tcPr>
            <w:tcW w:w="1276" w:type="dxa"/>
            <w:vAlign w:val="center"/>
          </w:tcPr>
          <w:p w14:paraId="3D6F9596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2 participants withdrew before the first scheduled visit and the other three participant</w:t>
            </w: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s withdrew within 1 month</w:t>
            </w:r>
          </w:p>
          <w:p w14:paraId="7CCA6E0F" w14:textId="08BE5AE4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Reasons for withdrawal </w:t>
            </w:r>
            <w:r w:rsidR="00BC4206" w:rsidRPr="00E553C0">
              <w:rPr>
                <w:rFonts w:ascii="Times" w:hAnsi="Times"/>
                <w:bCs/>
                <w:color w:val="000000" w:themeColor="text1"/>
              </w:rPr>
              <w:t xml:space="preserve">were </w:t>
            </w:r>
            <w:r w:rsidRPr="00E553C0">
              <w:rPr>
                <w:rFonts w:ascii="Times" w:hAnsi="Times"/>
                <w:bCs/>
                <w:color w:val="000000" w:themeColor="text1"/>
              </w:rPr>
              <w:t>unknown</w:t>
            </w:r>
          </w:p>
          <w:p w14:paraId="7CED3C18" w14:textId="09B19986" w:rsidR="00BB358F" w:rsidRPr="00E553C0" w:rsidRDefault="007F287E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The 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study was not completed by anyone</w:t>
            </w:r>
          </w:p>
        </w:tc>
        <w:tc>
          <w:tcPr>
            <w:tcW w:w="1843" w:type="dxa"/>
            <w:vAlign w:val="center"/>
          </w:tcPr>
          <w:p w14:paraId="34274E4B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NR</w:t>
            </w:r>
          </w:p>
        </w:tc>
      </w:tr>
      <w:tr w:rsidR="00762F55" w:rsidRPr="00E553C0" w14:paraId="512F8E36" w14:textId="77777777" w:rsidTr="00762F55">
        <w:tc>
          <w:tcPr>
            <w:tcW w:w="1560" w:type="dxa"/>
            <w:vAlign w:val="center"/>
          </w:tcPr>
          <w:p w14:paraId="2F4AFB10" w14:textId="77777777" w:rsidR="00BB358F" w:rsidRPr="00E553C0" w:rsidRDefault="00BB358F" w:rsidP="00F44E5F">
            <w:pPr>
              <w:pStyle w:val="Header"/>
              <w:rPr>
                <w:rFonts w:ascii="Times" w:hAnsi="Times" w:cs="Times New Roman"/>
                <w:bCs/>
                <w:color w:val="000000" w:themeColor="text1"/>
              </w:rPr>
            </w:pPr>
            <w:proofErr w:type="spellStart"/>
            <w:r w:rsidRPr="00E553C0">
              <w:rPr>
                <w:rFonts w:ascii="Times" w:hAnsi="Times" w:cs="Times New Roman"/>
                <w:bCs/>
                <w:color w:val="000000" w:themeColor="text1"/>
              </w:rPr>
              <w:t>McGillion</w:t>
            </w:r>
            <w:proofErr w:type="spellEnd"/>
            <w:r w:rsidRPr="00E553C0">
              <w:rPr>
                <w:rFonts w:ascii="Times" w:hAnsi="Times"/>
                <w:bCs/>
                <w:color w:val="000000" w:themeColor="text1"/>
              </w:rPr>
              <w:t xml:space="preserve"> et al.</w:t>
            </w:r>
          </w:p>
        </w:tc>
        <w:tc>
          <w:tcPr>
            <w:tcW w:w="992" w:type="dxa"/>
            <w:vAlign w:val="center"/>
          </w:tcPr>
          <w:p w14:paraId="5A3337A0" w14:textId="7BFABD61" w:rsidR="00BB358F" w:rsidRPr="00E553C0" w:rsidRDefault="00BB358F" w:rsidP="00342254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37</w:t>
            </w:r>
            <w:r w:rsidR="00BB5B4F" w:rsidRPr="00E553C0">
              <w:rPr>
                <w:rFonts w:ascii="Times" w:hAnsi="Times"/>
                <w:bCs/>
                <w:color w:val="000000" w:themeColor="text1"/>
              </w:rPr>
              <w:t xml:space="preserve"> (26 nurses and 11 patients)</w:t>
            </w:r>
          </w:p>
        </w:tc>
        <w:tc>
          <w:tcPr>
            <w:tcW w:w="1559" w:type="dxa"/>
            <w:vAlign w:val="center"/>
          </w:tcPr>
          <w:p w14:paraId="5C7889DF" w14:textId="77777777" w:rsidR="00BE21E1" w:rsidRPr="00E553C0" w:rsidRDefault="00BE21E1" w:rsidP="00F44E5F">
            <w:pPr>
              <w:rPr>
                <w:rFonts w:ascii="Times" w:hAnsi="Times"/>
                <w:bCs/>
                <w:color w:val="000000" w:themeColor="text1"/>
                <w:u w:val="single"/>
              </w:rPr>
            </w:pPr>
            <w:r w:rsidRPr="00E553C0">
              <w:rPr>
                <w:rFonts w:ascii="Times" w:hAnsi="Times"/>
                <w:bCs/>
                <w:color w:val="000000" w:themeColor="text1"/>
                <w:u w:val="single"/>
              </w:rPr>
              <w:t>Mean age NR</w:t>
            </w:r>
          </w:p>
          <w:p w14:paraId="79E9EA03" w14:textId="3CF96185" w:rsidR="00BB358F" w:rsidRPr="00E553C0" w:rsidRDefault="00BE21E1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  <w:u w:val="single"/>
              </w:rPr>
              <w:t>(</w:t>
            </w:r>
            <w:proofErr w:type="gramStart"/>
            <w:r w:rsidRPr="00E553C0">
              <w:rPr>
                <w:rFonts w:ascii="Times" w:hAnsi="Times"/>
                <w:bCs/>
                <w:color w:val="000000" w:themeColor="text1"/>
                <w:u w:val="single"/>
              </w:rPr>
              <w:t>all</w:t>
            </w:r>
            <w:proofErr w:type="gramEnd"/>
            <w:r w:rsidRPr="00E553C0">
              <w:rPr>
                <w:rFonts w:ascii="Times" w:hAnsi="Times"/>
                <w:bCs/>
                <w:color w:val="000000" w:themeColor="text1"/>
                <w:u w:val="single"/>
              </w:rPr>
              <w:t xml:space="preserve"> patients were </w:t>
            </w:r>
            <w:r w:rsidR="00BB358F" w:rsidRPr="00E553C0">
              <w:rPr>
                <w:rFonts w:ascii="Times" w:hAnsi="Times"/>
                <w:bCs/>
                <w:color w:val="000000" w:themeColor="text1"/>
                <w:u w:val="single"/>
              </w:rPr>
              <w:t>&gt;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65 years</w:t>
            </w:r>
            <w:r w:rsidRPr="00E553C0">
              <w:rPr>
                <w:rFonts w:ascii="Times" w:hAnsi="Times"/>
                <w:bCs/>
                <w:color w:val="000000" w:themeColor="text1"/>
              </w:rPr>
              <w:t>)</w:t>
            </w:r>
          </w:p>
        </w:tc>
        <w:tc>
          <w:tcPr>
            <w:tcW w:w="1701" w:type="dxa"/>
            <w:vAlign w:val="center"/>
          </w:tcPr>
          <w:p w14:paraId="1DC35CB8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Nurses: </w:t>
            </w:r>
          </w:p>
          <w:p w14:paraId="6AC8BA69" w14:textId="7D5B6219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ale: 4 (15%) Female: 22 (85%)</w:t>
            </w:r>
          </w:p>
          <w:p w14:paraId="31A4377F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03F1C59A" w14:textId="35CF50AB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Patients: Male: 7 (64%)</w:t>
            </w:r>
          </w:p>
          <w:p w14:paraId="6D365CD7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Female: 4 (36%)</w:t>
            </w:r>
          </w:p>
        </w:tc>
        <w:tc>
          <w:tcPr>
            <w:tcW w:w="1276" w:type="dxa"/>
            <w:vAlign w:val="center"/>
          </w:tcPr>
          <w:p w14:paraId="59949146" w14:textId="6D568610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urses: White</w:t>
            </w:r>
            <w:r w:rsidR="00C059CE" w:rsidRPr="00E553C0">
              <w:rPr>
                <w:rFonts w:ascii="Times" w:hAnsi="Times"/>
                <w:bCs/>
                <w:color w:val="000000" w:themeColor="text1"/>
              </w:rPr>
              <w:t xml:space="preserve">: </w:t>
            </w:r>
            <w:r w:rsidRPr="00E553C0">
              <w:rPr>
                <w:rFonts w:ascii="Times" w:hAnsi="Times"/>
                <w:bCs/>
                <w:color w:val="000000" w:themeColor="text1"/>
              </w:rPr>
              <w:t>21</w:t>
            </w:r>
            <w:r w:rsidR="00C059CE" w:rsidRPr="00E553C0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Pr="00E553C0">
              <w:rPr>
                <w:rFonts w:ascii="Times" w:hAnsi="Times"/>
                <w:bCs/>
                <w:color w:val="000000" w:themeColor="text1"/>
              </w:rPr>
              <w:t>(81%)</w:t>
            </w:r>
          </w:p>
          <w:p w14:paraId="33961D4C" w14:textId="2B61FAC4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African decent</w:t>
            </w:r>
            <w:r w:rsidR="00C059CE" w:rsidRPr="00E553C0">
              <w:rPr>
                <w:rFonts w:ascii="Times" w:hAnsi="Times"/>
                <w:bCs/>
                <w:color w:val="000000" w:themeColor="text1"/>
              </w:rPr>
              <w:t>: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4 (15%)</w:t>
            </w:r>
          </w:p>
          <w:p w14:paraId="20EEB18C" w14:textId="0224A46A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Asian</w:t>
            </w:r>
            <w:r w:rsidR="00C059CE" w:rsidRPr="00E553C0">
              <w:rPr>
                <w:rFonts w:ascii="Times" w:hAnsi="Times"/>
                <w:bCs/>
                <w:color w:val="000000" w:themeColor="text1"/>
              </w:rPr>
              <w:t>: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1 (4%)</w:t>
            </w:r>
          </w:p>
          <w:p w14:paraId="001DFF89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19E0DCAD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Patients: White: 11 (100%)</w:t>
            </w:r>
          </w:p>
        </w:tc>
        <w:tc>
          <w:tcPr>
            <w:tcW w:w="1417" w:type="dxa"/>
            <w:vAlign w:val="center"/>
          </w:tcPr>
          <w:p w14:paraId="627E8B46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2BB1EE01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Homogenous sample </w:t>
            </w:r>
          </w:p>
          <w:p w14:paraId="640465CB" w14:textId="5BB1CCA8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Only 1 patient had undergone vascular surgery</w:t>
            </w:r>
            <w:r w:rsidR="006623F6" w:rsidRPr="00E553C0">
              <w:rPr>
                <w:rFonts w:ascii="Times" w:hAnsi="Times"/>
                <w:bCs/>
                <w:color w:val="000000" w:themeColor="text1"/>
              </w:rPr>
              <w:t>,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while the rest of the participants had all undergone cardiac surgery </w:t>
            </w:r>
          </w:p>
          <w:p w14:paraId="17C1F6E3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072929A7" w14:textId="26ED929B" w:rsidR="00BB358F" w:rsidRPr="00E553C0" w:rsidRDefault="00A64D1B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arital status</w:t>
            </w:r>
            <w:r w:rsidR="00FD433C" w:rsidRPr="00E553C0">
              <w:rPr>
                <w:rFonts w:ascii="Times" w:hAnsi="Times"/>
                <w:bCs/>
                <w:color w:val="000000" w:themeColor="text1"/>
              </w:rPr>
              <w:t xml:space="preserve"> (most were married)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, level of education</w:t>
            </w:r>
            <w:r w:rsidR="00712835" w:rsidRPr="00E553C0">
              <w:rPr>
                <w:rFonts w:ascii="Times" w:hAnsi="Times"/>
                <w:bCs/>
                <w:color w:val="000000" w:themeColor="text1"/>
              </w:rPr>
              <w:t xml:space="preserve"> (most had some high school education)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 and employment status </w:t>
            </w:r>
            <w:r w:rsidR="00712835" w:rsidRPr="00E553C0">
              <w:rPr>
                <w:rFonts w:ascii="Times" w:hAnsi="Times"/>
                <w:bCs/>
                <w:color w:val="000000" w:themeColor="text1"/>
              </w:rPr>
              <w:t>(most were retired)</w:t>
            </w:r>
          </w:p>
        </w:tc>
      </w:tr>
      <w:tr w:rsidR="00762F55" w:rsidRPr="00E553C0" w14:paraId="6C44DE85" w14:textId="77777777" w:rsidTr="00762F55">
        <w:tc>
          <w:tcPr>
            <w:tcW w:w="1560" w:type="dxa"/>
            <w:vAlign w:val="center"/>
          </w:tcPr>
          <w:p w14:paraId="286F7D58" w14:textId="77777777" w:rsidR="00BB358F" w:rsidRPr="00E553C0" w:rsidRDefault="00BB358F" w:rsidP="0028258C">
            <w:pPr>
              <w:pStyle w:val="NormalWeb"/>
              <w:rPr>
                <w:bCs/>
                <w:color w:val="000000" w:themeColor="text1"/>
              </w:rPr>
            </w:pPr>
            <w:proofErr w:type="spellStart"/>
            <w:r w:rsidRPr="00E553C0">
              <w:rPr>
                <w:bCs/>
                <w:color w:val="000000" w:themeColor="text1"/>
              </w:rPr>
              <w:lastRenderedPageBreak/>
              <w:t>Mosca</w:t>
            </w:r>
            <w:proofErr w:type="spellEnd"/>
            <w:r w:rsidRPr="00E553C0">
              <w:rPr>
                <w:bCs/>
                <w:color w:val="000000" w:themeColor="text1"/>
              </w:rPr>
              <w:t xml:space="preserve"> et al.</w:t>
            </w:r>
          </w:p>
        </w:tc>
        <w:tc>
          <w:tcPr>
            <w:tcW w:w="992" w:type="dxa"/>
            <w:vAlign w:val="center"/>
          </w:tcPr>
          <w:p w14:paraId="582856A2" w14:textId="57ECE003" w:rsidR="00A37B85" w:rsidRPr="00E553C0" w:rsidRDefault="00A37B85" w:rsidP="00A37B85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61</w:t>
            </w:r>
          </w:p>
          <w:p w14:paraId="1E907180" w14:textId="5CA0C0F4" w:rsidR="00BB358F" w:rsidRPr="00E553C0" w:rsidRDefault="00BB358F" w:rsidP="0028258C">
            <w:pPr>
              <w:pStyle w:val="NormalWeb"/>
              <w:rPr>
                <w:bCs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25306568" w14:textId="228B50D8" w:rsidR="00BB358F" w:rsidRPr="00E553C0" w:rsidRDefault="00BB358F" w:rsidP="0028258C">
            <w:pPr>
              <w:pStyle w:val="NormalWeb"/>
            </w:pPr>
            <w:r w:rsidRPr="00E553C0">
              <w:rPr>
                <w:rFonts w:eastAsiaTheme="minorHAnsi"/>
                <w:color w:val="000000" w:themeColor="text1"/>
              </w:rPr>
              <w:t xml:space="preserve">Completed: Mean age - </w:t>
            </w:r>
            <w:r w:rsidRPr="00E553C0">
              <w:t>74 ± 4</w:t>
            </w:r>
          </w:p>
        </w:tc>
        <w:tc>
          <w:tcPr>
            <w:tcW w:w="1701" w:type="dxa"/>
            <w:vAlign w:val="center"/>
          </w:tcPr>
          <w:p w14:paraId="34C819A4" w14:textId="77777777" w:rsidR="00F454FE" w:rsidRPr="00E553C0" w:rsidRDefault="00BB358F" w:rsidP="008764E6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 xml:space="preserve">Completed: </w:t>
            </w:r>
          </w:p>
          <w:p w14:paraId="5613196C" w14:textId="7A08ED3E" w:rsidR="008764E6" w:rsidRPr="00E553C0" w:rsidRDefault="008764E6" w:rsidP="008764E6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Male: 19 (</w:t>
            </w:r>
            <w:r w:rsidR="009A58CB" w:rsidRPr="00E553C0">
              <w:rPr>
                <w:bCs/>
                <w:color w:val="000000" w:themeColor="text1"/>
              </w:rPr>
              <w:t>73%)</w:t>
            </w:r>
          </w:p>
          <w:p w14:paraId="4CAEFFF3" w14:textId="58AFA2BC" w:rsidR="00BB358F" w:rsidRPr="00E553C0" w:rsidRDefault="00BB358F" w:rsidP="008764E6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F</w:t>
            </w:r>
            <w:r w:rsidR="008764E6" w:rsidRPr="00E553C0">
              <w:rPr>
                <w:bCs/>
                <w:color w:val="000000" w:themeColor="text1"/>
              </w:rPr>
              <w:t>emale:</w:t>
            </w:r>
            <w:r w:rsidRPr="00E553C0">
              <w:rPr>
                <w:bCs/>
                <w:color w:val="000000" w:themeColor="text1"/>
              </w:rPr>
              <w:t xml:space="preserve"> 12 (34%)</w:t>
            </w:r>
          </w:p>
          <w:p w14:paraId="709DFDD1" w14:textId="6502E96D" w:rsidR="00BB358F" w:rsidRPr="00E553C0" w:rsidRDefault="00BB358F" w:rsidP="0028258C">
            <w:pPr>
              <w:pStyle w:val="NormalWeb"/>
              <w:rPr>
                <w:bCs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81F3462" w14:textId="77777777" w:rsidR="00BB358F" w:rsidRPr="00E553C0" w:rsidRDefault="00BB358F" w:rsidP="0028258C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60297E5F" w14:textId="77777777" w:rsidR="00BB358F" w:rsidRPr="00E553C0" w:rsidRDefault="00BB358F" w:rsidP="0028258C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32E1FC92" w14:textId="77777777" w:rsidR="00BB358F" w:rsidRPr="00E553C0" w:rsidRDefault="00BB358F" w:rsidP="0028258C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vAlign w:val="center"/>
          </w:tcPr>
          <w:p w14:paraId="22A342C2" w14:textId="333FFB5F" w:rsidR="00BB358F" w:rsidRPr="00E553C0" w:rsidRDefault="00A64D1B" w:rsidP="0028258C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Y</w:t>
            </w:r>
            <w:r w:rsidR="009A58CB" w:rsidRPr="00E553C0">
              <w:rPr>
                <w:rFonts w:ascii="Times" w:hAnsi="Times"/>
                <w:bCs/>
                <w:color w:val="000000" w:themeColor="text1"/>
              </w:rPr>
              <w:t>ears of education (mean 10 SD 5)</w:t>
            </w:r>
            <w:r w:rsidR="003F7451" w:rsidRPr="00E553C0">
              <w:rPr>
                <w:rFonts w:ascii="Times" w:hAnsi="Times"/>
                <w:bCs/>
                <w:color w:val="000000" w:themeColor="text1"/>
              </w:rPr>
              <w:t xml:space="preserve">, cognitive impairment (55% had an impairment), </w:t>
            </w:r>
            <w:r w:rsidR="000F59CB" w:rsidRPr="00E553C0">
              <w:rPr>
                <w:rFonts w:ascii="Times" w:hAnsi="Times"/>
                <w:bCs/>
                <w:color w:val="000000" w:themeColor="text1"/>
              </w:rPr>
              <w:t>functional status</w:t>
            </w:r>
          </w:p>
        </w:tc>
      </w:tr>
      <w:tr w:rsidR="00762F55" w:rsidRPr="00E553C0" w14:paraId="0E5546DA" w14:textId="77777777" w:rsidTr="00762F55">
        <w:tc>
          <w:tcPr>
            <w:tcW w:w="1560" w:type="dxa"/>
            <w:vAlign w:val="center"/>
          </w:tcPr>
          <w:p w14:paraId="704D6DDD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proofErr w:type="spellStart"/>
            <w:r w:rsidRPr="00E553C0">
              <w:rPr>
                <w:rFonts w:ascii="Times" w:hAnsi="Times"/>
                <w:bCs/>
                <w:color w:val="000000" w:themeColor="text1"/>
              </w:rPr>
              <w:t>Pedone</w:t>
            </w:r>
            <w:proofErr w:type="spellEnd"/>
            <w:r w:rsidRPr="00E553C0">
              <w:rPr>
                <w:rFonts w:ascii="Times" w:hAnsi="Times"/>
                <w:bCs/>
                <w:color w:val="000000" w:themeColor="text1"/>
              </w:rPr>
              <w:t xml:space="preserve"> et al.</w:t>
            </w:r>
          </w:p>
        </w:tc>
        <w:tc>
          <w:tcPr>
            <w:tcW w:w="992" w:type="dxa"/>
            <w:vAlign w:val="center"/>
          </w:tcPr>
          <w:p w14:paraId="657C9CD0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96 </w:t>
            </w:r>
          </w:p>
        </w:tc>
        <w:tc>
          <w:tcPr>
            <w:tcW w:w="1559" w:type="dxa"/>
            <w:vAlign w:val="center"/>
          </w:tcPr>
          <w:p w14:paraId="7898B632" w14:textId="17C8A9CD" w:rsidR="00BB358F" w:rsidRPr="00E553C0" w:rsidRDefault="00BB358F" w:rsidP="00F44E5F">
            <w:pPr>
              <w:rPr>
                <w:rFonts w:ascii="Times" w:eastAsiaTheme="minorHAnsi" w:hAnsi="Times" w:cs="AdvPSHVC"/>
                <w:color w:val="000000" w:themeColor="text1"/>
              </w:rPr>
            </w:pPr>
            <w:r w:rsidRPr="00E553C0">
              <w:rPr>
                <w:rFonts w:ascii="Times" w:eastAsiaTheme="minorHAnsi" w:hAnsi="Times" w:cs="AdvPSHVC"/>
                <w:color w:val="000000" w:themeColor="text1"/>
              </w:rPr>
              <w:t xml:space="preserve">Intervention: </w:t>
            </w:r>
            <w:r w:rsidR="0058732E" w:rsidRPr="00E553C0">
              <w:rPr>
                <w:rFonts w:ascii="Times" w:eastAsiaTheme="minorHAnsi" w:hAnsi="Times" w:cs="AdvPSHVC"/>
                <w:color w:val="000000" w:themeColor="text1"/>
              </w:rPr>
              <w:t>80</w:t>
            </w:r>
            <w:r w:rsidRPr="00E553C0">
              <w:rPr>
                <w:rFonts w:ascii="Times" w:eastAsiaTheme="minorHAnsi" w:hAnsi="Times" w:cs="AdvPSHVC"/>
                <w:color w:val="000000" w:themeColor="text1"/>
              </w:rPr>
              <w:t xml:space="preserve"> years (SD </w:t>
            </w:r>
            <w:r w:rsidR="0058732E" w:rsidRPr="00E553C0">
              <w:rPr>
                <w:rFonts w:ascii="Times" w:eastAsiaTheme="minorHAnsi" w:hAnsi="Times" w:cs="AdvPSHVC"/>
                <w:color w:val="000000" w:themeColor="text1"/>
              </w:rPr>
              <w:t>7</w:t>
            </w:r>
            <w:r w:rsidRPr="00E553C0">
              <w:rPr>
                <w:rFonts w:ascii="Times" w:eastAsiaTheme="minorHAnsi" w:hAnsi="Times" w:cs="AdvPSHVC"/>
                <w:color w:val="000000" w:themeColor="text1"/>
              </w:rPr>
              <w:t>)</w:t>
            </w:r>
          </w:p>
          <w:p w14:paraId="159285D1" w14:textId="77777777" w:rsidR="00BB358F" w:rsidRPr="00E553C0" w:rsidRDefault="00BB358F" w:rsidP="00F44E5F">
            <w:pPr>
              <w:rPr>
                <w:rFonts w:ascii="Times" w:eastAsiaTheme="minorHAnsi" w:hAnsi="Times" w:cs="AdvPSHVC"/>
                <w:color w:val="000000" w:themeColor="text1"/>
              </w:rPr>
            </w:pPr>
          </w:p>
          <w:p w14:paraId="31245AE6" w14:textId="53A3B20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eastAsiaTheme="minorHAnsi" w:hAnsi="Times" w:cs="AdvPSHVC"/>
                <w:color w:val="000000" w:themeColor="text1"/>
              </w:rPr>
              <w:t xml:space="preserve">Control: mean </w:t>
            </w:r>
            <w:r w:rsidR="0058732E" w:rsidRPr="00E553C0">
              <w:rPr>
                <w:rFonts w:ascii="Times" w:eastAsiaTheme="minorHAnsi" w:hAnsi="Times" w:cs="AdvPSHVC"/>
                <w:color w:val="000000" w:themeColor="text1"/>
              </w:rPr>
              <w:t>80</w:t>
            </w:r>
            <w:r w:rsidRPr="00E553C0">
              <w:rPr>
                <w:rFonts w:ascii="Times" w:eastAsiaTheme="minorHAnsi" w:hAnsi="Times" w:cs="AdvPSHVC"/>
                <w:color w:val="000000" w:themeColor="text1"/>
              </w:rPr>
              <w:t xml:space="preserve"> years (SD</w:t>
            </w:r>
            <w:r w:rsidRPr="00E553C0">
              <w:rPr>
                <w:rFonts w:ascii="Times" w:eastAsiaTheme="minorHAnsi" w:hAnsi="Times" w:cs="AdvP4C4E74"/>
                <w:color w:val="000000" w:themeColor="text1"/>
              </w:rPr>
              <w:t xml:space="preserve"> </w:t>
            </w:r>
            <w:r w:rsidR="0058732E" w:rsidRPr="00E553C0">
              <w:rPr>
                <w:rFonts w:ascii="Times" w:eastAsiaTheme="minorHAnsi" w:hAnsi="Times" w:cs="AdvPSHVC"/>
                <w:color w:val="000000" w:themeColor="text1"/>
              </w:rPr>
              <w:t>8</w:t>
            </w:r>
            <w:r w:rsidRPr="00E553C0">
              <w:rPr>
                <w:rFonts w:ascii="Times" w:eastAsiaTheme="minorHAnsi" w:hAnsi="Times" w:cs="AdvPSHVC"/>
                <w:color w:val="000000" w:themeColor="text1"/>
              </w:rPr>
              <w:t>)</w:t>
            </w:r>
          </w:p>
        </w:tc>
        <w:tc>
          <w:tcPr>
            <w:tcW w:w="1701" w:type="dxa"/>
            <w:vAlign w:val="center"/>
          </w:tcPr>
          <w:p w14:paraId="332F13A2" w14:textId="36A61F4C" w:rsidR="00223E07" w:rsidRPr="00E553C0" w:rsidRDefault="00223E07" w:rsidP="00223E07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Intervention: Male: </w:t>
            </w:r>
            <w:r w:rsidR="00012828" w:rsidRPr="00E553C0">
              <w:rPr>
                <w:rFonts w:ascii="Times" w:hAnsi="Times"/>
                <w:bCs/>
                <w:color w:val="000000" w:themeColor="text1"/>
              </w:rPr>
              <w:t xml:space="preserve">22 </w:t>
            </w:r>
            <w:r w:rsidRPr="00E553C0">
              <w:rPr>
                <w:rFonts w:ascii="Times" w:hAnsi="Times"/>
                <w:bCs/>
                <w:color w:val="000000" w:themeColor="text1"/>
              </w:rPr>
              <w:t>(47%)</w:t>
            </w:r>
          </w:p>
          <w:p w14:paraId="63829ADA" w14:textId="77777777" w:rsidR="00223E07" w:rsidRPr="00E553C0" w:rsidRDefault="00223E07" w:rsidP="00223E07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Female: 25 (53%)</w:t>
            </w:r>
          </w:p>
          <w:p w14:paraId="472AF0E8" w14:textId="77777777" w:rsidR="00223E07" w:rsidRPr="00E553C0" w:rsidRDefault="00223E07" w:rsidP="00223E07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4B8837B9" w14:textId="5E0028D2" w:rsidR="000F59CB" w:rsidRPr="00E553C0" w:rsidRDefault="00BB358F" w:rsidP="00223E07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Control: </w:t>
            </w:r>
          </w:p>
          <w:p w14:paraId="5ABFF754" w14:textId="53736ED1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ale</w:t>
            </w:r>
            <w:r w:rsidR="000F59CB" w:rsidRPr="00E553C0">
              <w:rPr>
                <w:rFonts w:ascii="Times" w:hAnsi="Times"/>
                <w:bCs/>
                <w:color w:val="000000" w:themeColor="text1"/>
              </w:rPr>
              <w:t>: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="00F955F3" w:rsidRPr="00E553C0">
              <w:rPr>
                <w:rFonts w:ascii="Times" w:hAnsi="Times"/>
                <w:bCs/>
                <w:color w:val="000000" w:themeColor="text1"/>
              </w:rPr>
              <w:t>13 (</w:t>
            </w:r>
            <w:r w:rsidRPr="00E553C0">
              <w:rPr>
                <w:rFonts w:ascii="Times" w:hAnsi="Times"/>
                <w:bCs/>
                <w:color w:val="000000" w:themeColor="text1"/>
              </w:rPr>
              <w:t>30%</w:t>
            </w:r>
            <w:r w:rsidR="00F955F3" w:rsidRPr="00E553C0">
              <w:rPr>
                <w:rFonts w:ascii="Times" w:hAnsi="Times"/>
                <w:bCs/>
                <w:color w:val="000000" w:themeColor="text1"/>
              </w:rPr>
              <w:t>)</w:t>
            </w:r>
          </w:p>
          <w:p w14:paraId="40F84762" w14:textId="144B8535" w:rsidR="00F955F3" w:rsidRPr="00E553C0" w:rsidRDefault="00F955F3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Female: </w:t>
            </w:r>
            <w:r w:rsidR="008A59D8" w:rsidRPr="00E553C0">
              <w:rPr>
                <w:rFonts w:ascii="Times" w:hAnsi="Times"/>
                <w:bCs/>
                <w:color w:val="000000" w:themeColor="text1"/>
              </w:rPr>
              <w:t>30 (70%)</w:t>
            </w:r>
          </w:p>
          <w:p w14:paraId="5517D888" w14:textId="77777777" w:rsidR="000F59CB" w:rsidRPr="00E553C0" w:rsidRDefault="000F59CB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  <w:p w14:paraId="11804030" w14:textId="672E04C0" w:rsidR="00223E07" w:rsidRPr="00E553C0" w:rsidRDefault="00223E07" w:rsidP="00F44E5F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02B2FC8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13D4C3EE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646D44BF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Small sample size</w:t>
            </w:r>
          </w:p>
          <w:p w14:paraId="4EF33FF0" w14:textId="2FD231B6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Characteristics among the control and intervention</w:t>
            </w:r>
            <w:r w:rsidR="00924A8E" w:rsidRPr="00E553C0">
              <w:rPr>
                <w:rFonts w:ascii="Times" w:hAnsi="Times"/>
                <w:bCs/>
                <w:color w:val="000000" w:themeColor="text1"/>
              </w:rPr>
              <w:t xml:space="preserve"> groups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="00924A8E" w:rsidRPr="00E553C0">
              <w:rPr>
                <w:rFonts w:ascii="Times" w:hAnsi="Times"/>
                <w:bCs/>
                <w:color w:val="000000" w:themeColor="text1"/>
              </w:rPr>
              <w:t>were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imbalanced</w:t>
            </w:r>
          </w:p>
          <w:p w14:paraId="64E8C376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Sample exhibited high prevalence of physical impairment</w:t>
            </w:r>
          </w:p>
        </w:tc>
        <w:tc>
          <w:tcPr>
            <w:tcW w:w="1843" w:type="dxa"/>
            <w:vAlign w:val="center"/>
          </w:tcPr>
          <w:p w14:paraId="509F6793" w14:textId="2DC9E3E4" w:rsidR="00BB358F" w:rsidRPr="00E553C0" w:rsidRDefault="00A64D1B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I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nclude functional status, illness rating</w:t>
            </w:r>
          </w:p>
        </w:tc>
      </w:tr>
      <w:tr w:rsidR="00762F55" w:rsidRPr="00E553C0" w14:paraId="106D0EC0" w14:textId="77777777" w:rsidTr="00762F55">
        <w:tc>
          <w:tcPr>
            <w:tcW w:w="1560" w:type="dxa"/>
            <w:vAlign w:val="center"/>
          </w:tcPr>
          <w:p w14:paraId="788BC181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proofErr w:type="spellStart"/>
            <w:r w:rsidRPr="00E553C0">
              <w:rPr>
                <w:rFonts w:ascii="Times" w:hAnsi="Times"/>
                <w:bCs/>
                <w:color w:val="000000" w:themeColor="text1"/>
              </w:rPr>
              <w:t>Piau</w:t>
            </w:r>
            <w:proofErr w:type="spellEnd"/>
            <w:r w:rsidRPr="00E553C0">
              <w:rPr>
                <w:rFonts w:ascii="Times" w:hAnsi="Times"/>
                <w:bCs/>
                <w:color w:val="000000" w:themeColor="text1"/>
              </w:rPr>
              <w:t xml:space="preserve"> et al.</w:t>
            </w:r>
          </w:p>
        </w:tc>
        <w:tc>
          <w:tcPr>
            <w:tcW w:w="992" w:type="dxa"/>
            <w:vAlign w:val="center"/>
          </w:tcPr>
          <w:p w14:paraId="248B676E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9 </w:t>
            </w:r>
          </w:p>
        </w:tc>
        <w:tc>
          <w:tcPr>
            <w:tcW w:w="1559" w:type="dxa"/>
            <w:vAlign w:val="center"/>
          </w:tcPr>
          <w:p w14:paraId="130B9A4A" w14:textId="51D36D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Mean </w:t>
            </w:r>
            <w:r w:rsidRPr="00E553C0">
              <w:rPr>
                <w:rFonts w:ascii="Times" w:eastAsiaTheme="minorHAnsi" w:hAnsi="Times" w:cs="CharisSIL"/>
                <w:color w:val="000000" w:themeColor="text1"/>
              </w:rPr>
              <w:t>83 years (SD 2)</w:t>
            </w:r>
          </w:p>
        </w:tc>
        <w:tc>
          <w:tcPr>
            <w:tcW w:w="1701" w:type="dxa"/>
            <w:vAlign w:val="center"/>
          </w:tcPr>
          <w:p w14:paraId="3F2ACC9E" w14:textId="371B5BDA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ale: 5 (5</w:t>
            </w:r>
            <w:r w:rsidR="0058732E" w:rsidRPr="00E553C0">
              <w:rPr>
                <w:rFonts w:ascii="Times" w:hAnsi="Times"/>
                <w:bCs/>
                <w:color w:val="000000" w:themeColor="text1"/>
              </w:rPr>
              <w:t>6</w:t>
            </w:r>
            <w:r w:rsidRPr="00E553C0">
              <w:rPr>
                <w:rFonts w:ascii="Times" w:hAnsi="Times"/>
                <w:bCs/>
                <w:color w:val="000000" w:themeColor="text1"/>
              </w:rPr>
              <w:t>%)</w:t>
            </w:r>
          </w:p>
          <w:p w14:paraId="67F8AB07" w14:textId="2F9F8A12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Female: 4 (44%)</w:t>
            </w:r>
          </w:p>
        </w:tc>
        <w:tc>
          <w:tcPr>
            <w:tcW w:w="1276" w:type="dxa"/>
            <w:vAlign w:val="center"/>
          </w:tcPr>
          <w:p w14:paraId="49C61F62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50AEC566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5BD7A8E1" w14:textId="33AA510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Small sample size </w:t>
            </w:r>
            <w:r w:rsidRPr="00E553C0">
              <w:rPr>
                <w:rFonts w:ascii="Times" w:hAnsi="Times"/>
                <w:bCs/>
                <w:color w:val="000000" w:themeColor="text1"/>
              </w:rPr>
              <w:sym w:font="Wingdings" w:char="F0E0"/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unable to make conclusions (</w:t>
            </w:r>
            <w:proofErr w:type="gramStart"/>
            <w:r w:rsidRPr="00E553C0">
              <w:rPr>
                <w:rFonts w:ascii="Times" w:hAnsi="Times"/>
                <w:bCs/>
                <w:color w:val="000000" w:themeColor="text1"/>
              </w:rPr>
              <w:t>i.e.</w:t>
            </w:r>
            <w:proofErr w:type="gramEnd"/>
            <w:r w:rsidRPr="00E553C0">
              <w:rPr>
                <w:rFonts w:ascii="Times" w:hAnsi="Times"/>
                <w:bCs/>
                <w:color w:val="000000" w:themeColor="text1"/>
              </w:rPr>
              <w:t xml:space="preserve"> demographic or health participant’s profile regarding adherence/compliance </w:t>
            </w: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behavio</w:t>
            </w:r>
            <w:r w:rsidR="00FC5449">
              <w:rPr>
                <w:rFonts w:ascii="Times" w:hAnsi="Times"/>
                <w:bCs/>
                <w:color w:val="000000" w:themeColor="text1"/>
              </w:rPr>
              <w:t>u</w:t>
            </w:r>
            <w:r w:rsidRPr="00E553C0">
              <w:rPr>
                <w:rFonts w:ascii="Times" w:hAnsi="Times"/>
                <w:bCs/>
                <w:color w:val="000000" w:themeColor="text1"/>
              </w:rPr>
              <w:t>rs)</w:t>
            </w:r>
          </w:p>
        </w:tc>
        <w:tc>
          <w:tcPr>
            <w:tcW w:w="1843" w:type="dxa"/>
            <w:vAlign w:val="center"/>
          </w:tcPr>
          <w:p w14:paraId="7B769CDF" w14:textId="1D94F896" w:rsidR="00BB358F" w:rsidRPr="00E553C0" w:rsidRDefault="00A64D1B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C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ognitive status</w:t>
            </w:r>
            <w:r w:rsidR="003D6153" w:rsidRPr="00E553C0">
              <w:rPr>
                <w:rFonts w:ascii="Times" w:hAnsi="Times"/>
                <w:bCs/>
                <w:color w:val="000000" w:themeColor="text1"/>
              </w:rPr>
              <w:t xml:space="preserve"> scores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, functional </w:t>
            </w:r>
            <w:proofErr w:type="gramStart"/>
            <w:r w:rsidR="00BB358F" w:rsidRPr="00E553C0">
              <w:rPr>
                <w:rFonts w:ascii="Times" w:hAnsi="Times"/>
                <w:bCs/>
                <w:color w:val="000000" w:themeColor="text1"/>
              </w:rPr>
              <w:t>status,,</w:t>
            </w:r>
            <w:proofErr w:type="gramEnd"/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 number of drugs, number of hospital admissions in previous years and </w:t>
            </w:r>
            <w:r w:rsidR="006623F6" w:rsidRPr="00E553C0">
              <w:rPr>
                <w:rFonts w:ascii="Times" w:hAnsi="Times"/>
                <w:bCs/>
                <w:color w:val="000000" w:themeColor="text1"/>
              </w:rPr>
              <w:t>condition-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specific health measures</w:t>
            </w:r>
            <w:r w:rsidR="00BB358F" w:rsidRPr="00E553C0">
              <w:rPr>
                <w:rFonts w:ascii="Times" w:eastAsiaTheme="minorHAnsi" w:hAnsi="Times" w:cs="AdvPSHVC"/>
                <w:color w:val="000000" w:themeColor="text1"/>
              </w:rPr>
              <w:t>)</w:t>
            </w:r>
          </w:p>
        </w:tc>
      </w:tr>
      <w:tr w:rsidR="00762F55" w:rsidRPr="00E553C0" w14:paraId="0AB0CE1F" w14:textId="77777777" w:rsidTr="00762F55">
        <w:tc>
          <w:tcPr>
            <w:tcW w:w="1560" w:type="dxa"/>
            <w:vAlign w:val="center"/>
          </w:tcPr>
          <w:p w14:paraId="070770C0" w14:textId="7711425E" w:rsidR="00BB358F" w:rsidRPr="00E553C0" w:rsidRDefault="00B071F2" w:rsidP="00FC0C69">
            <w:pPr>
              <w:pStyle w:val="NormalWeb"/>
              <w:rPr>
                <w:bCs/>
                <w:color w:val="000000" w:themeColor="text1"/>
              </w:rPr>
            </w:pPr>
            <w:proofErr w:type="spellStart"/>
            <w:r w:rsidRPr="00E553C0">
              <w:rPr>
                <w:bCs/>
                <w:color w:val="000000" w:themeColor="text1"/>
              </w:rPr>
              <w:t>Oritz</w:t>
            </w:r>
            <w:proofErr w:type="spellEnd"/>
            <w:r w:rsidRPr="00E553C0">
              <w:rPr>
                <w:bCs/>
                <w:color w:val="000000" w:themeColor="text1"/>
              </w:rPr>
              <w:t>-</w:t>
            </w:r>
            <w:r w:rsidR="00BB358F" w:rsidRPr="00E553C0">
              <w:rPr>
                <w:bCs/>
                <w:color w:val="000000" w:themeColor="text1"/>
              </w:rPr>
              <w:t>Pi</w:t>
            </w:r>
            <w:r w:rsidR="00F0255C" w:rsidRPr="00E553C0">
              <w:rPr>
                <w:bCs/>
                <w:color w:val="000000" w:themeColor="text1"/>
                <w:sz w:val="16"/>
                <w:szCs w:val="16"/>
              </w:rPr>
              <w:t>ñ</w:t>
            </w:r>
            <w:r w:rsidR="00BB358F" w:rsidRPr="00E553C0">
              <w:rPr>
                <w:bCs/>
                <w:color w:val="000000" w:themeColor="text1"/>
              </w:rPr>
              <w:t xml:space="preserve">a et al. </w:t>
            </w:r>
          </w:p>
        </w:tc>
        <w:tc>
          <w:tcPr>
            <w:tcW w:w="992" w:type="dxa"/>
            <w:vAlign w:val="center"/>
          </w:tcPr>
          <w:p w14:paraId="437D3AE9" w14:textId="6C2C12F9" w:rsidR="00BB358F" w:rsidRPr="00E553C0" w:rsidRDefault="007217AE" w:rsidP="00FC0C69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 xml:space="preserve">71 </w:t>
            </w:r>
          </w:p>
        </w:tc>
        <w:tc>
          <w:tcPr>
            <w:tcW w:w="1559" w:type="dxa"/>
            <w:vAlign w:val="center"/>
          </w:tcPr>
          <w:p w14:paraId="694E9099" w14:textId="71E0B9FD" w:rsidR="00814B21" w:rsidRPr="00E553C0" w:rsidRDefault="00814B21" w:rsidP="00814B21">
            <w:pPr>
              <w:pStyle w:val="NormalWeb"/>
            </w:pPr>
            <w:r w:rsidRPr="00E553C0">
              <w:rPr>
                <w:rFonts w:eastAsiaTheme="minorHAnsi"/>
                <w:color w:val="000000" w:themeColor="text1"/>
              </w:rPr>
              <w:t xml:space="preserve"> Control group: Mean age - </w:t>
            </w:r>
            <w:r w:rsidRPr="00E553C0">
              <w:t xml:space="preserve">80 ± 5 </w:t>
            </w:r>
          </w:p>
          <w:p w14:paraId="3649C939" w14:textId="30013A42" w:rsidR="00BB358F" w:rsidRPr="00E553C0" w:rsidRDefault="00814B21" w:rsidP="00975C12">
            <w:pPr>
              <w:pStyle w:val="NormalWeb"/>
            </w:pPr>
            <w:r w:rsidRPr="00E553C0">
              <w:rPr>
                <w:rFonts w:eastAsiaTheme="minorHAnsi"/>
                <w:color w:val="000000" w:themeColor="text1"/>
              </w:rPr>
              <w:t>Intervention group</w:t>
            </w:r>
            <w:r w:rsidR="00BB358F" w:rsidRPr="00E553C0">
              <w:rPr>
                <w:rFonts w:eastAsiaTheme="minorHAnsi"/>
                <w:color w:val="000000" w:themeColor="text1"/>
              </w:rPr>
              <w:t xml:space="preserve">: Mean age: </w:t>
            </w:r>
            <w:r w:rsidR="00BB358F" w:rsidRPr="00E553C0">
              <w:t>7</w:t>
            </w:r>
            <w:r w:rsidR="00B4529E" w:rsidRPr="00E553C0">
              <w:t>6</w:t>
            </w:r>
            <w:r w:rsidR="00BB358F" w:rsidRPr="00E553C0">
              <w:t xml:space="preserve"> ± </w:t>
            </w:r>
            <w:r w:rsidR="00B4529E" w:rsidRPr="00E553C0">
              <w:t>6</w:t>
            </w:r>
            <w:r w:rsidR="00BB358F" w:rsidRPr="00E553C0">
              <w:t xml:space="preserve"> </w:t>
            </w:r>
          </w:p>
          <w:p w14:paraId="2CFC4996" w14:textId="77777777" w:rsidR="00BB358F" w:rsidRPr="00E553C0" w:rsidRDefault="00BB358F" w:rsidP="00814B21">
            <w:pPr>
              <w:pStyle w:val="NormalWeb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4A487332" w14:textId="77777777" w:rsidR="008F6398" w:rsidRPr="00E553C0" w:rsidRDefault="00BB358F" w:rsidP="00975C12">
            <w:pPr>
              <w:pStyle w:val="NormalWeb"/>
            </w:pPr>
            <w:r w:rsidRPr="00E553C0">
              <w:t xml:space="preserve">Control: </w:t>
            </w:r>
          </w:p>
          <w:p w14:paraId="4033659F" w14:textId="2C8CE2E1" w:rsidR="00BB358F" w:rsidRPr="00E553C0" w:rsidRDefault="00BB358F" w:rsidP="00975C12">
            <w:pPr>
              <w:pStyle w:val="NormalWeb"/>
            </w:pPr>
            <w:r w:rsidRPr="00E553C0">
              <w:t>Male:</w:t>
            </w:r>
            <w:r w:rsidR="008F6398" w:rsidRPr="00E553C0">
              <w:t xml:space="preserve"> </w:t>
            </w:r>
            <w:r w:rsidRPr="00E553C0">
              <w:t>9 (26%) Female: 27 (7</w:t>
            </w:r>
            <w:r w:rsidR="00B4529E" w:rsidRPr="00E553C0">
              <w:t>4</w:t>
            </w:r>
            <w:r w:rsidRPr="00E553C0">
              <w:t xml:space="preserve">%) </w:t>
            </w:r>
          </w:p>
          <w:p w14:paraId="54A2D008" w14:textId="481F9475" w:rsidR="00814B21" w:rsidRPr="00E553C0" w:rsidRDefault="008F6398" w:rsidP="00814B21">
            <w:pPr>
              <w:pStyle w:val="NormalWeb"/>
            </w:pPr>
            <w:r w:rsidRPr="00E553C0">
              <w:rPr>
                <w:bCs/>
                <w:color w:val="000000" w:themeColor="text1"/>
              </w:rPr>
              <w:t>Intervention</w:t>
            </w:r>
            <w:r w:rsidR="00814B21" w:rsidRPr="00E553C0">
              <w:rPr>
                <w:bCs/>
                <w:color w:val="000000" w:themeColor="text1"/>
              </w:rPr>
              <w:t xml:space="preserve">: Male: </w:t>
            </w:r>
            <w:r w:rsidR="00814B21" w:rsidRPr="00E553C0">
              <w:t xml:space="preserve">8 (29%); Female: 20 (71%) </w:t>
            </w:r>
          </w:p>
          <w:p w14:paraId="0ECE535D" w14:textId="77777777" w:rsidR="00BB358F" w:rsidRPr="00E553C0" w:rsidRDefault="00BB358F" w:rsidP="00975C12">
            <w:pPr>
              <w:pStyle w:val="NormalWeb"/>
            </w:pPr>
          </w:p>
          <w:p w14:paraId="1C60DF05" w14:textId="77777777" w:rsidR="00BB358F" w:rsidRPr="00E553C0" w:rsidRDefault="00BB358F" w:rsidP="00FC0C69">
            <w:pPr>
              <w:pStyle w:val="NormalWeb"/>
              <w:rPr>
                <w:bCs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B587A30" w14:textId="77777777" w:rsidR="00BB358F" w:rsidRPr="00E553C0" w:rsidRDefault="00BB358F" w:rsidP="00FC0C69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1C546632" w14:textId="77777777" w:rsidR="00BB358F" w:rsidRPr="00E553C0" w:rsidRDefault="00BB358F" w:rsidP="00FC0C69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6CE14F13" w14:textId="7C1A2BD4" w:rsidR="00BB358F" w:rsidRPr="00E553C0" w:rsidRDefault="00BB358F" w:rsidP="00FC0C69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 xml:space="preserve">Small </w:t>
            </w:r>
            <w:r w:rsidR="00F0252F" w:rsidRPr="00E553C0">
              <w:rPr>
                <w:bCs/>
                <w:color w:val="000000" w:themeColor="text1"/>
              </w:rPr>
              <w:t>s</w:t>
            </w:r>
            <w:r w:rsidRPr="00E553C0">
              <w:rPr>
                <w:bCs/>
                <w:color w:val="000000" w:themeColor="text1"/>
              </w:rPr>
              <w:t xml:space="preserve">ample </w:t>
            </w:r>
            <w:r w:rsidR="00F0252F" w:rsidRPr="00E553C0">
              <w:rPr>
                <w:bCs/>
                <w:color w:val="000000" w:themeColor="text1"/>
              </w:rPr>
              <w:t>s</w:t>
            </w:r>
            <w:r w:rsidRPr="00E553C0">
              <w:rPr>
                <w:bCs/>
                <w:color w:val="000000" w:themeColor="text1"/>
              </w:rPr>
              <w:t>ize</w:t>
            </w:r>
          </w:p>
        </w:tc>
        <w:tc>
          <w:tcPr>
            <w:tcW w:w="1843" w:type="dxa"/>
            <w:vAlign w:val="center"/>
          </w:tcPr>
          <w:p w14:paraId="1AA36D9D" w14:textId="326587EF" w:rsidR="00BB358F" w:rsidRPr="00E553C0" w:rsidRDefault="00A64D1B" w:rsidP="00FC0C69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Body Mass Index, functional outcomes</w:t>
            </w:r>
          </w:p>
        </w:tc>
      </w:tr>
      <w:tr w:rsidR="00762F55" w:rsidRPr="00E553C0" w14:paraId="308F7955" w14:textId="77777777" w:rsidTr="00762F55">
        <w:tc>
          <w:tcPr>
            <w:tcW w:w="1560" w:type="dxa"/>
            <w:vAlign w:val="center"/>
          </w:tcPr>
          <w:p w14:paraId="3BE02393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Sabir et al.</w:t>
            </w:r>
          </w:p>
        </w:tc>
        <w:tc>
          <w:tcPr>
            <w:tcW w:w="992" w:type="dxa"/>
            <w:vAlign w:val="center"/>
          </w:tcPr>
          <w:p w14:paraId="20C18D9B" w14:textId="13105875" w:rsidR="00BB358F" w:rsidRPr="00E553C0" w:rsidRDefault="001E52B8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627</w:t>
            </w:r>
          </w:p>
        </w:tc>
        <w:tc>
          <w:tcPr>
            <w:tcW w:w="1559" w:type="dxa"/>
            <w:vAlign w:val="center"/>
          </w:tcPr>
          <w:p w14:paraId="3C62268F" w14:textId="751E3E77" w:rsidR="00BB358F" w:rsidRPr="00E553C0" w:rsidRDefault="00BB358F" w:rsidP="00F44E5F">
            <w:pPr>
              <w:autoSpaceDE w:val="0"/>
              <w:autoSpaceDN w:val="0"/>
              <w:adjustRightInd w:val="0"/>
              <w:rPr>
                <w:rFonts w:ascii="Times" w:eastAsiaTheme="minorHAnsi" w:hAnsi="Times" w:cs="STIX-Regular"/>
                <w:color w:val="000000" w:themeColor="text1"/>
              </w:rPr>
            </w:pPr>
            <w:r w:rsidRPr="00E553C0">
              <w:rPr>
                <w:rFonts w:ascii="Times" w:eastAsiaTheme="minorHAnsi" w:hAnsi="Times" w:cs="STIX-Regular"/>
                <w:color w:val="000000" w:themeColor="text1"/>
              </w:rPr>
              <w:t>Mean 8</w:t>
            </w:r>
            <w:r w:rsidR="000B41CC" w:rsidRPr="00E553C0">
              <w:rPr>
                <w:rFonts w:ascii="Times" w:eastAsiaTheme="minorHAnsi" w:hAnsi="Times" w:cs="STIX-Regular"/>
                <w:color w:val="000000" w:themeColor="text1"/>
              </w:rPr>
              <w:t>2</w:t>
            </w:r>
            <w:r w:rsidRPr="00E553C0">
              <w:rPr>
                <w:rFonts w:ascii="Times" w:eastAsiaTheme="minorHAnsi" w:hAnsi="Times" w:cs="STIX-Regular"/>
                <w:color w:val="000000" w:themeColor="text1"/>
              </w:rPr>
              <w:t xml:space="preserve"> years</w:t>
            </w:r>
          </w:p>
          <w:p w14:paraId="1C6E1F15" w14:textId="244F63C0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eastAsiaTheme="minorHAnsi" w:hAnsi="Times" w:cs="STIX-Regular"/>
                <w:color w:val="000000" w:themeColor="text1"/>
              </w:rPr>
              <w:t>(SD 7)</w:t>
            </w:r>
          </w:p>
        </w:tc>
        <w:tc>
          <w:tcPr>
            <w:tcW w:w="1701" w:type="dxa"/>
            <w:vAlign w:val="center"/>
          </w:tcPr>
          <w:p w14:paraId="47AB2805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276" w:type="dxa"/>
            <w:vAlign w:val="center"/>
          </w:tcPr>
          <w:p w14:paraId="0C2B14EC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6BCE51B0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6520B05E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vAlign w:val="center"/>
          </w:tcPr>
          <w:p w14:paraId="321AE17D" w14:textId="14B294CB" w:rsidR="00BB358F" w:rsidRPr="00E553C0" w:rsidRDefault="00DA3A98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Participants u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nder 65 years were removed from the cohort during analysis</w:t>
            </w:r>
          </w:p>
          <w:p w14:paraId="4C493BFF" w14:textId="5941694B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Incomplete, not “actioned”, unclaimable and rejected referrals were all excluded from </w:t>
            </w:r>
            <w:r w:rsidR="006623F6" w:rsidRPr="00E553C0">
              <w:rPr>
                <w:rFonts w:ascii="Times" w:hAnsi="Times"/>
                <w:bCs/>
                <w:color w:val="000000" w:themeColor="text1"/>
              </w:rPr>
              <w:t xml:space="preserve">the </w:t>
            </w:r>
            <w:r w:rsidRPr="00E553C0">
              <w:rPr>
                <w:rFonts w:ascii="Times" w:hAnsi="Times"/>
                <w:bCs/>
                <w:color w:val="000000" w:themeColor="text1"/>
              </w:rPr>
              <w:t>analysis</w:t>
            </w:r>
          </w:p>
        </w:tc>
      </w:tr>
      <w:tr w:rsidR="00762F55" w:rsidRPr="00E553C0" w14:paraId="53224F7B" w14:textId="77777777" w:rsidTr="00762F55">
        <w:tc>
          <w:tcPr>
            <w:tcW w:w="1560" w:type="dxa"/>
            <w:vAlign w:val="center"/>
          </w:tcPr>
          <w:p w14:paraId="744EF69B" w14:textId="77777777" w:rsidR="00BB358F" w:rsidRPr="00E553C0" w:rsidRDefault="00BB358F" w:rsidP="00F44E5F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Sorensen et al.</w:t>
            </w:r>
          </w:p>
        </w:tc>
        <w:tc>
          <w:tcPr>
            <w:tcW w:w="992" w:type="dxa"/>
            <w:vAlign w:val="center"/>
          </w:tcPr>
          <w:p w14:paraId="7EC4F3DE" w14:textId="2202F3A2" w:rsidR="00BB358F" w:rsidRPr="00E553C0" w:rsidRDefault="00A27EC0" w:rsidP="00D17554">
            <w:pPr>
              <w:rPr>
                <w:bCs/>
                <w:iCs/>
                <w:color w:val="000000" w:themeColor="text1"/>
              </w:rPr>
            </w:pPr>
            <w:r w:rsidRPr="00E553C0">
              <w:rPr>
                <w:bCs/>
                <w:iCs/>
                <w:color w:val="000000" w:themeColor="text1"/>
              </w:rPr>
              <w:t>296</w:t>
            </w:r>
            <w:r w:rsidR="00162B1E" w:rsidRPr="00E553C0">
              <w:rPr>
                <w:bCs/>
                <w:iCs/>
                <w:color w:val="000000" w:themeColor="text1"/>
              </w:rPr>
              <w:t>4</w:t>
            </w:r>
          </w:p>
          <w:p w14:paraId="0EA7683F" w14:textId="0DE82851" w:rsidR="00162B1E" w:rsidRPr="00E553C0" w:rsidRDefault="00162B1E" w:rsidP="00D17554">
            <w:pPr>
              <w:rPr>
                <w:iCs/>
              </w:rPr>
            </w:pPr>
            <w:r w:rsidRPr="00E553C0">
              <w:rPr>
                <w:bCs/>
                <w:iCs/>
                <w:color w:val="000000" w:themeColor="text1"/>
              </w:rPr>
              <w:t>(2470 control and 494 intervention)</w:t>
            </w:r>
          </w:p>
          <w:p w14:paraId="64CC95D0" w14:textId="77777777" w:rsidR="00BB358F" w:rsidRPr="00E553C0" w:rsidRDefault="00BB358F" w:rsidP="00F44E5F">
            <w:pPr>
              <w:pStyle w:val="NormalWeb"/>
              <w:rPr>
                <w:bCs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61E9507F" w14:textId="1553FD0C" w:rsidR="00BB358F" w:rsidRPr="00E553C0" w:rsidRDefault="00BB358F" w:rsidP="00D17554">
            <w:pPr>
              <w:pStyle w:val="NormalWeb"/>
              <w:rPr>
                <w:iCs/>
              </w:rPr>
            </w:pPr>
            <w:r w:rsidRPr="00E553C0">
              <w:rPr>
                <w:iCs/>
              </w:rPr>
              <w:t>Control</w:t>
            </w:r>
            <w:r w:rsidR="00162B1E" w:rsidRPr="00E553C0">
              <w:rPr>
                <w:iCs/>
              </w:rPr>
              <w:t xml:space="preserve"> group</w:t>
            </w:r>
            <w:r w:rsidRPr="00E553C0">
              <w:rPr>
                <w:iCs/>
              </w:rPr>
              <w:t>: Mean 8</w:t>
            </w:r>
            <w:r w:rsidR="00387808" w:rsidRPr="00E553C0">
              <w:rPr>
                <w:iCs/>
              </w:rPr>
              <w:t>3</w:t>
            </w:r>
            <w:r w:rsidRPr="00E553C0">
              <w:rPr>
                <w:iCs/>
              </w:rPr>
              <w:t xml:space="preserve"> </w:t>
            </w:r>
            <w:r w:rsidR="00162B1E" w:rsidRPr="00E553C0">
              <w:rPr>
                <w:iCs/>
              </w:rPr>
              <w:t>years</w:t>
            </w:r>
          </w:p>
          <w:p w14:paraId="66A7E881" w14:textId="48B99BE3" w:rsidR="00162B1E" w:rsidRPr="00E553C0" w:rsidRDefault="00162B1E" w:rsidP="00162B1E">
            <w:pPr>
              <w:pStyle w:val="NormalWeb"/>
              <w:rPr>
                <w:iCs/>
              </w:rPr>
            </w:pPr>
            <w:r w:rsidRPr="00E553C0">
              <w:rPr>
                <w:rFonts w:eastAsiaTheme="minorHAnsi"/>
                <w:color w:val="000000" w:themeColor="text1"/>
              </w:rPr>
              <w:t xml:space="preserve">Intervention group: </w:t>
            </w:r>
            <w:r w:rsidRPr="00E553C0">
              <w:rPr>
                <w:iCs/>
              </w:rPr>
              <w:t xml:space="preserve">Mean 83 years </w:t>
            </w:r>
          </w:p>
          <w:p w14:paraId="4EC1F1D3" w14:textId="77777777" w:rsidR="00BB358F" w:rsidRPr="00E553C0" w:rsidRDefault="00BB358F" w:rsidP="00F44E5F">
            <w:pPr>
              <w:pStyle w:val="NormalWeb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481CEE2A" w14:textId="77777777" w:rsidR="00D503B3" w:rsidRPr="00E553C0" w:rsidRDefault="00BB358F" w:rsidP="00D503B3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 xml:space="preserve">Control: </w:t>
            </w:r>
          </w:p>
          <w:p w14:paraId="3669E476" w14:textId="1D23DCCC" w:rsidR="00D503B3" w:rsidRPr="00E553C0" w:rsidRDefault="00D503B3" w:rsidP="00D503B3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Male:</w:t>
            </w:r>
            <w:r w:rsidR="001C29B0" w:rsidRPr="00E553C0">
              <w:rPr>
                <w:bCs/>
                <w:color w:val="000000" w:themeColor="text1"/>
              </w:rPr>
              <w:t xml:space="preserve"> 929 (</w:t>
            </w:r>
            <w:r w:rsidR="009A5A62" w:rsidRPr="00E553C0">
              <w:rPr>
                <w:bCs/>
                <w:color w:val="000000" w:themeColor="text1"/>
              </w:rPr>
              <w:t>38%)</w:t>
            </w:r>
          </w:p>
          <w:p w14:paraId="6A746776" w14:textId="7EDD58FE" w:rsidR="00D503B3" w:rsidRPr="00E553C0" w:rsidRDefault="00BB358F" w:rsidP="00D503B3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Female</w:t>
            </w:r>
            <w:r w:rsidR="00D503B3" w:rsidRPr="00E553C0">
              <w:rPr>
                <w:bCs/>
                <w:color w:val="000000" w:themeColor="text1"/>
              </w:rPr>
              <w:t xml:space="preserve">: </w:t>
            </w:r>
            <w:r w:rsidRPr="00E553C0">
              <w:rPr>
                <w:bCs/>
                <w:color w:val="000000" w:themeColor="text1"/>
              </w:rPr>
              <w:t>1541 (6</w:t>
            </w:r>
            <w:r w:rsidR="00845CC1" w:rsidRPr="00E553C0">
              <w:rPr>
                <w:bCs/>
                <w:color w:val="000000" w:themeColor="text1"/>
              </w:rPr>
              <w:t>3</w:t>
            </w:r>
            <w:r w:rsidRPr="00E553C0">
              <w:rPr>
                <w:bCs/>
                <w:color w:val="000000" w:themeColor="text1"/>
              </w:rPr>
              <w:t xml:space="preserve">%) </w:t>
            </w:r>
          </w:p>
          <w:p w14:paraId="44FAA317" w14:textId="77777777" w:rsidR="00D503B3" w:rsidRPr="00E553C0" w:rsidRDefault="00D503B3" w:rsidP="00D503B3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</w:p>
          <w:p w14:paraId="489601D9" w14:textId="77777777" w:rsidR="00D503B3" w:rsidRPr="00E553C0" w:rsidRDefault="00D503B3" w:rsidP="00D503B3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 xml:space="preserve">Intervention: </w:t>
            </w:r>
          </w:p>
          <w:p w14:paraId="7E3320AA" w14:textId="1E62A3CC" w:rsidR="00D503B3" w:rsidRPr="00E553C0" w:rsidRDefault="00D503B3" w:rsidP="00D503B3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 xml:space="preserve">Male: </w:t>
            </w:r>
            <w:r w:rsidR="00B05F33" w:rsidRPr="00E553C0">
              <w:rPr>
                <w:bCs/>
                <w:color w:val="000000" w:themeColor="text1"/>
              </w:rPr>
              <w:t>187 (38%)</w:t>
            </w:r>
          </w:p>
          <w:p w14:paraId="49B06604" w14:textId="076070FA" w:rsidR="00D503B3" w:rsidRPr="00E553C0" w:rsidRDefault="00D503B3" w:rsidP="00D503B3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Female: 307 (62%)</w:t>
            </w:r>
          </w:p>
          <w:p w14:paraId="6ABA4861" w14:textId="0F468711" w:rsidR="00BB358F" w:rsidRPr="00E553C0" w:rsidRDefault="00BB358F" w:rsidP="00F44E5F">
            <w:pPr>
              <w:pStyle w:val="NormalWeb"/>
              <w:rPr>
                <w:bCs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404CE87" w14:textId="77777777" w:rsidR="00BB358F" w:rsidRPr="00E553C0" w:rsidRDefault="00BB358F" w:rsidP="00F44E5F">
            <w:pPr>
              <w:rPr>
                <w:bCs/>
                <w:color w:val="000000" w:themeColor="text1"/>
              </w:rPr>
            </w:pPr>
          </w:p>
          <w:p w14:paraId="4ED50FA1" w14:textId="529EC403" w:rsidR="004B259F" w:rsidRPr="00E553C0" w:rsidRDefault="00BB358F" w:rsidP="007E0316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 xml:space="preserve">Control: </w:t>
            </w:r>
            <w:r w:rsidR="00403586" w:rsidRPr="00E553C0">
              <w:rPr>
                <w:bCs/>
                <w:i/>
                <w:iCs/>
                <w:color w:val="000000" w:themeColor="text1"/>
              </w:rPr>
              <w:t xml:space="preserve">Race: </w:t>
            </w:r>
            <w:r w:rsidR="004B259F" w:rsidRPr="00E553C0">
              <w:rPr>
                <w:bCs/>
                <w:color w:val="000000" w:themeColor="text1"/>
              </w:rPr>
              <w:t xml:space="preserve">White: </w:t>
            </w:r>
            <w:r w:rsidR="009746BD" w:rsidRPr="00E553C0">
              <w:rPr>
                <w:bCs/>
                <w:color w:val="000000" w:themeColor="text1"/>
              </w:rPr>
              <w:t>1674</w:t>
            </w:r>
            <w:r w:rsidR="004B259F" w:rsidRPr="00E553C0">
              <w:rPr>
                <w:bCs/>
                <w:color w:val="000000" w:themeColor="text1"/>
              </w:rPr>
              <w:t xml:space="preserve"> (6</w:t>
            </w:r>
            <w:r w:rsidR="009746BD" w:rsidRPr="00E553C0">
              <w:rPr>
                <w:bCs/>
                <w:color w:val="000000" w:themeColor="text1"/>
              </w:rPr>
              <w:t>8</w:t>
            </w:r>
            <w:r w:rsidR="004B259F" w:rsidRPr="00E553C0">
              <w:rPr>
                <w:bCs/>
                <w:color w:val="000000" w:themeColor="text1"/>
              </w:rPr>
              <w:t>%)</w:t>
            </w:r>
          </w:p>
          <w:p w14:paraId="3524B35E" w14:textId="77963FBC" w:rsidR="004B259F" w:rsidRPr="00E553C0" w:rsidRDefault="004B259F" w:rsidP="007E0316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 xml:space="preserve">Black: </w:t>
            </w:r>
            <w:r w:rsidR="009746BD" w:rsidRPr="00E553C0">
              <w:rPr>
                <w:bCs/>
                <w:color w:val="000000" w:themeColor="text1"/>
              </w:rPr>
              <w:t>332</w:t>
            </w:r>
            <w:r w:rsidR="00026B89" w:rsidRPr="00E553C0">
              <w:rPr>
                <w:bCs/>
                <w:color w:val="000000" w:themeColor="text1"/>
              </w:rPr>
              <w:t xml:space="preserve"> (1</w:t>
            </w:r>
            <w:r w:rsidR="009746BD" w:rsidRPr="00E553C0">
              <w:rPr>
                <w:bCs/>
                <w:color w:val="000000" w:themeColor="text1"/>
              </w:rPr>
              <w:t>3</w:t>
            </w:r>
            <w:r w:rsidR="00026B89" w:rsidRPr="00E553C0">
              <w:rPr>
                <w:bCs/>
                <w:color w:val="000000" w:themeColor="text1"/>
              </w:rPr>
              <w:t>%)</w:t>
            </w:r>
          </w:p>
          <w:p w14:paraId="2E2371D4" w14:textId="3CF5FE84" w:rsidR="004B259F" w:rsidRPr="00E553C0" w:rsidRDefault="004B259F" w:rsidP="007E0316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Asian:</w:t>
            </w:r>
            <w:r w:rsidR="00026B89" w:rsidRPr="00E553C0">
              <w:rPr>
                <w:bCs/>
                <w:color w:val="000000" w:themeColor="text1"/>
              </w:rPr>
              <w:t xml:space="preserve"> </w:t>
            </w:r>
            <w:r w:rsidR="000D44E1" w:rsidRPr="00E553C0">
              <w:rPr>
                <w:bCs/>
                <w:color w:val="000000" w:themeColor="text1"/>
              </w:rPr>
              <w:t>173</w:t>
            </w:r>
            <w:r w:rsidR="00026B89" w:rsidRPr="00E553C0">
              <w:rPr>
                <w:bCs/>
                <w:color w:val="000000" w:themeColor="text1"/>
              </w:rPr>
              <w:t xml:space="preserve"> (</w:t>
            </w:r>
            <w:r w:rsidR="000D44E1" w:rsidRPr="00E553C0">
              <w:rPr>
                <w:bCs/>
                <w:color w:val="000000" w:themeColor="text1"/>
              </w:rPr>
              <w:t>7</w:t>
            </w:r>
            <w:r w:rsidR="00026B89" w:rsidRPr="00E553C0">
              <w:rPr>
                <w:bCs/>
                <w:color w:val="000000" w:themeColor="text1"/>
              </w:rPr>
              <w:t>%)</w:t>
            </w:r>
          </w:p>
          <w:p w14:paraId="6F478DF5" w14:textId="6CAA1990" w:rsidR="00026B89" w:rsidRPr="00E553C0" w:rsidRDefault="00026B89" w:rsidP="007E0316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 xml:space="preserve">Other/Unknown: </w:t>
            </w:r>
            <w:r w:rsidR="000D44E1" w:rsidRPr="00E553C0">
              <w:rPr>
                <w:bCs/>
                <w:color w:val="000000" w:themeColor="text1"/>
              </w:rPr>
              <w:t>291</w:t>
            </w:r>
            <w:r w:rsidRPr="00E553C0">
              <w:rPr>
                <w:bCs/>
                <w:color w:val="000000" w:themeColor="text1"/>
              </w:rPr>
              <w:t xml:space="preserve"> (</w:t>
            </w:r>
            <w:r w:rsidR="000D44E1" w:rsidRPr="00E553C0">
              <w:rPr>
                <w:bCs/>
                <w:color w:val="000000" w:themeColor="text1"/>
              </w:rPr>
              <w:t>12</w:t>
            </w:r>
            <w:r w:rsidRPr="00E553C0">
              <w:rPr>
                <w:bCs/>
                <w:color w:val="000000" w:themeColor="text1"/>
              </w:rPr>
              <w:t>%)</w:t>
            </w:r>
          </w:p>
          <w:p w14:paraId="63E247BD" w14:textId="744C59B8" w:rsidR="007E0316" w:rsidRPr="00E553C0" w:rsidRDefault="00403586" w:rsidP="007E0316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i/>
                <w:iCs/>
                <w:color w:val="000000" w:themeColor="text1"/>
              </w:rPr>
              <w:t xml:space="preserve">Ethnicity: </w:t>
            </w:r>
            <w:r w:rsidR="00BB358F" w:rsidRPr="00E553C0">
              <w:rPr>
                <w:bCs/>
                <w:color w:val="000000" w:themeColor="text1"/>
              </w:rPr>
              <w:t>Hispanic</w:t>
            </w:r>
            <w:r w:rsidR="004B259F" w:rsidRPr="00E553C0">
              <w:rPr>
                <w:bCs/>
                <w:color w:val="000000" w:themeColor="text1"/>
              </w:rPr>
              <w:t xml:space="preserve">: </w:t>
            </w:r>
            <w:r w:rsidR="000D44E1" w:rsidRPr="00E553C0">
              <w:rPr>
                <w:bCs/>
                <w:color w:val="000000" w:themeColor="text1"/>
              </w:rPr>
              <w:t>319</w:t>
            </w:r>
            <w:r w:rsidR="00BB358F" w:rsidRPr="00E553C0">
              <w:rPr>
                <w:bCs/>
                <w:color w:val="000000" w:themeColor="text1"/>
              </w:rPr>
              <w:t xml:space="preserve"> </w:t>
            </w:r>
            <w:r w:rsidR="004B259F" w:rsidRPr="00E553C0">
              <w:rPr>
                <w:bCs/>
                <w:color w:val="000000" w:themeColor="text1"/>
              </w:rPr>
              <w:t>(</w:t>
            </w:r>
            <w:r w:rsidR="00BB358F" w:rsidRPr="00E553C0">
              <w:rPr>
                <w:bCs/>
                <w:color w:val="000000" w:themeColor="text1"/>
              </w:rPr>
              <w:t>1</w:t>
            </w:r>
            <w:r w:rsidR="004B259F" w:rsidRPr="00E553C0">
              <w:rPr>
                <w:bCs/>
                <w:color w:val="000000" w:themeColor="text1"/>
              </w:rPr>
              <w:t>3</w:t>
            </w:r>
            <w:r w:rsidR="00BB358F" w:rsidRPr="00E553C0">
              <w:rPr>
                <w:bCs/>
                <w:color w:val="000000" w:themeColor="text1"/>
              </w:rPr>
              <w:t>%</w:t>
            </w:r>
            <w:r w:rsidR="004B259F" w:rsidRPr="00E553C0">
              <w:rPr>
                <w:bCs/>
                <w:color w:val="000000" w:themeColor="text1"/>
              </w:rPr>
              <w:t>)</w:t>
            </w:r>
            <w:r w:rsidR="007E0316" w:rsidRPr="00E553C0">
              <w:rPr>
                <w:bCs/>
                <w:color w:val="000000" w:themeColor="text1"/>
              </w:rPr>
              <w:t xml:space="preserve"> </w:t>
            </w:r>
          </w:p>
          <w:p w14:paraId="3D2B1E0A" w14:textId="77777777" w:rsidR="007E0316" w:rsidRPr="00E553C0" w:rsidRDefault="007E0316" w:rsidP="007E0316">
            <w:pPr>
              <w:rPr>
                <w:bCs/>
                <w:color w:val="000000" w:themeColor="text1"/>
              </w:rPr>
            </w:pPr>
          </w:p>
          <w:p w14:paraId="1072E970" w14:textId="00704DC1" w:rsidR="007E0316" w:rsidRPr="00E553C0" w:rsidRDefault="007E0316" w:rsidP="007E0316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lastRenderedPageBreak/>
              <w:t xml:space="preserve">Intervention: </w:t>
            </w:r>
          </w:p>
          <w:p w14:paraId="5C8557A5" w14:textId="77777777" w:rsidR="009746BD" w:rsidRPr="00E553C0" w:rsidRDefault="009746BD" w:rsidP="009746BD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i/>
                <w:iCs/>
                <w:color w:val="000000" w:themeColor="text1"/>
              </w:rPr>
              <w:t xml:space="preserve">Race: </w:t>
            </w:r>
            <w:r w:rsidRPr="00E553C0">
              <w:rPr>
                <w:bCs/>
                <w:color w:val="000000" w:themeColor="text1"/>
              </w:rPr>
              <w:t>White: 326 (66%)</w:t>
            </w:r>
          </w:p>
          <w:p w14:paraId="02804603" w14:textId="77777777" w:rsidR="009746BD" w:rsidRPr="00E553C0" w:rsidRDefault="009746BD" w:rsidP="009746BD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Black: 75 (15%)</w:t>
            </w:r>
          </w:p>
          <w:p w14:paraId="0E0A983E" w14:textId="77777777" w:rsidR="009746BD" w:rsidRPr="00E553C0" w:rsidRDefault="009746BD" w:rsidP="009746BD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Asian: 37 (8%)</w:t>
            </w:r>
          </w:p>
          <w:p w14:paraId="477F2A03" w14:textId="77777777" w:rsidR="009746BD" w:rsidRPr="00E553C0" w:rsidRDefault="009746BD" w:rsidP="009746BD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Other/Unknown: 56 (11%)</w:t>
            </w:r>
          </w:p>
          <w:p w14:paraId="1773D7DA" w14:textId="5841C76C" w:rsidR="00BB358F" w:rsidRPr="00E553C0" w:rsidRDefault="009746BD" w:rsidP="00F44E5F">
            <w:pPr>
              <w:rPr>
                <w:bCs/>
                <w:color w:val="000000" w:themeColor="text1"/>
              </w:rPr>
            </w:pPr>
            <w:r w:rsidRPr="00E553C0">
              <w:rPr>
                <w:bCs/>
                <w:i/>
                <w:iCs/>
                <w:color w:val="000000" w:themeColor="text1"/>
              </w:rPr>
              <w:t xml:space="preserve">Ethnicity: </w:t>
            </w:r>
            <w:r w:rsidRPr="00E553C0">
              <w:rPr>
                <w:bCs/>
                <w:color w:val="000000" w:themeColor="text1"/>
              </w:rPr>
              <w:t>Hispanic: 69 (1</w:t>
            </w:r>
            <w:r w:rsidR="000D44E1" w:rsidRPr="00E553C0">
              <w:rPr>
                <w:bCs/>
                <w:color w:val="000000" w:themeColor="text1"/>
              </w:rPr>
              <w:t>4</w:t>
            </w:r>
            <w:r w:rsidRPr="00E553C0">
              <w:rPr>
                <w:bCs/>
                <w:color w:val="000000" w:themeColor="text1"/>
              </w:rPr>
              <w:t xml:space="preserve">%) </w:t>
            </w:r>
          </w:p>
        </w:tc>
        <w:tc>
          <w:tcPr>
            <w:tcW w:w="1417" w:type="dxa"/>
            <w:vAlign w:val="center"/>
          </w:tcPr>
          <w:p w14:paraId="522C929F" w14:textId="77777777" w:rsidR="00BB358F" w:rsidRPr="00E553C0" w:rsidRDefault="00BB358F" w:rsidP="00F44E5F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lastRenderedPageBreak/>
              <w:t xml:space="preserve">Participants were only from </w:t>
            </w:r>
            <w:r w:rsidRPr="00E553C0">
              <w:rPr>
                <w:iCs/>
              </w:rPr>
              <w:t>a single urban health system</w:t>
            </w:r>
          </w:p>
        </w:tc>
        <w:tc>
          <w:tcPr>
            <w:tcW w:w="1276" w:type="dxa"/>
            <w:vAlign w:val="center"/>
          </w:tcPr>
          <w:p w14:paraId="1301C218" w14:textId="77777777" w:rsidR="00BB358F" w:rsidRPr="00E553C0" w:rsidRDefault="00BB358F" w:rsidP="00F44E5F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Uncertainty of whether a patient was readmitted to a hospital outside of UCLA Health</w:t>
            </w:r>
          </w:p>
        </w:tc>
        <w:tc>
          <w:tcPr>
            <w:tcW w:w="1843" w:type="dxa"/>
            <w:vAlign w:val="center"/>
          </w:tcPr>
          <w:p w14:paraId="457FCE83" w14:textId="1C1E0611" w:rsidR="00BB358F" w:rsidRPr="00E553C0" w:rsidRDefault="000D44E1" w:rsidP="00F44E5F">
            <w:pPr>
              <w:pStyle w:val="NormalWeb"/>
              <w:rPr>
                <w:bCs/>
                <w:color w:val="000000" w:themeColor="text1"/>
              </w:rPr>
            </w:pPr>
            <w:r w:rsidRPr="00E553C0">
              <w:rPr>
                <w:bCs/>
                <w:color w:val="000000" w:themeColor="text1"/>
              </w:rPr>
              <w:t>Primary language English (86% in intervention and 83% in control), partnership status (44% in intervention and 45% in control had a partner), comorbidities (</w:t>
            </w:r>
            <w:r w:rsidR="00D7677B" w:rsidRPr="00E553C0">
              <w:rPr>
                <w:bCs/>
                <w:color w:val="000000" w:themeColor="text1"/>
              </w:rPr>
              <w:t>hypertension most common), number of medications, hospital</w:t>
            </w:r>
            <w:r w:rsidR="001D57B7" w:rsidRPr="00E553C0">
              <w:rPr>
                <w:bCs/>
                <w:color w:val="000000" w:themeColor="text1"/>
              </w:rPr>
              <w:t>/emergency department</w:t>
            </w:r>
            <w:r w:rsidR="00D7677B" w:rsidRPr="00E553C0">
              <w:rPr>
                <w:bCs/>
                <w:color w:val="000000" w:themeColor="text1"/>
              </w:rPr>
              <w:t xml:space="preserve"> </w:t>
            </w:r>
            <w:r w:rsidR="00D7677B" w:rsidRPr="00E553C0">
              <w:rPr>
                <w:bCs/>
                <w:color w:val="000000" w:themeColor="text1"/>
              </w:rPr>
              <w:lastRenderedPageBreak/>
              <w:t>visits</w:t>
            </w:r>
            <w:r w:rsidR="001D57B7" w:rsidRPr="00E553C0">
              <w:rPr>
                <w:bCs/>
                <w:color w:val="000000" w:themeColor="text1"/>
              </w:rPr>
              <w:t>, length of stay</w:t>
            </w:r>
          </w:p>
        </w:tc>
      </w:tr>
      <w:tr w:rsidR="00762F55" w:rsidRPr="00E553C0" w14:paraId="000C6888" w14:textId="77777777" w:rsidTr="00762F55">
        <w:tc>
          <w:tcPr>
            <w:tcW w:w="1560" w:type="dxa"/>
            <w:vAlign w:val="center"/>
          </w:tcPr>
          <w:p w14:paraId="2EDE2045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Villani et al.</w:t>
            </w:r>
          </w:p>
        </w:tc>
        <w:tc>
          <w:tcPr>
            <w:tcW w:w="992" w:type="dxa"/>
            <w:vAlign w:val="center"/>
          </w:tcPr>
          <w:p w14:paraId="1A88D3C1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80 </w:t>
            </w:r>
          </w:p>
        </w:tc>
        <w:tc>
          <w:tcPr>
            <w:tcW w:w="1559" w:type="dxa"/>
            <w:vAlign w:val="center"/>
          </w:tcPr>
          <w:p w14:paraId="0E30610B" w14:textId="301AE8CC" w:rsidR="00BB358F" w:rsidRPr="00E553C0" w:rsidRDefault="00BB358F" w:rsidP="00E553C0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Mean </w:t>
            </w:r>
            <w:r w:rsidR="00A41A60" w:rsidRPr="00E553C0">
              <w:rPr>
                <w:rFonts w:ascii="Times" w:hAnsi="Times"/>
                <w:bCs/>
                <w:color w:val="000000" w:themeColor="text1"/>
              </w:rPr>
              <w:t>72 years (SD 3)</w:t>
            </w:r>
          </w:p>
          <w:p w14:paraId="4A9A77D6" w14:textId="23FC9D13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409F3F00" w14:textId="11B752B2" w:rsidR="00FC3D0C" w:rsidRPr="00E553C0" w:rsidRDefault="00BB358F" w:rsidP="00A66A53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ales: 59</w:t>
            </w:r>
            <w:r w:rsidR="002808F0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Pr="00E553C0">
              <w:rPr>
                <w:rFonts w:ascii="Times" w:hAnsi="Times"/>
                <w:bCs/>
                <w:color w:val="000000" w:themeColor="text1"/>
              </w:rPr>
              <w:t>Females: 22</w:t>
            </w:r>
            <w:r w:rsidR="00FC3D0C" w:rsidRPr="00E553C0">
              <w:rPr>
                <w:rFonts w:ascii="Times" w:hAnsi="Times"/>
                <w:bCs/>
                <w:color w:val="000000" w:themeColor="text1"/>
              </w:rPr>
              <w:t xml:space="preserve"> </w:t>
            </w:r>
          </w:p>
          <w:p w14:paraId="306DFED8" w14:textId="6E989C64" w:rsidR="00A66A53" w:rsidRPr="00E553C0" w:rsidRDefault="00FC3D0C" w:rsidP="00E553C0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*sum</w:t>
            </w:r>
            <w:r w:rsidR="00682303" w:rsidRPr="00E553C0">
              <w:rPr>
                <w:rFonts w:ascii="Times" w:hAnsi="Times"/>
                <w:bCs/>
                <w:color w:val="000000" w:themeColor="text1"/>
              </w:rPr>
              <w:t>&gt;</w:t>
            </w:r>
            <w:r w:rsidRPr="00E553C0">
              <w:rPr>
                <w:rFonts w:ascii="Times" w:hAnsi="Times"/>
                <w:bCs/>
                <w:color w:val="000000" w:themeColor="text1"/>
              </w:rPr>
              <w:t>8</w:t>
            </w:r>
            <w:r w:rsidR="00682303" w:rsidRPr="00E553C0">
              <w:rPr>
                <w:rFonts w:ascii="Times" w:hAnsi="Times"/>
                <w:bCs/>
                <w:color w:val="000000" w:themeColor="text1"/>
              </w:rPr>
              <w:t>0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="00E553C0">
              <w:rPr>
                <w:rFonts w:ascii="Times" w:hAnsi="Times"/>
                <w:bCs/>
                <w:color w:val="000000" w:themeColor="text1"/>
              </w:rPr>
              <w:t>(as reported in the manuscript)</w:t>
            </w:r>
          </w:p>
          <w:p w14:paraId="7715488D" w14:textId="75726BC6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68D33ED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720DB162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125AF5D7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vAlign w:val="center"/>
          </w:tcPr>
          <w:p w14:paraId="4695E8AF" w14:textId="1A25E2EA" w:rsidR="00BB358F" w:rsidRPr="00E553C0" w:rsidRDefault="00C73A2E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S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moking status, psychological measures and condition</w:t>
            </w:r>
            <w:r w:rsidR="002808F0">
              <w:rPr>
                <w:rFonts w:ascii="Times" w:hAnsi="Times"/>
                <w:bCs/>
                <w:color w:val="000000" w:themeColor="text1"/>
              </w:rPr>
              <w:t>-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specific health measures (</w:t>
            </w:r>
            <w:proofErr w:type="gramStart"/>
            <w:r w:rsidR="00BB358F" w:rsidRPr="00E553C0">
              <w:rPr>
                <w:rFonts w:ascii="Times" w:hAnsi="Times"/>
                <w:bCs/>
                <w:color w:val="000000" w:themeColor="text1"/>
              </w:rPr>
              <w:t>e.g.</w:t>
            </w:r>
            <w:proofErr w:type="gramEnd"/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="00BB358F" w:rsidRPr="00E553C0">
              <w:rPr>
                <w:rFonts w:ascii="Times" w:eastAsiaTheme="minorHAnsi" w:hAnsi="Times" w:cs="AdvPSHVC"/>
                <w:color w:val="000000" w:themeColor="text1"/>
              </w:rPr>
              <w:t>New York Heart Association Class)</w:t>
            </w:r>
          </w:p>
        </w:tc>
      </w:tr>
      <w:tr w:rsidR="00762F55" w:rsidRPr="00E553C0" w14:paraId="3C1D338C" w14:textId="77777777" w:rsidTr="00762F55">
        <w:tc>
          <w:tcPr>
            <w:tcW w:w="1560" w:type="dxa"/>
            <w:vAlign w:val="center"/>
          </w:tcPr>
          <w:p w14:paraId="7712CC8B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Wade et al.</w:t>
            </w:r>
          </w:p>
        </w:tc>
        <w:tc>
          <w:tcPr>
            <w:tcW w:w="992" w:type="dxa"/>
            <w:vAlign w:val="center"/>
          </w:tcPr>
          <w:p w14:paraId="0F5EB5F2" w14:textId="25C42BF5" w:rsidR="00BB358F" w:rsidRPr="00E553C0" w:rsidRDefault="00FD3221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90 (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61 </w:t>
            </w:r>
            <w:r w:rsidR="002D782F" w:rsidRPr="00E553C0">
              <w:rPr>
                <w:rFonts w:ascii="Times" w:hAnsi="Times"/>
                <w:bCs/>
                <w:color w:val="000000" w:themeColor="text1"/>
              </w:rPr>
              <w:t>clients, 29 carers</w:t>
            </w:r>
            <w:r w:rsidRPr="00E553C0">
              <w:rPr>
                <w:rFonts w:ascii="Times" w:hAnsi="Times"/>
                <w:bCs/>
                <w:color w:val="000000" w:themeColor="text1"/>
              </w:rPr>
              <w:t>)</w:t>
            </w:r>
          </w:p>
          <w:p w14:paraId="3F76B804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1A03FFE" w14:textId="0BAA4077" w:rsidR="009B1CD5" w:rsidRPr="00E553C0" w:rsidRDefault="009B1CD5" w:rsidP="00E553C0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Intervention group</w:t>
            </w:r>
            <w:r w:rsidR="00256E3C" w:rsidRPr="00E553C0">
              <w:rPr>
                <w:rFonts w:ascii="Times" w:hAnsi="Times"/>
                <w:bCs/>
                <w:color w:val="000000" w:themeColor="text1"/>
              </w:rPr>
              <w:t xml:space="preserve"> (n=32)</w:t>
            </w:r>
          </w:p>
          <w:p w14:paraId="487E46A5" w14:textId="7C51BE56" w:rsidR="00BB358F" w:rsidRPr="00E553C0" w:rsidRDefault="00BB358F" w:rsidP="00E553C0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Mean </w:t>
            </w:r>
            <w:r w:rsidR="007975FF" w:rsidRPr="00E553C0">
              <w:rPr>
                <w:rFonts w:ascii="Times" w:hAnsi="Times"/>
                <w:bCs/>
                <w:color w:val="000000" w:themeColor="text1"/>
              </w:rPr>
              <w:t>(</w:t>
            </w:r>
            <w:r w:rsidRPr="00E553C0">
              <w:rPr>
                <w:rFonts w:ascii="Times" w:hAnsi="Times"/>
                <w:bCs/>
                <w:color w:val="000000" w:themeColor="text1"/>
              </w:rPr>
              <w:t>age of patients</w:t>
            </w:r>
            <w:r w:rsidR="007975FF" w:rsidRPr="00E553C0">
              <w:rPr>
                <w:rFonts w:ascii="Times" w:hAnsi="Times"/>
                <w:bCs/>
                <w:color w:val="000000" w:themeColor="text1"/>
              </w:rPr>
              <w:t>)</w:t>
            </w:r>
            <w:r w:rsidRPr="00E553C0">
              <w:rPr>
                <w:rFonts w:ascii="Times" w:hAnsi="Times"/>
                <w:bCs/>
                <w:color w:val="000000" w:themeColor="text1"/>
              </w:rPr>
              <w:t>: 80 years (range 63-95)</w:t>
            </w:r>
          </w:p>
        </w:tc>
        <w:tc>
          <w:tcPr>
            <w:tcW w:w="1701" w:type="dxa"/>
            <w:vAlign w:val="center"/>
          </w:tcPr>
          <w:p w14:paraId="4CE7747C" w14:textId="496E4F58" w:rsidR="00256E3C" w:rsidRPr="00E553C0" w:rsidRDefault="00256E3C" w:rsidP="00682303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Intervention group</w:t>
            </w:r>
          </w:p>
          <w:p w14:paraId="008116B7" w14:textId="3F697CD9" w:rsidR="004211A7" w:rsidRPr="00E553C0" w:rsidRDefault="00BB358F" w:rsidP="00E553C0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Patients: </w:t>
            </w:r>
          </w:p>
          <w:p w14:paraId="2E75C9F8" w14:textId="02A6EE1D" w:rsidR="00682303" w:rsidRPr="00E553C0" w:rsidRDefault="00BB358F" w:rsidP="00682303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ale: 12 (3</w:t>
            </w:r>
            <w:r w:rsidR="00C73A2E" w:rsidRPr="00E553C0">
              <w:rPr>
                <w:rFonts w:ascii="Times" w:hAnsi="Times"/>
                <w:bCs/>
                <w:color w:val="000000" w:themeColor="text1"/>
              </w:rPr>
              <w:t>8</w:t>
            </w:r>
            <w:r w:rsidRPr="00E553C0">
              <w:rPr>
                <w:rFonts w:ascii="Times" w:hAnsi="Times"/>
                <w:bCs/>
                <w:color w:val="000000" w:themeColor="text1"/>
              </w:rPr>
              <w:t>%) Female: 20 (62%)</w:t>
            </w:r>
          </w:p>
          <w:p w14:paraId="2F6915F0" w14:textId="59097D24" w:rsidR="00BB358F" w:rsidRPr="00E553C0" w:rsidRDefault="00BB358F" w:rsidP="00492C78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 </w:t>
            </w:r>
          </w:p>
          <w:p w14:paraId="0A89A274" w14:textId="77777777" w:rsidR="004211A7" w:rsidRPr="00E553C0" w:rsidRDefault="00BB358F" w:rsidP="00492C78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Carers: </w:t>
            </w:r>
          </w:p>
          <w:p w14:paraId="6D7B6489" w14:textId="5C12A72B" w:rsidR="00BB358F" w:rsidRPr="00E553C0" w:rsidRDefault="00BB358F" w:rsidP="00492C78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Female: 55% Male: 45% </w:t>
            </w:r>
          </w:p>
        </w:tc>
        <w:tc>
          <w:tcPr>
            <w:tcW w:w="1276" w:type="dxa"/>
            <w:vAlign w:val="center"/>
          </w:tcPr>
          <w:p w14:paraId="31CCDF7F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R</w:t>
            </w:r>
          </w:p>
        </w:tc>
        <w:tc>
          <w:tcPr>
            <w:tcW w:w="1417" w:type="dxa"/>
            <w:vAlign w:val="center"/>
          </w:tcPr>
          <w:p w14:paraId="1BA6CB34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276" w:type="dxa"/>
            <w:vAlign w:val="center"/>
          </w:tcPr>
          <w:p w14:paraId="68CE48FA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vAlign w:val="center"/>
          </w:tcPr>
          <w:p w14:paraId="4CD29CC6" w14:textId="77777777" w:rsidR="00BB358F" w:rsidRPr="00E553C0" w:rsidRDefault="00BB358F" w:rsidP="00F44E5F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Patient: 15 had a </w:t>
            </w:r>
            <w:proofErr w:type="spellStart"/>
            <w:r w:rsidRPr="00E553C0">
              <w:rPr>
                <w:rFonts w:ascii="Times" w:hAnsi="Times"/>
                <w:bCs/>
                <w:color w:val="000000" w:themeColor="text1"/>
              </w:rPr>
              <w:t>carer</w:t>
            </w:r>
            <w:proofErr w:type="spellEnd"/>
            <w:r w:rsidRPr="00E553C0">
              <w:rPr>
                <w:rFonts w:ascii="Times" w:hAnsi="Times"/>
                <w:bCs/>
                <w:color w:val="000000" w:themeColor="text1"/>
              </w:rPr>
              <w:t xml:space="preserve"> (47%) and 17 did not (53%) </w:t>
            </w:r>
          </w:p>
          <w:p w14:paraId="46D53EBB" w14:textId="77777777" w:rsidR="00BB358F" w:rsidRPr="00E553C0" w:rsidRDefault="00BB358F" w:rsidP="00F44E5F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</w:p>
          <w:p w14:paraId="7DD46DDD" w14:textId="77777777" w:rsidR="00BB358F" w:rsidRPr="00E553C0" w:rsidRDefault="00BB358F" w:rsidP="00F44E5F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Carers: </w:t>
            </w:r>
          </w:p>
          <w:p w14:paraId="5987A0A2" w14:textId="77777777" w:rsidR="00BB358F" w:rsidRPr="00E553C0" w:rsidRDefault="00BB358F" w:rsidP="00F44E5F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 xml:space="preserve">Daughters: 38%; Husband: 25%; Son: 20%; Wife: 17% </w:t>
            </w:r>
          </w:p>
          <w:p w14:paraId="432A4FAD" w14:textId="77777777" w:rsidR="00BB358F" w:rsidRPr="00E553C0" w:rsidRDefault="00BB358F" w:rsidP="00F44E5F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</w:p>
          <w:p w14:paraId="493F7E1B" w14:textId="77777777" w:rsidR="00BB358F" w:rsidRPr="00E553C0" w:rsidRDefault="00BB358F" w:rsidP="00F44E5F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68% - same residence (with participant); 32% - separate residence</w:t>
            </w:r>
          </w:p>
          <w:p w14:paraId="23D5BEFB" w14:textId="77777777" w:rsidR="00BB358F" w:rsidRPr="00E553C0" w:rsidRDefault="00BB358F" w:rsidP="00F44E5F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</w:p>
          <w:p w14:paraId="5A0C6F9C" w14:textId="1EA40D1A" w:rsidR="00BB358F" w:rsidRPr="00E553C0" w:rsidRDefault="00BB358F" w:rsidP="00F44E5F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90% caring for participant</w:t>
            </w:r>
            <w:r w:rsidR="00BF6418" w:rsidRPr="00E553C0">
              <w:rPr>
                <w:rFonts w:ascii="Times" w:hAnsi="Times"/>
                <w:bCs/>
                <w:color w:val="000000" w:themeColor="text1"/>
              </w:rPr>
              <w:t>s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 who were able to make </w:t>
            </w:r>
            <w:r w:rsidR="00BF6418" w:rsidRPr="00E553C0">
              <w:rPr>
                <w:rFonts w:ascii="Times" w:hAnsi="Times"/>
                <w:bCs/>
                <w:color w:val="000000" w:themeColor="text1"/>
              </w:rPr>
              <w:t xml:space="preserve">their </w:t>
            </w:r>
            <w:r w:rsidRPr="00E553C0">
              <w:rPr>
                <w:rFonts w:ascii="Times" w:hAnsi="Times"/>
                <w:bCs/>
                <w:color w:val="000000" w:themeColor="text1"/>
              </w:rPr>
              <w:t xml:space="preserve">own health choices </w:t>
            </w: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and 10% cared for participants who did could not</w:t>
            </w:r>
          </w:p>
          <w:p w14:paraId="2A229801" w14:textId="77777777" w:rsidR="00BB358F" w:rsidRPr="00E553C0" w:rsidRDefault="00BB358F" w:rsidP="00F44E5F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</w:p>
          <w:p w14:paraId="5FAE486C" w14:textId="61F61260" w:rsidR="00BB358F" w:rsidRPr="00E553C0" w:rsidRDefault="00BB358F" w:rsidP="00F44E5F">
            <w:pPr>
              <w:pStyle w:val="NormalWeb"/>
              <w:spacing w:before="0" w:beforeAutospacing="0" w:after="0" w:afterAutospacing="0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50 - who were already using another form or brand of telehealth equipment and wanted to continue to do so were excluded</w:t>
            </w:r>
          </w:p>
        </w:tc>
      </w:tr>
      <w:tr w:rsidR="00762F55" w:rsidRPr="00644866" w14:paraId="1D821C1E" w14:textId="77777777" w:rsidTr="00762F55">
        <w:tc>
          <w:tcPr>
            <w:tcW w:w="1560" w:type="dxa"/>
            <w:vAlign w:val="center"/>
          </w:tcPr>
          <w:p w14:paraId="474F534E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lastRenderedPageBreak/>
              <w:t>Whitehouse et al.</w:t>
            </w:r>
          </w:p>
        </w:tc>
        <w:tc>
          <w:tcPr>
            <w:tcW w:w="992" w:type="dxa"/>
            <w:vAlign w:val="center"/>
          </w:tcPr>
          <w:p w14:paraId="14955FAA" w14:textId="5E0B6E9A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20</w:t>
            </w:r>
          </w:p>
        </w:tc>
        <w:tc>
          <w:tcPr>
            <w:tcW w:w="1559" w:type="dxa"/>
            <w:vAlign w:val="center"/>
          </w:tcPr>
          <w:p w14:paraId="4183C763" w14:textId="7A7A38C6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eastAsiaTheme="minorHAnsi" w:hAnsi="Times" w:cs="MyriadPro-Regular"/>
                <w:color w:val="000000" w:themeColor="text1"/>
              </w:rPr>
              <w:t xml:space="preserve">Mean 66 years (SD </w:t>
            </w:r>
            <w:r w:rsidR="005645F5" w:rsidRPr="00E553C0">
              <w:rPr>
                <w:rFonts w:ascii="Times" w:eastAsiaTheme="minorHAnsi" w:hAnsi="Times" w:cs="MyriadPro-Regular"/>
                <w:color w:val="000000" w:themeColor="text1"/>
              </w:rPr>
              <w:t>9</w:t>
            </w:r>
            <w:r w:rsidRPr="00E553C0">
              <w:rPr>
                <w:rFonts w:ascii="Times" w:eastAsiaTheme="minorHAnsi" w:hAnsi="Times" w:cs="MyriadPro-Regular"/>
                <w:color w:val="000000" w:themeColor="text1"/>
              </w:rPr>
              <w:t>)</w:t>
            </w:r>
          </w:p>
        </w:tc>
        <w:tc>
          <w:tcPr>
            <w:tcW w:w="1701" w:type="dxa"/>
            <w:vAlign w:val="center"/>
          </w:tcPr>
          <w:p w14:paraId="43180833" w14:textId="3DE0F599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ale: 9 (45%</w:t>
            </w:r>
            <w:r w:rsidR="00301900" w:rsidRPr="00E553C0">
              <w:rPr>
                <w:rFonts w:ascii="Times" w:hAnsi="Times"/>
                <w:bCs/>
                <w:color w:val="000000" w:themeColor="text1"/>
              </w:rPr>
              <w:t xml:space="preserve">) </w:t>
            </w:r>
            <w:r w:rsidRPr="00E553C0">
              <w:rPr>
                <w:rFonts w:ascii="Times" w:hAnsi="Times"/>
                <w:bCs/>
                <w:color w:val="000000" w:themeColor="text1"/>
              </w:rPr>
              <w:t>Female: 11 (55%)</w:t>
            </w:r>
          </w:p>
        </w:tc>
        <w:tc>
          <w:tcPr>
            <w:tcW w:w="1276" w:type="dxa"/>
            <w:vAlign w:val="center"/>
          </w:tcPr>
          <w:p w14:paraId="0BFF5B95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Black 15 (75%)</w:t>
            </w:r>
          </w:p>
          <w:p w14:paraId="5E690871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White 4 (20%)</w:t>
            </w:r>
          </w:p>
          <w:p w14:paraId="7E75C26B" w14:textId="77777777" w:rsidR="00BB358F" w:rsidRPr="00E553C0" w:rsidRDefault="00BB358F" w:rsidP="00F44E5F">
            <w:pPr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Asian 1 (5%)</w:t>
            </w:r>
          </w:p>
        </w:tc>
        <w:tc>
          <w:tcPr>
            <w:tcW w:w="1417" w:type="dxa"/>
            <w:vAlign w:val="center"/>
          </w:tcPr>
          <w:p w14:paraId="3E4D8E4E" w14:textId="277F039E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Recruited participants from one academic medical center in Philadelphia, Pennsylvania</w:t>
            </w:r>
          </w:p>
        </w:tc>
        <w:tc>
          <w:tcPr>
            <w:tcW w:w="1276" w:type="dxa"/>
            <w:vAlign w:val="center"/>
          </w:tcPr>
          <w:p w14:paraId="40591F80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Small sample size</w:t>
            </w:r>
          </w:p>
          <w:p w14:paraId="361A512F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No comparison group among the actual sample</w:t>
            </w:r>
          </w:p>
          <w:p w14:paraId="2AA95031" w14:textId="77777777" w:rsidR="00BB358F" w:rsidRPr="00E553C0" w:rsidRDefault="00BB358F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3C7632A8" w14:textId="399286A7" w:rsidR="00BB358F" w:rsidRPr="00644866" w:rsidRDefault="00766060" w:rsidP="00F44E5F">
            <w:pPr>
              <w:pStyle w:val="NormalWeb"/>
              <w:rPr>
                <w:rFonts w:ascii="Times" w:hAnsi="Times"/>
                <w:bCs/>
                <w:color w:val="000000" w:themeColor="text1"/>
              </w:rPr>
            </w:pPr>
            <w:r w:rsidRPr="00E553C0">
              <w:rPr>
                <w:rFonts w:ascii="Times" w:hAnsi="Times"/>
                <w:bCs/>
                <w:color w:val="000000" w:themeColor="text1"/>
              </w:rPr>
              <w:t>M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arital status</w:t>
            </w:r>
            <w:r w:rsidR="005645F5" w:rsidRPr="00E553C0">
              <w:rPr>
                <w:rFonts w:ascii="Times" w:hAnsi="Times"/>
                <w:bCs/>
                <w:color w:val="000000" w:themeColor="text1"/>
              </w:rPr>
              <w:t xml:space="preserve"> (most single)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, level of education</w:t>
            </w:r>
            <w:r w:rsidR="005645F5" w:rsidRPr="00E553C0">
              <w:rPr>
                <w:rFonts w:ascii="Times" w:hAnsi="Times"/>
                <w:bCs/>
                <w:color w:val="000000" w:themeColor="text1"/>
              </w:rPr>
              <w:t xml:space="preserve"> (high school and some college most common)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, employment status</w:t>
            </w:r>
            <w:r w:rsidR="005645F5" w:rsidRPr="00E553C0">
              <w:rPr>
                <w:rFonts w:ascii="Times" w:hAnsi="Times"/>
                <w:bCs/>
                <w:color w:val="000000" w:themeColor="text1"/>
              </w:rPr>
              <w:t xml:space="preserve"> most retired)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, prior technology use</w:t>
            </w:r>
            <w:r w:rsidR="005645F5" w:rsidRPr="00E553C0">
              <w:rPr>
                <w:rFonts w:ascii="Times" w:hAnsi="Times"/>
                <w:bCs/>
                <w:color w:val="000000" w:themeColor="text1"/>
              </w:rPr>
              <w:t xml:space="preserve"> </w:t>
            </w:r>
            <w:r w:rsidR="009822C0" w:rsidRPr="00E553C0">
              <w:rPr>
                <w:rFonts w:ascii="Times" w:hAnsi="Times"/>
                <w:bCs/>
                <w:color w:val="000000" w:themeColor="text1"/>
              </w:rPr>
              <w:t>(80% previously used technology)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 xml:space="preserve">, prior diabetes self-management education </w:t>
            </w:r>
            <w:r w:rsidR="00492C78" w:rsidRPr="00E553C0">
              <w:rPr>
                <w:rFonts w:ascii="Times" w:hAnsi="Times"/>
                <w:bCs/>
                <w:color w:val="000000" w:themeColor="text1"/>
              </w:rPr>
              <w:t xml:space="preserve">(40%) </w:t>
            </w:r>
            <w:r w:rsidR="00BB358F" w:rsidRPr="00E553C0">
              <w:rPr>
                <w:rFonts w:ascii="Times" w:hAnsi="Times"/>
                <w:bCs/>
                <w:color w:val="000000" w:themeColor="text1"/>
              </w:rPr>
              <w:t>and support program</w:t>
            </w:r>
            <w:r w:rsidR="00492C78" w:rsidRPr="00E553C0">
              <w:rPr>
                <w:rFonts w:ascii="Times" w:hAnsi="Times"/>
                <w:bCs/>
                <w:color w:val="000000" w:themeColor="text1"/>
              </w:rPr>
              <w:t xml:space="preserve"> (20%)</w:t>
            </w:r>
          </w:p>
        </w:tc>
      </w:tr>
    </w:tbl>
    <w:p w14:paraId="78822CB5" w14:textId="77777777" w:rsidR="009871E1" w:rsidRPr="00644866" w:rsidRDefault="009871E1" w:rsidP="009871E1">
      <w:pPr>
        <w:rPr>
          <w:rFonts w:ascii="Times" w:hAnsi="Times"/>
          <w:b/>
          <w:color w:val="000000" w:themeColor="text1"/>
        </w:rPr>
      </w:pPr>
    </w:p>
    <w:p w14:paraId="045569B0" w14:textId="3AB1D459" w:rsidR="002249C6" w:rsidRPr="009871E1" w:rsidRDefault="00820C4E" w:rsidP="009871E1"/>
    <w:sectPr w:rsidR="002249C6" w:rsidRPr="009871E1" w:rsidSect="00762F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87986" w14:textId="77777777" w:rsidR="00820C4E" w:rsidRDefault="00820C4E" w:rsidP="00683192">
      <w:r>
        <w:separator/>
      </w:r>
    </w:p>
  </w:endnote>
  <w:endnote w:type="continuationSeparator" w:id="0">
    <w:p w14:paraId="37E36AAA" w14:textId="77777777" w:rsidR="00820C4E" w:rsidRDefault="00820C4E" w:rsidP="00683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dvP7B6C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PSHVC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dvP4C4E74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harisSIL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TIX-Regular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yriadPro-Regular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1FDC7" w14:textId="77777777" w:rsidR="00683192" w:rsidRDefault="006831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69D2F" w14:textId="77777777" w:rsidR="00683192" w:rsidRDefault="00683192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25D900DF" w14:textId="77777777" w:rsidR="00683192" w:rsidRDefault="006831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C8917" w14:textId="77777777" w:rsidR="00683192" w:rsidRDefault="006831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7F720" w14:textId="77777777" w:rsidR="00820C4E" w:rsidRDefault="00820C4E" w:rsidP="00683192">
      <w:r>
        <w:separator/>
      </w:r>
    </w:p>
  </w:footnote>
  <w:footnote w:type="continuationSeparator" w:id="0">
    <w:p w14:paraId="5EFC0339" w14:textId="77777777" w:rsidR="00820C4E" w:rsidRDefault="00820C4E" w:rsidP="006831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3BB22" w14:textId="77777777" w:rsidR="00683192" w:rsidRDefault="006831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81830" w14:textId="77777777" w:rsidR="00683192" w:rsidRDefault="006831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9C1F0" w14:textId="77777777" w:rsidR="00683192" w:rsidRDefault="006831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215E8"/>
    <w:multiLevelType w:val="hybridMultilevel"/>
    <w:tmpl w:val="AA225682"/>
    <w:lvl w:ilvl="0" w:tplc="1C044A38">
      <w:start w:val="9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B1431"/>
    <w:multiLevelType w:val="hybridMultilevel"/>
    <w:tmpl w:val="EA101EB6"/>
    <w:lvl w:ilvl="0" w:tplc="3FAAAD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264753"/>
    <w:multiLevelType w:val="hybridMultilevel"/>
    <w:tmpl w:val="7A6604F2"/>
    <w:lvl w:ilvl="0" w:tplc="9DAAFA0E">
      <w:start w:val="9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95213D"/>
    <w:multiLevelType w:val="hybridMultilevel"/>
    <w:tmpl w:val="ADCE29E2"/>
    <w:lvl w:ilvl="0" w:tplc="78ACC8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AQiYwsjYwMDCzMDEyUdpeDU4uLM/DyQAuNaAI7OixUsAAAA"/>
  </w:docVars>
  <w:rsids>
    <w:rsidRoot w:val="009871E1"/>
    <w:rsid w:val="00001AB2"/>
    <w:rsid w:val="000114DA"/>
    <w:rsid w:val="00012828"/>
    <w:rsid w:val="00014E61"/>
    <w:rsid w:val="00016559"/>
    <w:rsid w:val="00017D4D"/>
    <w:rsid w:val="00022E5A"/>
    <w:rsid w:val="00025A92"/>
    <w:rsid w:val="00026B89"/>
    <w:rsid w:val="00027CC5"/>
    <w:rsid w:val="00031283"/>
    <w:rsid w:val="00034C53"/>
    <w:rsid w:val="00037960"/>
    <w:rsid w:val="000400BF"/>
    <w:rsid w:val="000403F0"/>
    <w:rsid w:val="00040CF0"/>
    <w:rsid w:val="0005078B"/>
    <w:rsid w:val="00051824"/>
    <w:rsid w:val="000536C0"/>
    <w:rsid w:val="00055616"/>
    <w:rsid w:val="00055D96"/>
    <w:rsid w:val="000572EA"/>
    <w:rsid w:val="00057AE8"/>
    <w:rsid w:val="00060274"/>
    <w:rsid w:val="00061296"/>
    <w:rsid w:val="000613A7"/>
    <w:rsid w:val="000631D7"/>
    <w:rsid w:val="000633E6"/>
    <w:rsid w:val="00065CE0"/>
    <w:rsid w:val="000660A9"/>
    <w:rsid w:val="00067A30"/>
    <w:rsid w:val="000738DC"/>
    <w:rsid w:val="00073AAC"/>
    <w:rsid w:val="00077C25"/>
    <w:rsid w:val="00080579"/>
    <w:rsid w:val="00082768"/>
    <w:rsid w:val="00083C66"/>
    <w:rsid w:val="00084E11"/>
    <w:rsid w:val="00086795"/>
    <w:rsid w:val="0009767D"/>
    <w:rsid w:val="000A083E"/>
    <w:rsid w:val="000A4D07"/>
    <w:rsid w:val="000A7E78"/>
    <w:rsid w:val="000B03F1"/>
    <w:rsid w:val="000B2552"/>
    <w:rsid w:val="000B308A"/>
    <w:rsid w:val="000B391A"/>
    <w:rsid w:val="000B41CC"/>
    <w:rsid w:val="000B438D"/>
    <w:rsid w:val="000C0BD2"/>
    <w:rsid w:val="000C350C"/>
    <w:rsid w:val="000D2961"/>
    <w:rsid w:val="000D44E1"/>
    <w:rsid w:val="000D55FB"/>
    <w:rsid w:val="000D60FF"/>
    <w:rsid w:val="000D6CD5"/>
    <w:rsid w:val="000E363A"/>
    <w:rsid w:val="000F1491"/>
    <w:rsid w:val="000F5285"/>
    <w:rsid w:val="000F59CB"/>
    <w:rsid w:val="000F6AD2"/>
    <w:rsid w:val="001016B8"/>
    <w:rsid w:val="00103869"/>
    <w:rsid w:val="00103CCF"/>
    <w:rsid w:val="001056A4"/>
    <w:rsid w:val="00111139"/>
    <w:rsid w:val="00111532"/>
    <w:rsid w:val="00112FB2"/>
    <w:rsid w:val="00113338"/>
    <w:rsid w:val="001204CC"/>
    <w:rsid w:val="00120614"/>
    <w:rsid w:val="00131177"/>
    <w:rsid w:val="00132F99"/>
    <w:rsid w:val="001332B9"/>
    <w:rsid w:val="00133DBE"/>
    <w:rsid w:val="00135392"/>
    <w:rsid w:val="00136F47"/>
    <w:rsid w:val="00142E1E"/>
    <w:rsid w:val="00142F9E"/>
    <w:rsid w:val="0014398D"/>
    <w:rsid w:val="00145363"/>
    <w:rsid w:val="00146232"/>
    <w:rsid w:val="001475DE"/>
    <w:rsid w:val="00151FA8"/>
    <w:rsid w:val="00153B85"/>
    <w:rsid w:val="001611C1"/>
    <w:rsid w:val="00162B1E"/>
    <w:rsid w:val="001650B9"/>
    <w:rsid w:val="001662A6"/>
    <w:rsid w:val="00171961"/>
    <w:rsid w:val="001722C2"/>
    <w:rsid w:val="00172FDD"/>
    <w:rsid w:val="00173567"/>
    <w:rsid w:val="001738AB"/>
    <w:rsid w:val="001829D0"/>
    <w:rsid w:val="00183F79"/>
    <w:rsid w:val="00193943"/>
    <w:rsid w:val="001A0A8A"/>
    <w:rsid w:val="001A6A07"/>
    <w:rsid w:val="001A7A9C"/>
    <w:rsid w:val="001C0B68"/>
    <w:rsid w:val="001C1320"/>
    <w:rsid w:val="001C29B0"/>
    <w:rsid w:val="001C36E4"/>
    <w:rsid w:val="001D064D"/>
    <w:rsid w:val="001D14FC"/>
    <w:rsid w:val="001D1D7D"/>
    <w:rsid w:val="001D57B7"/>
    <w:rsid w:val="001D6D2A"/>
    <w:rsid w:val="001D70A7"/>
    <w:rsid w:val="001D75B9"/>
    <w:rsid w:val="001E0FE9"/>
    <w:rsid w:val="001E451F"/>
    <w:rsid w:val="001E52B8"/>
    <w:rsid w:val="001E6890"/>
    <w:rsid w:val="001E6917"/>
    <w:rsid w:val="001E7883"/>
    <w:rsid w:val="001F703C"/>
    <w:rsid w:val="0020144D"/>
    <w:rsid w:val="002019DA"/>
    <w:rsid w:val="00202A54"/>
    <w:rsid w:val="0020368A"/>
    <w:rsid w:val="0020493C"/>
    <w:rsid w:val="00204A8B"/>
    <w:rsid w:val="00210ADB"/>
    <w:rsid w:val="00213C15"/>
    <w:rsid w:val="002140D6"/>
    <w:rsid w:val="002160D4"/>
    <w:rsid w:val="002203BF"/>
    <w:rsid w:val="002203F3"/>
    <w:rsid w:val="00220B72"/>
    <w:rsid w:val="00223AC7"/>
    <w:rsid w:val="00223E07"/>
    <w:rsid w:val="00225334"/>
    <w:rsid w:val="00226025"/>
    <w:rsid w:val="00226150"/>
    <w:rsid w:val="00230929"/>
    <w:rsid w:val="002309A6"/>
    <w:rsid w:val="002351F9"/>
    <w:rsid w:val="00236273"/>
    <w:rsid w:val="0024791E"/>
    <w:rsid w:val="00251A93"/>
    <w:rsid w:val="00253015"/>
    <w:rsid w:val="002549CE"/>
    <w:rsid w:val="00256E3C"/>
    <w:rsid w:val="00256F86"/>
    <w:rsid w:val="00257A2E"/>
    <w:rsid w:val="00263172"/>
    <w:rsid w:val="00270ABB"/>
    <w:rsid w:val="00270ABE"/>
    <w:rsid w:val="002735EC"/>
    <w:rsid w:val="00276A54"/>
    <w:rsid w:val="0027730F"/>
    <w:rsid w:val="002778FE"/>
    <w:rsid w:val="002808F0"/>
    <w:rsid w:val="0028258C"/>
    <w:rsid w:val="00287822"/>
    <w:rsid w:val="00293D2A"/>
    <w:rsid w:val="00294AA4"/>
    <w:rsid w:val="002A1E58"/>
    <w:rsid w:val="002A4B2D"/>
    <w:rsid w:val="002A5074"/>
    <w:rsid w:val="002B1CD2"/>
    <w:rsid w:val="002B2FA2"/>
    <w:rsid w:val="002B3437"/>
    <w:rsid w:val="002B4CE6"/>
    <w:rsid w:val="002B6D68"/>
    <w:rsid w:val="002C22AB"/>
    <w:rsid w:val="002C63FF"/>
    <w:rsid w:val="002C7970"/>
    <w:rsid w:val="002D1A02"/>
    <w:rsid w:val="002D2B9D"/>
    <w:rsid w:val="002D2FF7"/>
    <w:rsid w:val="002D45EF"/>
    <w:rsid w:val="002D5513"/>
    <w:rsid w:val="002D5EF6"/>
    <w:rsid w:val="002D782F"/>
    <w:rsid w:val="002E0355"/>
    <w:rsid w:val="002E2825"/>
    <w:rsid w:val="002E3349"/>
    <w:rsid w:val="002F09D5"/>
    <w:rsid w:val="002F26F6"/>
    <w:rsid w:val="002F4474"/>
    <w:rsid w:val="002F6B04"/>
    <w:rsid w:val="002F722C"/>
    <w:rsid w:val="002F7CA3"/>
    <w:rsid w:val="00301900"/>
    <w:rsid w:val="003020B4"/>
    <w:rsid w:val="00304C69"/>
    <w:rsid w:val="00312760"/>
    <w:rsid w:val="003151F6"/>
    <w:rsid w:val="00325244"/>
    <w:rsid w:val="003273C6"/>
    <w:rsid w:val="003334B4"/>
    <w:rsid w:val="00333CB3"/>
    <w:rsid w:val="00340771"/>
    <w:rsid w:val="00341120"/>
    <w:rsid w:val="00341202"/>
    <w:rsid w:val="0034211E"/>
    <w:rsid w:val="00342254"/>
    <w:rsid w:val="0034595C"/>
    <w:rsid w:val="0034671E"/>
    <w:rsid w:val="00353930"/>
    <w:rsid w:val="00357AAD"/>
    <w:rsid w:val="0036149C"/>
    <w:rsid w:val="00365144"/>
    <w:rsid w:val="00370611"/>
    <w:rsid w:val="00376925"/>
    <w:rsid w:val="00381C96"/>
    <w:rsid w:val="003832EC"/>
    <w:rsid w:val="00385347"/>
    <w:rsid w:val="00387427"/>
    <w:rsid w:val="00387808"/>
    <w:rsid w:val="003929E4"/>
    <w:rsid w:val="00393C9B"/>
    <w:rsid w:val="00396C49"/>
    <w:rsid w:val="00397CF4"/>
    <w:rsid w:val="003A27C6"/>
    <w:rsid w:val="003A6825"/>
    <w:rsid w:val="003A7280"/>
    <w:rsid w:val="003B12B8"/>
    <w:rsid w:val="003B28A5"/>
    <w:rsid w:val="003B2AE3"/>
    <w:rsid w:val="003B5C6D"/>
    <w:rsid w:val="003C4700"/>
    <w:rsid w:val="003C5AAC"/>
    <w:rsid w:val="003D111B"/>
    <w:rsid w:val="003D27FB"/>
    <w:rsid w:val="003D423A"/>
    <w:rsid w:val="003D6153"/>
    <w:rsid w:val="003D749B"/>
    <w:rsid w:val="003E01C7"/>
    <w:rsid w:val="003E0A68"/>
    <w:rsid w:val="003E5DC8"/>
    <w:rsid w:val="003F093F"/>
    <w:rsid w:val="003F0954"/>
    <w:rsid w:val="003F4B0C"/>
    <w:rsid w:val="003F6BC8"/>
    <w:rsid w:val="003F7451"/>
    <w:rsid w:val="003F7C4F"/>
    <w:rsid w:val="0040310D"/>
    <w:rsid w:val="00403586"/>
    <w:rsid w:val="00406791"/>
    <w:rsid w:val="004110A2"/>
    <w:rsid w:val="00411D7E"/>
    <w:rsid w:val="00411E02"/>
    <w:rsid w:val="00412B71"/>
    <w:rsid w:val="0041453C"/>
    <w:rsid w:val="00414EE3"/>
    <w:rsid w:val="0041509B"/>
    <w:rsid w:val="00415D85"/>
    <w:rsid w:val="00416590"/>
    <w:rsid w:val="004165D3"/>
    <w:rsid w:val="00416B9D"/>
    <w:rsid w:val="00417BC5"/>
    <w:rsid w:val="00420106"/>
    <w:rsid w:val="004211A7"/>
    <w:rsid w:val="00421C0D"/>
    <w:rsid w:val="00423831"/>
    <w:rsid w:val="00424E42"/>
    <w:rsid w:val="00425DC8"/>
    <w:rsid w:val="00431ED0"/>
    <w:rsid w:val="00432704"/>
    <w:rsid w:val="00432BCF"/>
    <w:rsid w:val="004349C7"/>
    <w:rsid w:val="00437AD6"/>
    <w:rsid w:val="00440864"/>
    <w:rsid w:val="00442F58"/>
    <w:rsid w:val="00451918"/>
    <w:rsid w:val="004521CE"/>
    <w:rsid w:val="00456270"/>
    <w:rsid w:val="0045645E"/>
    <w:rsid w:val="00461AB4"/>
    <w:rsid w:val="00473CF9"/>
    <w:rsid w:val="00475740"/>
    <w:rsid w:val="00476A74"/>
    <w:rsid w:val="00477075"/>
    <w:rsid w:val="004834EE"/>
    <w:rsid w:val="00483AD1"/>
    <w:rsid w:val="00484E9A"/>
    <w:rsid w:val="00484F0F"/>
    <w:rsid w:val="0048744E"/>
    <w:rsid w:val="004878C9"/>
    <w:rsid w:val="00491122"/>
    <w:rsid w:val="0049196F"/>
    <w:rsid w:val="00492C78"/>
    <w:rsid w:val="004941DE"/>
    <w:rsid w:val="00496DC0"/>
    <w:rsid w:val="004971AB"/>
    <w:rsid w:val="004978F7"/>
    <w:rsid w:val="004A12B4"/>
    <w:rsid w:val="004A2F54"/>
    <w:rsid w:val="004A3F56"/>
    <w:rsid w:val="004A42AE"/>
    <w:rsid w:val="004A60DC"/>
    <w:rsid w:val="004A667D"/>
    <w:rsid w:val="004B20BC"/>
    <w:rsid w:val="004B259F"/>
    <w:rsid w:val="004B3102"/>
    <w:rsid w:val="004B41C1"/>
    <w:rsid w:val="004B6B6F"/>
    <w:rsid w:val="004C4704"/>
    <w:rsid w:val="004C4F7C"/>
    <w:rsid w:val="004C53EE"/>
    <w:rsid w:val="004D0BC1"/>
    <w:rsid w:val="004D3AA1"/>
    <w:rsid w:val="004E01E8"/>
    <w:rsid w:val="004E0F84"/>
    <w:rsid w:val="004E13F7"/>
    <w:rsid w:val="004E1ABB"/>
    <w:rsid w:val="004E487E"/>
    <w:rsid w:val="004F5955"/>
    <w:rsid w:val="004F604C"/>
    <w:rsid w:val="004F6FA9"/>
    <w:rsid w:val="00501693"/>
    <w:rsid w:val="0050634D"/>
    <w:rsid w:val="00511170"/>
    <w:rsid w:val="0051248A"/>
    <w:rsid w:val="00513DF4"/>
    <w:rsid w:val="005177F7"/>
    <w:rsid w:val="0052042B"/>
    <w:rsid w:val="00520B96"/>
    <w:rsid w:val="00521641"/>
    <w:rsid w:val="005216BE"/>
    <w:rsid w:val="005229A2"/>
    <w:rsid w:val="0052315D"/>
    <w:rsid w:val="00527CA2"/>
    <w:rsid w:val="00531D25"/>
    <w:rsid w:val="0053202C"/>
    <w:rsid w:val="005335A4"/>
    <w:rsid w:val="005403AA"/>
    <w:rsid w:val="005405AC"/>
    <w:rsid w:val="005455D8"/>
    <w:rsid w:val="00550E1E"/>
    <w:rsid w:val="00551E6A"/>
    <w:rsid w:val="0055297B"/>
    <w:rsid w:val="00555920"/>
    <w:rsid w:val="00555D5D"/>
    <w:rsid w:val="00562624"/>
    <w:rsid w:val="005645F5"/>
    <w:rsid w:val="00564A7A"/>
    <w:rsid w:val="00565EB3"/>
    <w:rsid w:val="00566BC5"/>
    <w:rsid w:val="0056724E"/>
    <w:rsid w:val="005675BB"/>
    <w:rsid w:val="00571383"/>
    <w:rsid w:val="005717E6"/>
    <w:rsid w:val="00571A5F"/>
    <w:rsid w:val="00577B46"/>
    <w:rsid w:val="0058732E"/>
    <w:rsid w:val="00591553"/>
    <w:rsid w:val="0059219D"/>
    <w:rsid w:val="0059339B"/>
    <w:rsid w:val="005A15A3"/>
    <w:rsid w:val="005A57FD"/>
    <w:rsid w:val="005B03D5"/>
    <w:rsid w:val="005B3618"/>
    <w:rsid w:val="005B4341"/>
    <w:rsid w:val="005C0E8F"/>
    <w:rsid w:val="005C673E"/>
    <w:rsid w:val="005D0E71"/>
    <w:rsid w:val="005D79BA"/>
    <w:rsid w:val="005E350D"/>
    <w:rsid w:val="005E5AF0"/>
    <w:rsid w:val="005F0B4E"/>
    <w:rsid w:val="005F2232"/>
    <w:rsid w:val="005F5B01"/>
    <w:rsid w:val="00607360"/>
    <w:rsid w:val="006076C6"/>
    <w:rsid w:val="00610C8B"/>
    <w:rsid w:val="0061177C"/>
    <w:rsid w:val="00611EB7"/>
    <w:rsid w:val="00612183"/>
    <w:rsid w:val="00612865"/>
    <w:rsid w:val="00612DF2"/>
    <w:rsid w:val="006171C6"/>
    <w:rsid w:val="006207B2"/>
    <w:rsid w:val="006254CC"/>
    <w:rsid w:val="00625792"/>
    <w:rsid w:val="00625FC9"/>
    <w:rsid w:val="00631247"/>
    <w:rsid w:val="006318BF"/>
    <w:rsid w:val="006364C8"/>
    <w:rsid w:val="00636DC0"/>
    <w:rsid w:val="00637964"/>
    <w:rsid w:val="0064117A"/>
    <w:rsid w:val="006440F7"/>
    <w:rsid w:val="00646286"/>
    <w:rsid w:val="0065064F"/>
    <w:rsid w:val="006623F6"/>
    <w:rsid w:val="006648A2"/>
    <w:rsid w:val="006668D7"/>
    <w:rsid w:val="00667968"/>
    <w:rsid w:val="00667E3B"/>
    <w:rsid w:val="00672165"/>
    <w:rsid w:val="00673248"/>
    <w:rsid w:val="0068098A"/>
    <w:rsid w:val="00682303"/>
    <w:rsid w:val="00683192"/>
    <w:rsid w:val="00687245"/>
    <w:rsid w:val="006919E0"/>
    <w:rsid w:val="00693FB8"/>
    <w:rsid w:val="00695201"/>
    <w:rsid w:val="00697E58"/>
    <w:rsid w:val="006A1719"/>
    <w:rsid w:val="006A747F"/>
    <w:rsid w:val="006B098A"/>
    <w:rsid w:val="006B181F"/>
    <w:rsid w:val="006B45B9"/>
    <w:rsid w:val="006B7D5E"/>
    <w:rsid w:val="006C0D9D"/>
    <w:rsid w:val="006C4ED6"/>
    <w:rsid w:val="006D1379"/>
    <w:rsid w:val="006D7025"/>
    <w:rsid w:val="006E0500"/>
    <w:rsid w:val="006E355E"/>
    <w:rsid w:val="006E7264"/>
    <w:rsid w:val="006F2EDB"/>
    <w:rsid w:val="006F3981"/>
    <w:rsid w:val="006F6932"/>
    <w:rsid w:val="0070266F"/>
    <w:rsid w:val="00702791"/>
    <w:rsid w:val="00712835"/>
    <w:rsid w:val="007129BE"/>
    <w:rsid w:val="00713EE4"/>
    <w:rsid w:val="00715B31"/>
    <w:rsid w:val="00715FDF"/>
    <w:rsid w:val="007215A2"/>
    <w:rsid w:val="007217AE"/>
    <w:rsid w:val="00722481"/>
    <w:rsid w:val="00723633"/>
    <w:rsid w:val="007240DB"/>
    <w:rsid w:val="0073375A"/>
    <w:rsid w:val="007345BA"/>
    <w:rsid w:val="0073509D"/>
    <w:rsid w:val="00737E69"/>
    <w:rsid w:val="007419CB"/>
    <w:rsid w:val="0074381C"/>
    <w:rsid w:val="00746E7A"/>
    <w:rsid w:val="0074768F"/>
    <w:rsid w:val="007575C0"/>
    <w:rsid w:val="00762F55"/>
    <w:rsid w:val="00766060"/>
    <w:rsid w:val="00772882"/>
    <w:rsid w:val="00772925"/>
    <w:rsid w:val="0077354B"/>
    <w:rsid w:val="007764F3"/>
    <w:rsid w:val="00776D35"/>
    <w:rsid w:val="00780567"/>
    <w:rsid w:val="007812D3"/>
    <w:rsid w:val="00782265"/>
    <w:rsid w:val="00782587"/>
    <w:rsid w:val="00786AF7"/>
    <w:rsid w:val="00786D12"/>
    <w:rsid w:val="00786F5C"/>
    <w:rsid w:val="0079108A"/>
    <w:rsid w:val="0079188D"/>
    <w:rsid w:val="0079568D"/>
    <w:rsid w:val="00796595"/>
    <w:rsid w:val="007975FF"/>
    <w:rsid w:val="007A02CF"/>
    <w:rsid w:val="007A0C34"/>
    <w:rsid w:val="007A46B2"/>
    <w:rsid w:val="007A5CA4"/>
    <w:rsid w:val="007A734E"/>
    <w:rsid w:val="007B582B"/>
    <w:rsid w:val="007B74FB"/>
    <w:rsid w:val="007B7E72"/>
    <w:rsid w:val="007C090B"/>
    <w:rsid w:val="007C0C9B"/>
    <w:rsid w:val="007C142E"/>
    <w:rsid w:val="007C14F7"/>
    <w:rsid w:val="007C37B1"/>
    <w:rsid w:val="007C564C"/>
    <w:rsid w:val="007C60A3"/>
    <w:rsid w:val="007C7C87"/>
    <w:rsid w:val="007D0662"/>
    <w:rsid w:val="007D19BF"/>
    <w:rsid w:val="007D41AF"/>
    <w:rsid w:val="007D7C57"/>
    <w:rsid w:val="007E0316"/>
    <w:rsid w:val="007E30A4"/>
    <w:rsid w:val="007E3D68"/>
    <w:rsid w:val="007E64AD"/>
    <w:rsid w:val="007F287E"/>
    <w:rsid w:val="007F3E52"/>
    <w:rsid w:val="00800AF2"/>
    <w:rsid w:val="0080112D"/>
    <w:rsid w:val="008018F6"/>
    <w:rsid w:val="00801D9D"/>
    <w:rsid w:val="0080365C"/>
    <w:rsid w:val="00806155"/>
    <w:rsid w:val="00810B42"/>
    <w:rsid w:val="008124DE"/>
    <w:rsid w:val="0081342B"/>
    <w:rsid w:val="008142C8"/>
    <w:rsid w:val="00814427"/>
    <w:rsid w:val="00814A20"/>
    <w:rsid w:val="00814B21"/>
    <w:rsid w:val="008205B0"/>
    <w:rsid w:val="00820C4E"/>
    <w:rsid w:val="008245FA"/>
    <w:rsid w:val="00826885"/>
    <w:rsid w:val="00831FC8"/>
    <w:rsid w:val="0083783F"/>
    <w:rsid w:val="0084148D"/>
    <w:rsid w:val="00841E3F"/>
    <w:rsid w:val="00845CC1"/>
    <w:rsid w:val="00846148"/>
    <w:rsid w:val="00846E29"/>
    <w:rsid w:val="00850A7D"/>
    <w:rsid w:val="00852619"/>
    <w:rsid w:val="0085264A"/>
    <w:rsid w:val="00854D86"/>
    <w:rsid w:val="00855D38"/>
    <w:rsid w:val="00855FA2"/>
    <w:rsid w:val="008560AF"/>
    <w:rsid w:val="008563F1"/>
    <w:rsid w:val="00856D3A"/>
    <w:rsid w:val="00860604"/>
    <w:rsid w:val="00861944"/>
    <w:rsid w:val="00861DB2"/>
    <w:rsid w:val="008621D0"/>
    <w:rsid w:val="0086326A"/>
    <w:rsid w:val="008632A4"/>
    <w:rsid w:val="00864772"/>
    <w:rsid w:val="00864AE0"/>
    <w:rsid w:val="00866E6C"/>
    <w:rsid w:val="008764E6"/>
    <w:rsid w:val="00882863"/>
    <w:rsid w:val="00883778"/>
    <w:rsid w:val="00884D05"/>
    <w:rsid w:val="008863F7"/>
    <w:rsid w:val="008922F9"/>
    <w:rsid w:val="00892C03"/>
    <w:rsid w:val="008932F5"/>
    <w:rsid w:val="008A103A"/>
    <w:rsid w:val="008A1632"/>
    <w:rsid w:val="008A21A8"/>
    <w:rsid w:val="008A4C14"/>
    <w:rsid w:val="008A59D8"/>
    <w:rsid w:val="008B01C6"/>
    <w:rsid w:val="008B2401"/>
    <w:rsid w:val="008B2880"/>
    <w:rsid w:val="008B2C5C"/>
    <w:rsid w:val="008B337F"/>
    <w:rsid w:val="008B3C5E"/>
    <w:rsid w:val="008C2AD7"/>
    <w:rsid w:val="008C3682"/>
    <w:rsid w:val="008E2610"/>
    <w:rsid w:val="008E30EB"/>
    <w:rsid w:val="008E45AC"/>
    <w:rsid w:val="008E58EC"/>
    <w:rsid w:val="008F169A"/>
    <w:rsid w:val="008F2491"/>
    <w:rsid w:val="008F3491"/>
    <w:rsid w:val="008F3C98"/>
    <w:rsid w:val="008F5C2A"/>
    <w:rsid w:val="008F6398"/>
    <w:rsid w:val="00900FE0"/>
    <w:rsid w:val="00904B7C"/>
    <w:rsid w:val="009079B7"/>
    <w:rsid w:val="009107BE"/>
    <w:rsid w:val="0091303D"/>
    <w:rsid w:val="00914C32"/>
    <w:rsid w:val="00915120"/>
    <w:rsid w:val="009160EA"/>
    <w:rsid w:val="00920353"/>
    <w:rsid w:val="00924A8E"/>
    <w:rsid w:val="00932BCD"/>
    <w:rsid w:val="00934034"/>
    <w:rsid w:val="00940660"/>
    <w:rsid w:val="00943C87"/>
    <w:rsid w:val="00950F2D"/>
    <w:rsid w:val="00951A33"/>
    <w:rsid w:val="00952B4C"/>
    <w:rsid w:val="00966065"/>
    <w:rsid w:val="00972ECB"/>
    <w:rsid w:val="00973F80"/>
    <w:rsid w:val="009746BD"/>
    <w:rsid w:val="00975C12"/>
    <w:rsid w:val="009822C0"/>
    <w:rsid w:val="009828DF"/>
    <w:rsid w:val="009839C5"/>
    <w:rsid w:val="00985804"/>
    <w:rsid w:val="009871E1"/>
    <w:rsid w:val="00991E21"/>
    <w:rsid w:val="00992B8C"/>
    <w:rsid w:val="00995D7B"/>
    <w:rsid w:val="00997258"/>
    <w:rsid w:val="009A1D2A"/>
    <w:rsid w:val="009A33AD"/>
    <w:rsid w:val="009A544A"/>
    <w:rsid w:val="009A58CB"/>
    <w:rsid w:val="009A5A62"/>
    <w:rsid w:val="009B06ED"/>
    <w:rsid w:val="009B1CD5"/>
    <w:rsid w:val="009C0007"/>
    <w:rsid w:val="009C0314"/>
    <w:rsid w:val="009C5319"/>
    <w:rsid w:val="009D0C0C"/>
    <w:rsid w:val="009D1F49"/>
    <w:rsid w:val="009D2120"/>
    <w:rsid w:val="009D29A7"/>
    <w:rsid w:val="009D2CE8"/>
    <w:rsid w:val="009D3633"/>
    <w:rsid w:val="009D576A"/>
    <w:rsid w:val="009E1198"/>
    <w:rsid w:val="009E13AF"/>
    <w:rsid w:val="009E26E8"/>
    <w:rsid w:val="009E2BA2"/>
    <w:rsid w:val="009F0C4E"/>
    <w:rsid w:val="009F6F03"/>
    <w:rsid w:val="009F741D"/>
    <w:rsid w:val="00A01045"/>
    <w:rsid w:val="00A02794"/>
    <w:rsid w:val="00A02929"/>
    <w:rsid w:val="00A03105"/>
    <w:rsid w:val="00A03272"/>
    <w:rsid w:val="00A03EAD"/>
    <w:rsid w:val="00A11BA8"/>
    <w:rsid w:val="00A12720"/>
    <w:rsid w:val="00A151CB"/>
    <w:rsid w:val="00A16EB1"/>
    <w:rsid w:val="00A17C71"/>
    <w:rsid w:val="00A20E1A"/>
    <w:rsid w:val="00A21CE8"/>
    <w:rsid w:val="00A22C19"/>
    <w:rsid w:val="00A247E8"/>
    <w:rsid w:val="00A26D4E"/>
    <w:rsid w:val="00A27EC0"/>
    <w:rsid w:val="00A37B85"/>
    <w:rsid w:val="00A4012A"/>
    <w:rsid w:val="00A40130"/>
    <w:rsid w:val="00A4028B"/>
    <w:rsid w:val="00A40A9D"/>
    <w:rsid w:val="00A41836"/>
    <w:rsid w:val="00A41957"/>
    <w:rsid w:val="00A41A60"/>
    <w:rsid w:val="00A447A8"/>
    <w:rsid w:val="00A45F3C"/>
    <w:rsid w:val="00A53121"/>
    <w:rsid w:val="00A5571E"/>
    <w:rsid w:val="00A60379"/>
    <w:rsid w:val="00A62976"/>
    <w:rsid w:val="00A64D1B"/>
    <w:rsid w:val="00A64FB5"/>
    <w:rsid w:val="00A66A53"/>
    <w:rsid w:val="00A66D00"/>
    <w:rsid w:val="00A67324"/>
    <w:rsid w:val="00A678D4"/>
    <w:rsid w:val="00A7149B"/>
    <w:rsid w:val="00A73C40"/>
    <w:rsid w:val="00A858A5"/>
    <w:rsid w:val="00A9145E"/>
    <w:rsid w:val="00A94111"/>
    <w:rsid w:val="00A97661"/>
    <w:rsid w:val="00A97BCC"/>
    <w:rsid w:val="00AA19B7"/>
    <w:rsid w:val="00AA209F"/>
    <w:rsid w:val="00AA23F0"/>
    <w:rsid w:val="00AA4C69"/>
    <w:rsid w:val="00AA636D"/>
    <w:rsid w:val="00AA79AF"/>
    <w:rsid w:val="00AB036E"/>
    <w:rsid w:val="00AB061E"/>
    <w:rsid w:val="00AB0758"/>
    <w:rsid w:val="00AB366B"/>
    <w:rsid w:val="00AB6319"/>
    <w:rsid w:val="00AC08EC"/>
    <w:rsid w:val="00AD0EA6"/>
    <w:rsid w:val="00AD1A95"/>
    <w:rsid w:val="00AD2A5C"/>
    <w:rsid w:val="00AD3CC2"/>
    <w:rsid w:val="00AD3F42"/>
    <w:rsid w:val="00AD45D8"/>
    <w:rsid w:val="00AD4A2A"/>
    <w:rsid w:val="00AD5763"/>
    <w:rsid w:val="00AE184C"/>
    <w:rsid w:val="00AE2573"/>
    <w:rsid w:val="00AE297D"/>
    <w:rsid w:val="00AF0C24"/>
    <w:rsid w:val="00AF3B36"/>
    <w:rsid w:val="00AF491B"/>
    <w:rsid w:val="00AF4F60"/>
    <w:rsid w:val="00AF505A"/>
    <w:rsid w:val="00AF5703"/>
    <w:rsid w:val="00B01C23"/>
    <w:rsid w:val="00B03171"/>
    <w:rsid w:val="00B05B2E"/>
    <w:rsid w:val="00B05F33"/>
    <w:rsid w:val="00B071F2"/>
    <w:rsid w:val="00B10579"/>
    <w:rsid w:val="00B12E6C"/>
    <w:rsid w:val="00B13D95"/>
    <w:rsid w:val="00B164C5"/>
    <w:rsid w:val="00B202A8"/>
    <w:rsid w:val="00B2265D"/>
    <w:rsid w:val="00B22759"/>
    <w:rsid w:val="00B235BA"/>
    <w:rsid w:val="00B27783"/>
    <w:rsid w:val="00B3143F"/>
    <w:rsid w:val="00B3193D"/>
    <w:rsid w:val="00B344BB"/>
    <w:rsid w:val="00B36B59"/>
    <w:rsid w:val="00B41962"/>
    <w:rsid w:val="00B42C64"/>
    <w:rsid w:val="00B4529E"/>
    <w:rsid w:val="00B50183"/>
    <w:rsid w:val="00B548AE"/>
    <w:rsid w:val="00B561BA"/>
    <w:rsid w:val="00B57B8C"/>
    <w:rsid w:val="00B60785"/>
    <w:rsid w:val="00B60F3B"/>
    <w:rsid w:val="00B64CF9"/>
    <w:rsid w:val="00B66ECB"/>
    <w:rsid w:val="00B677B9"/>
    <w:rsid w:val="00B71E06"/>
    <w:rsid w:val="00B72D62"/>
    <w:rsid w:val="00B73ADE"/>
    <w:rsid w:val="00B753B7"/>
    <w:rsid w:val="00B75BF3"/>
    <w:rsid w:val="00B764BD"/>
    <w:rsid w:val="00B81631"/>
    <w:rsid w:val="00B8559F"/>
    <w:rsid w:val="00B9057D"/>
    <w:rsid w:val="00B905E7"/>
    <w:rsid w:val="00B92124"/>
    <w:rsid w:val="00B92B5F"/>
    <w:rsid w:val="00B94CDA"/>
    <w:rsid w:val="00B96A77"/>
    <w:rsid w:val="00B9727A"/>
    <w:rsid w:val="00BA2782"/>
    <w:rsid w:val="00BA2DF5"/>
    <w:rsid w:val="00BA342A"/>
    <w:rsid w:val="00BB358F"/>
    <w:rsid w:val="00BB4549"/>
    <w:rsid w:val="00BB5362"/>
    <w:rsid w:val="00BB5B4F"/>
    <w:rsid w:val="00BB73FD"/>
    <w:rsid w:val="00BB7F6E"/>
    <w:rsid w:val="00BC4206"/>
    <w:rsid w:val="00BD3C57"/>
    <w:rsid w:val="00BE21E1"/>
    <w:rsid w:val="00BE2C36"/>
    <w:rsid w:val="00BE3CD7"/>
    <w:rsid w:val="00BF616F"/>
    <w:rsid w:val="00BF6418"/>
    <w:rsid w:val="00BF6CAA"/>
    <w:rsid w:val="00C05192"/>
    <w:rsid w:val="00C059CE"/>
    <w:rsid w:val="00C073C0"/>
    <w:rsid w:val="00C10F62"/>
    <w:rsid w:val="00C12F51"/>
    <w:rsid w:val="00C208F8"/>
    <w:rsid w:val="00C20A48"/>
    <w:rsid w:val="00C225E9"/>
    <w:rsid w:val="00C23E1D"/>
    <w:rsid w:val="00C24059"/>
    <w:rsid w:val="00C24823"/>
    <w:rsid w:val="00C2681A"/>
    <w:rsid w:val="00C34E30"/>
    <w:rsid w:val="00C365DD"/>
    <w:rsid w:val="00C36811"/>
    <w:rsid w:val="00C37C7F"/>
    <w:rsid w:val="00C400B0"/>
    <w:rsid w:val="00C413AA"/>
    <w:rsid w:val="00C42764"/>
    <w:rsid w:val="00C436F7"/>
    <w:rsid w:val="00C4543E"/>
    <w:rsid w:val="00C5683F"/>
    <w:rsid w:val="00C655A4"/>
    <w:rsid w:val="00C71D8A"/>
    <w:rsid w:val="00C73A2E"/>
    <w:rsid w:val="00C80EED"/>
    <w:rsid w:val="00C852E1"/>
    <w:rsid w:val="00C855AE"/>
    <w:rsid w:val="00C92699"/>
    <w:rsid w:val="00C94968"/>
    <w:rsid w:val="00C94CDC"/>
    <w:rsid w:val="00C95097"/>
    <w:rsid w:val="00C96F4B"/>
    <w:rsid w:val="00C9761D"/>
    <w:rsid w:val="00C97AF2"/>
    <w:rsid w:val="00CA19A2"/>
    <w:rsid w:val="00CA42FC"/>
    <w:rsid w:val="00CA48B7"/>
    <w:rsid w:val="00CA666C"/>
    <w:rsid w:val="00CA7F75"/>
    <w:rsid w:val="00CB55F8"/>
    <w:rsid w:val="00CB5FAE"/>
    <w:rsid w:val="00CC1374"/>
    <w:rsid w:val="00CC3661"/>
    <w:rsid w:val="00CC46D6"/>
    <w:rsid w:val="00CC50B6"/>
    <w:rsid w:val="00CC771B"/>
    <w:rsid w:val="00CC7F7E"/>
    <w:rsid w:val="00CD00BF"/>
    <w:rsid w:val="00CD32E1"/>
    <w:rsid w:val="00CE110A"/>
    <w:rsid w:val="00CE6AD3"/>
    <w:rsid w:val="00CF063B"/>
    <w:rsid w:val="00CF199E"/>
    <w:rsid w:val="00CF2E2A"/>
    <w:rsid w:val="00CF3D4C"/>
    <w:rsid w:val="00CF5721"/>
    <w:rsid w:val="00CF6873"/>
    <w:rsid w:val="00D04DB4"/>
    <w:rsid w:val="00D06D82"/>
    <w:rsid w:val="00D119AB"/>
    <w:rsid w:val="00D13C53"/>
    <w:rsid w:val="00D14448"/>
    <w:rsid w:val="00D151A7"/>
    <w:rsid w:val="00D169A5"/>
    <w:rsid w:val="00D17554"/>
    <w:rsid w:val="00D17C08"/>
    <w:rsid w:val="00D31698"/>
    <w:rsid w:val="00D33216"/>
    <w:rsid w:val="00D4369D"/>
    <w:rsid w:val="00D4547F"/>
    <w:rsid w:val="00D50274"/>
    <w:rsid w:val="00D503B3"/>
    <w:rsid w:val="00D5058C"/>
    <w:rsid w:val="00D50D5B"/>
    <w:rsid w:val="00D51061"/>
    <w:rsid w:val="00D521E4"/>
    <w:rsid w:val="00D52A83"/>
    <w:rsid w:val="00D53065"/>
    <w:rsid w:val="00D53DCD"/>
    <w:rsid w:val="00D55B51"/>
    <w:rsid w:val="00D565B0"/>
    <w:rsid w:val="00D63258"/>
    <w:rsid w:val="00D74564"/>
    <w:rsid w:val="00D76115"/>
    <w:rsid w:val="00D7677B"/>
    <w:rsid w:val="00D76C67"/>
    <w:rsid w:val="00D92E4B"/>
    <w:rsid w:val="00DA0347"/>
    <w:rsid w:val="00DA35A3"/>
    <w:rsid w:val="00DA3A98"/>
    <w:rsid w:val="00DA4416"/>
    <w:rsid w:val="00DA7FF9"/>
    <w:rsid w:val="00DB1C98"/>
    <w:rsid w:val="00DB569B"/>
    <w:rsid w:val="00DB6A59"/>
    <w:rsid w:val="00DB7F82"/>
    <w:rsid w:val="00DC0287"/>
    <w:rsid w:val="00DC043C"/>
    <w:rsid w:val="00DC0821"/>
    <w:rsid w:val="00DC0B06"/>
    <w:rsid w:val="00DC5CCE"/>
    <w:rsid w:val="00DE4199"/>
    <w:rsid w:val="00DE41E2"/>
    <w:rsid w:val="00DF4A74"/>
    <w:rsid w:val="00E00ADB"/>
    <w:rsid w:val="00E052D1"/>
    <w:rsid w:val="00E06047"/>
    <w:rsid w:val="00E063B7"/>
    <w:rsid w:val="00E065D4"/>
    <w:rsid w:val="00E074DD"/>
    <w:rsid w:val="00E10AFB"/>
    <w:rsid w:val="00E127B4"/>
    <w:rsid w:val="00E132A4"/>
    <w:rsid w:val="00E1441A"/>
    <w:rsid w:val="00E154DC"/>
    <w:rsid w:val="00E15E22"/>
    <w:rsid w:val="00E17610"/>
    <w:rsid w:val="00E2219A"/>
    <w:rsid w:val="00E25142"/>
    <w:rsid w:val="00E25472"/>
    <w:rsid w:val="00E31F0F"/>
    <w:rsid w:val="00E325C1"/>
    <w:rsid w:val="00E329E8"/>
    <w:rsid w:val="00E403D6"/>
    <w:rsid w:val="00E435B5"/>
    <w:rsid w:val="00E44E8A"/>
    <w:rsid w:val="00E46181"/>
    <w:rsid w:val="00E53424"/>
    <w:rsid w:val="00E541E7"/>
    <w:rsid w:val="00E54B01"/>
    <w:rsid w:val="00E553C0"/>
    <w:rsid w:val="00E60607"/>
    <w:rsid w:val="00E60AFF"/>
    <w:rsid w:val="00E61803"/>
    <w:rsid w:val="00E63737"/>
    <w:rsid w:val="00E63E6E"/>
    <w:rsid w:val="00E649C4"/>
    <w:rsid w:val="00E705C0"/>
    <w:rsid w:val="00E70DB1"/>
    <w:rsid w:val="00E70F9A"/>
    <w:rsid w:val="00E734DE"/>
    <w:rsid w:val="00E73AAD"/>
    <w:rsid w:val="00E74146"/>
    <w:rsid w:val="00E7474C"/>
    <w:rsid w:val="00E80BB2"/>
    <w:rsid w:val="00E909F8"/>
    <w:rsid w:val="00E90B40"/>
    <w:rsid w:val="00E94C29"/>
    <w:rsid w:val="00E957A8"/>
    <w:rsid w:val="00EA3950"/>
    <w:rsid w:val="00EA45D1"/>
    <w:rsid w:val="00EB03D7"/>
    <w:rsid w:val="00EB1A1F"/>
    <w:rsid w:val="00EB60D4"/>
    <w:rsid w:val="00EB7857"/>
    <w:rsid w:val="00EC26F5"/>
    <w:rsid w:val="00EC3700"/>
    <w:rsid w:val="00EC5904"/>
    <w:rsid w:val="00EC5F3C"/>
    <w:rsid w:val="00EC7CC8"/>
    <w:rsid w:val="00ED3C3E"/>
    <w:rsid w:val="00ED6C50"/>
    <w:rsid w:val="00EF2336"/>
    <w:rsid w:val="00EF4062"/>
    <w:rsid w:val="00EF4BF5"/>
    <w:rsid w:val="00EF56A6"/>
    <w:rsid w:val="00EF5E6B"/>
    <w:rsid w:val="00F0252F"/>
    <w:rsid w:val="00F0255C"/>
    <w:rsid w:val="00F029DD"/>
    <w:rsid w:val="00F02FC4"/>
    <w:rsid w:val="00F04D62"/>
    <w:rsid w:val="00F050ED"/>
    <w:rsid w:val="00F074A3"/>
    <w:rsid w:val="00F10803"/>
    <w:rsid w:val="00F10DA4"/>
    <w:rsid w:val="00F12665"/>
    <w:rsid w:val="00F1622D"/>
    <w:rsid w:val="00F17C8A"/>
    <w:rsid w:val="00F362F2"/>
    <w:rsid w:val="00F40B34"/>
    <w:rsid w:val="00F415D3"/>
    <w:rsid w:val="00F4253A"/>
    <w:rsid w:val="00F44E5F"/>
    <w:rsid w:val="00F454FE"/>
    <w:rsid w:val="00F46720"/>
    <w:rsid w:val="00F50168"/>
    <w:rsid w:val="00F52A36"/>
    <w:rsid w:val="00F537F1"/>
    <w:rsid w:val="00F56505"/>
    <w:rsid w:val="00F62EC9"/>
    <w:rsid w:val="00F66C32"/>
    <w:rsid w:val="00F732E9"/>
    <w:rsid w:val="00F7391E"/>
    <w:rsid w:val="00F76182"/>
    <w:rsid w:val="00F76F94"/>
    <w:rsid w:val="00F82150"/>
    <w:rsid w:val="00F86543"/>
    <w:rsid w:val="00F955F3"/>
    <w:rsid w:val="00F96B94"/>
    <w:rsid w:val="00F97CAA"/>
    <w:rsid w:val="00FA036F"/>
    <w:rsid w:val="00FA1305"/>
    <w:rsid w:val="00FA1903"/>
    <w:rsid w:val="00FA1D32"/>
    <w:rsid w:val="00FA5EED"/>
    <w:rsid w:val="00FB00CC"/>
    <w:rsid w:val="00FB2E9C"/>
    <w:rsid w:val="00FB656B"/>
    <w:rsid w:val="00FC0C69"/>
    <w:rsid w:val="00FC1BF1"/>
    <w:rsid w:val="00FC2944"/>
    <w:rsid w:val="00FC3D0C"/>
    <w:rsid w:val="00FC5449"/>
    <w:rsid w:val="00FC5E67"/>
    <w:rsid w:val="00FC6F19"/>
    <w:rsid w:val="00FD2E40"/>
    <w:rsid w:val="00FD3221"/>
    <w:rsid w:val="00FD433C"/>
    <w:rsid w:val="00FD4A7A"/>
    <w:rsid w:val="00FD4C14"/>
    <w:rsid w:val="00FE1923"/>
    <w:rsid w:val="00FE2BC2"/>
    <w:rsid w:val="00FE5CDA"/>
    <w:rsid w:val="00FE728D"/>
    <w:rsid w:val="00FF10B0"/>
    <w:rsid w:val="00FF1CD2"/>
    <w:rsid w:val="00FF2852"/>
    <w:rsid w:val="00FF56FD"/>
    <w:rsid w:val="00FF66B9"/>
    <w:rsid w:val="00FF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55954"/>
  <w15:chartTrackingRefBased/>
  <w15:docId w15:val="{BAAE1836-04A7-984D-8488-1EB03EAAF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871E1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19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8319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8319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83192"/>
    <w:rPr>
      <w:lang w:val="en-CA"/>
    </w:rPr>
  </w:style>
  <w:style w:type="table" w:styleId="TableGrid">
    <w:name w:val="Table Grid"/>
    <w:basedOn w:val="TableNormal"/>
    <w:uiPriority w:val="39"/>
    <w:rsid w:val="00987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871E1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871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1E1"/>
    <w:rPr>
      <w:rFonts w:ascii="Times New Roman" w:eastAsia="Times New Roman" w:hAnsi="Times New Roman" w:cs="Times New Roman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44E5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E5F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814A20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1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5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7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8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7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00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12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2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4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2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5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1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38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1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07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8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7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28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29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1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2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26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9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94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9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66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2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9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2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0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2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5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7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45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76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7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54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7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96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1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8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47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5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2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8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6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25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56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1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49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4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37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580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67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2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03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9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3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83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3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0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9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37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6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6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5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23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5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89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5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7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59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7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1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8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7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2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14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43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0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96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75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4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13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7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44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6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91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8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3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1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54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9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37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56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69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2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85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04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9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8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51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134</Words>
  <Characters>1217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Marie Kokorelias</dc:creator>
  <cp:keywords/>
  <dc:description/>
  <cp:lastModifiedBy>Hannah Reinhardt</cp:lastModifiedBy>
  <cp:revision>2</cp:revision>
  <dcterms:created xsi:type="dcterms:W3CDTF">2022-04-14T18:24:00Z</dcterms:created>
  <dcterms:modified xsi:type="dcterms:W3CDTF">2022-04-14T18:24:00Z</dcterms:modified>
</cp:coreProperties>
</file>